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FB05D" w14:textId="77777777" w:rsidR="00FB005D" w:rsidRDefault="00FB005D" w:rsidP="00225825">
      <w:pPr>
        <w:rPr>
          <w:b/>
          <w:sz w:val="24"/>
          <w:szCs w:val="24"/>
          <w:u w:val="single"/>
        </w:rPr>
      </w:pPr>
      <w:r>
        <w:t>PONE-D-20-10104</w:t>
      </w:r>
      <w:r>
        <w:br/>
        <w:t>Exploring barriers and facilitators to antenatal couples’ counselling on contraception in Uganda: a qualitative study</w:t>
      </w:r>
      <w:r>
        <w:rPr>
          <w:b/>
          <w:sz w:val="24"/>
          <w:szCs w:val="24"/>
          <w:u w:val="single"/>
        </w:rPr>
        <w:t xml:space="preserve"> </w:t>
      </w:r>
    </w:p>
    <w:p w14:paraId="6CF9E92D" w14:textId="10A9E212" w:rsidR="00FB005D" w:rsidRPr="00FB005D" w:rsidRDefault="00FB005D" w:rsidP="00FB005D">
      <w:pPr>
        <w:pStyle w:val="Heading1"/>
      </w:pPr>
      <w:r w:rsidRPr="00FB005D">
        <w:t>S</w:t>
      </w:r>
      <w:r w:rsidR="00B6321B" w:rsidRPr="00FB005D">
        <w:t>1</w:t>
      </w:r>
      <w:r w:rsidR="003F38D4">
        <w:t xml:space="preserve"> File</w:t>
      </w:r>
      <w:r w:rsidR="00B6321B" w:rsidRPr="00FB005D">
        <w:t xml:space="preserve">: </w:t>
      </w:r>
      <w:r w:rsidRPr="00FB005D">
        <w:t>Interview and Focus Group Discussion Guides</w:t>
      </w:r>
    </w:p>
    <w:p w14:paraId="2EE1775D" w14:textId="77777777" w:rsidR="00FB005D" w:rsidRDefault="00FB005D" w:rsidP="00225825">
      <w:pPr>
        <w:rPr>
          <w:b/>
          <w:sz w:val="24"/>
          <w:szCs w:val="24"/>
          <w:u w:val="single"/>
        </w:rPr>
      </w:pPr>
    </w:p>
    <w:p w14:paraId="3ABEAE78" w14:textId="39E204DD" w:rsidR="00225825" w:rsidRDefault="00225825" w:rsidP="00FB005D">
      <w:pPr>
        <w:pStyle w:val="Heading2"/>
      </w:pPr>
      <w:r>
        <w:t xml:space="preserve">Interview Schedule for </w:t>
      </w:r>
      <w:r w:rsidR="00772897">
        <w:t>Postpartum Women</w:t>
      </w:r>
    </w:p>
    <w:p w14:paraId="0D622482" w14:textId="5DE960C3" w:rsidR="003D505A" w:rsidRPr="003D505A" w:rsidRDefault="003D505A" w:rsidP="00225825">
      <w:pPr>
        <w:rPr>
          <w:b/>
          <w:sz w:val="24"/>
          <w:szCs w:val="24"/>
        </w:rPr>
      </w:pPr>
      <w:r w:rsidRPr="003D505A">
        <w:rPr>
          <w:b/>
          <w:sz w:val="24"/>
          <w:szCs w:val="24"/>
        </w:rPr>
        <w:t>Version 1, 28</w:t>
      </w:r>
      <w:r w:rsidRPr="003D505A">
        <w:rPr>
          <w:b/>
          <w:sz w:val="24"/>
          <w:szCs w:val="24"/>
          <w:vertAlign w:val="superscript"/>
        </w:rPr>
        <w:t>th</w:t>
      </w:r>
      <w:r w:rsidRPr="003D505A">
        <w:rPr>
          <w:b/>
          <w:sz w:val="24"/>
          <w:szCs w:val="24"/>
        </w:rPr>
        <w:t xml:space="preserve"> April 2015</w:t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 w:rsidRPr="003D505A">
        <w:rPr>
          <w:b/>
          <w:sz w:val="24"/>
          <w:szCs w:val="24"/>
        </w:rPr>
        <w:t>OXTREC Reference 565-15</w:t>
      </w:r>
    </w:p>
    <w:p w14:paraId="40380297" w14:textId="6CDB706E" w:rsidR="00225825" w:rsidRDefault="00225825" w:rsidP="00225825">
      <w:pPr>
        <w:rPr>
          <w:sz w:val="24"/>
          <w:szCs w:val="24"/>
        </w:rPr>
      </w:pPr>
      <w:r>
        <w:rPr>
          <w:sz w:val="24"/>
          <w:szCs w:val="24"/>
        </w:rPr>
        <w:t xml:space="preserve">Participant Identification number:  </w:t>
      </w:r>
      <w:r w:rsidR="00615082">
        <w:rPr>
          <w:sz w:val="24"/>
          <w:szCs w:val="24"/>
        </w:rPr>
        <w:t>_____</w:t>
      </w:r>
      <w:r>
        <w:rPr>
          <w:sz w:val="24"/>
          <w:szCs w:val="24"/>
        </w:rPr>
        <w:t xml:space="preserve">  </w:t>
      </w:r>
      <w:r w:rsidR="00E93B77">
        <w:rPr>
          <w:sz w:val="24"/>
          <w:szCs w:val="24"/>
        </w:rPr>
        <w:tab/>
      </w:r>
      <w:r w:rsidR="00E93B77">
        <w:rPr>
          <w:sz w:val="24"/>
          <w:szCs w:val="24"/>
        </w:rPr>
        <w:tab/>
        <w:t>Partner’s</w:t>
      </w:r>
      <w:r>
        <w:rPr>
          <w:sz w:val="24"/>
          <w:szCs w:val="24"/>
        </w:rPr>
        <w:t xml:space="preserve"> </w:t>
      </w:r>
      <w:r w:rsidR="00E93B77">
        <w:rPr>
          <w:sz w:val="24"/>
          <w:szCs w:val="24"/>
        </w:rPr>
        <w:t>i</w:t>
      </w:r>
      <w:r>
        <w:rPr>
          <w:sz w:val="24"/>
          <w:szCs w:val="24"/>
        </w:rPr>
        <w:t xml:space="preserve">dentification number: </w:t>
      </w:r>
      <w:r w:rsidR="00615082">
        <w:rPr>
          <w:sz w:val="24"/>
          <w:szCs w:val="24"/>
        </w:rPr>
        <w:t>___</w:t>
      </w:r>
      <w:r w:rsidR="00E93B77">
        <w:rPr>
          <w:sz w:val="24"/>
          <w:szCs w:val="24"/>
        </w:rPr>
        <w:t>__</w:t>
      </w:r>
    </w:p>
    <w:p w14:paraId="3FC84242" w14:textId="77777777" w:rsidR="00225825" w:rsidRDefault="00225825" w:rsidP="00225825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Opportunity to ask questions and sign consent form</w:t>
      </w:r>
    </w:p>
    <w:p w14:paraId="00A2AAEF" w14:textId="77777777" w:rsidR="00225825" w:rsidRPr="00615082" w:rsidRDefault="00225825" w:rsidP="00615082">
      <w:pPr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Read out participant information sheet/get them to read it if literate. </w:t>
      </w:r>
    </w:p>
    <w:p w14:paraId="7B8434D7" w14:textId="77777777" w:rsidR="00225825" w:rsidRDefault="00225825" w:rsidP="004633A7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Do you have any further questions? </w:t>
      </w:r>
    </w:p>
    <w:p w14:paraId="19EC07C8" w14:textId="77777777" w:rsidR="00225825" w:rsidRDefault="00225825" w:rsidP="004633A7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Would you like to talk to me about family planning?</w:t>
      </w:r>
    </w:p>
    <w:p w14:paraId="0EF3436C" w14:textId="77777777" w:rsidR="00225825" w:rsidRDefault="00225825" w:rsidP="004633A7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Do you understand and agree with everything I have said? </w:t>
      </w:r>
    </w:p>
    <w:p w14:paraId="256E4FD1" w14:textId="77777777" w:rsidR="00225825" w:rsidRPr="000416B6" w:rsidRDefault="00225825" w:rsidP="000416B6">
      <w:pPr>
        <w:pStyle w:val="ListParagraph"/>
        <w:rPr>
          <w:i/>
          <w:sz w:val="24"/>
          <w:szCs w:val="24"/>
        </w:rPr>
      </w:pPr>
      <w:r w:rsidRPr="000416B6">
        <w:rPr>
          <w:i/>
          <w:sz w:val="24"/>
          <w:szCs w:val="24"/>
        </w:rPr>
        <w:t xml:space="preserve">If yes: Read consent form with participant and ask to sign or make a thumb print </w:t>
      </w:r>
    </w:p>
    <w:p w14:paraId="13F8C6A4" w14:textId="77777777" w:rsidR="00225825" w:rsidRDefault="00225825" w:rsidP="004633A7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Is it ok to start the interview now?</w:t>
      </w:r>
    </w:p>
    <w:p w14:paraId="49E94085" w14:textId="77777777" w:rsidR="00225825" w:rsidRDefault="00225825" w:rsidP="004633A7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I am going to turn on the tape recorder now and we can start. </w:t>
      </w:r>
    </w:p>
    <w:p w14:paraId="145CF7F9" w14:textId="77777777" w:rsidR="00225825" w:rsidRDefault="00225825" w:rsidP="00225825">
      <w:pPr>
        <w:rPr>
          <w:sz w:val="24"/>
          <w:szCs w:val="24"/>
        </w:rPr>
      </w:pPr>
    </w:p>
    <w:p w14:paraId="4DA1D423" w14:textId="77777777" w:rsidR="00225825" w:rsidRDefault="00225825" w:rsidP="00225825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 xml:space="preserve">Interview </w:t>
      </w:r>
    </w:p>
    <w:p w14:paraId="545423E5" w14:textId="77777777" w:rsidR="00225825" w:rsidRDefault="00225825" w:rsidP="00225825">
      <w:pPr>
        <w:pStyle w:val="ListParagraph"/>
        <w:rPr>
          <w:sz w:val="24"/>
          <w:szCs w:val="24"/>
        </w:rPr>
      </w:pPr>
    </w:p>
    <w:p w14:paraId="3AF1F896" w14:textId="77777777" w:rsidR="00225825" w:rsidRDefault="00225825" w:rsidP="004633A7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Can you tell me a bit about yourself and your family?</w:t>
      </w:r>
    </w:p>
    <w:p w14:paraId="6FDA57A6" w14:textId="77777777" w:rsidR="00225825" w:rsidRPr="00615082" w:rsidRDefault="00225825" w:rsidP="00225825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Probes: </w:t>
      </w:r>
    </w:p>
    <w:p w14:paraId="26616E3F" w14:textId="77777777" w:rsidR="00225825" w:rsidRDefault="00225825" w:rsidP="004633A7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 xml:space="preserve">Age, occupation, religion, education level, ethnic group  </w:t>
      </w:r>
    </w:p>
    <w:p w14:paraId="02CF32F1" w14:textId="77777777" w:rsidR="00225825" w:rsidRDefault="00225825" w:rsidP="004633A7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Tell me about your partner. Married/unmarried, live together/apart, length of relationship, ethnic group of partner</w:t>
      </w:r>
    </w:p>
    <w:p w14:paraId="61E20909" w14:textId="6364067D" w:rsidR="00225825" w:rsidRDefault="00F72E73" w:rsidP="004633A7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How many pregnancies have you had? How many children do you have? Have you lost any children?</w:t>
      </w:r>
    </w:p>
    <w:p w14:paraId="38E312D7" w14:textId="0C3E7811" w:rsidR="00C852C1" w:rsidRDefault="00C852C1" w:rsidP="004633A7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 xml:space="preserve">Do you want to have </w:t>
      </w:r>
      <w:r w:rsidR="00BB252E">
        <w:rPr>
          <w:sz w:val="24"/>
          <w:szCs w:val="24"/>
        </w:rPr>
        <w:t>another child</w:t>
      </w:r>
      <w:r>
        <w:rPr>
          <w:sz w:val="24"/>
          <w:szCs w:val="24"/>
        </w:rPr>
        <w:t xml:space="preserve">? </w:t>
      </w:r>
      <w:r w:rsidR="00BB252E">
        <w:rPr>
          <w:sz w:val="24"/>
          <w:szCs w:val="24"/>
        </w:rPr>
        <w:t xml:space="preserve"> </w:t>
      </w:r>
    </w:p>
    <w:p w14:paraId="03730F30" w14:textId="5390D866" w:rsidR="00BB252E" w:rsidRDefault="00BB252E" w:rsidP="00BB252E">
      <w:pPr>
        <w:pStyle w:val="ListParagraph"/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If yes, how long would you like to wait?</w:t>
      </w:r>
    </w:p>
    <w:p w14:paraId="013F40EE" w14:textId="77777777" w:rsidR="00225825" w:rsidRDefault="00225825" w:rsidP="00225825">
      <w:pPr>
        <w:pStyle w:val="ListParagraph"/>
        <w:ind w:left="1440"/>
        <w:rPr>
          <w:sz w:val="24"/>
          <w:szCs w:val="24"/>
        </w:rPr>
      </w:pPr>
    </w:p>
    <w:p w14:paraId="52328252" w14:textId="77777777" w:rsidR="00BB252E" w:rsidRDefault="00BB252E" w:rsidP="00BB252E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Have you and your partner discussed family planning recently?</w:t>
      </w:r>
    </w:p>
    <w:p w14:paraId="76BE5575" w14:textId="77777777" w:rsidR="00BB252E" w:rsidRPr="00615082" w:rsidRDefault="00BB252E" w:rsidP="00BB252E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Probes: </w:t>
      </w:r>
    </w:p>
    <w:p w14:paraId="7EE16941" w14:textId="77777777" w:rsidR="00BB252E" w:rsidRDefault="00BB252E" w:rsidP="00BB252E">
      <w:pPr>
        <w:pStyle w:val="ListParagraph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>What did you discuss?</w:t>
      </w:r>
    </w:p>
    <w:p w14:paraId="288FD747" w14:textId="77777777" w:rsidR="00BB252E" w:rsidRDefault="00BB252E" w:rsidP="00BB252E">
      <w:pPr>
        <w:pStyle w:val="ListParagraph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>When did you discuss this?</w:t>
      </w:r>
    </w:p>
    <w:p w14:paraId="31429197" w14:textId="77777777" w:rsidR="00BB252E" w:rsidRDefault="00BB252E" w:rsidP="00BB252E">
      <w:pPr>
        <w:pStyle w:val="ListParagraph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>What do you think he thinks about family planning? Is this the same or different to what you think about family planning?</w:t>
      </w:r>
    </w:p>
    <w:p w14:paraId="3AD11C59" w14:textId="77777777" w:rsidR="00BB252E" w:rsidRDefault="00BB252E" w:rsidP="00BB252E">
      <w:pPr>
        <w:pStyle w:val="ListParagraph"/>
        <w:rPr>
          <w:sz w:val="24"/>
          <w:szCs w:val="24"/>
        </w:rPr>
      </w:pPr>
    </w:p>
    <w:p w14:paraId="72AAA8F3" w14:textId="3B178E6F" w:rsidR="00225825" w:rsidRDefault="00225825" w:rsidP="004633A7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 xml:space="preserve">Have you used family planning? </w:t>
      </w:r>
    </w:p>
    <w:p w14:paraId="18205EDA" w14:textId="77777777" w:rsidR="00225825" w:rsidRPr="00615082" w:rsidRDefault="00225825" w:rsidP="00225825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>Probes if yes:</w:t>
      </w:r>
    </w:p>
    <w:p w14:paraId="2CE397DB" w14:textId="77777777" w:rsidR="00225825" w:rsidRDefault="00225825" w:rsidP="004633A7">
      <w:pPr>
        <w:pStyle w:val="ListParagraph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What methods of family planning have you used?</w:t>
      </w:r>
    </w:p>
    <w:p w14:paraId="32456B0D" w14:textId="77777777" w:rsidR="00225825" w:rsidRDefault="00225825" w:rsidP="004633A7">
      <w:pPr>
        <w:pStyle w:val="ListParagraph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When did you use it?</w:t>
      </w:r>
    </w:p>
    <w:p w14:paraId="2C2897EF" w14:textId="77777777" w:rsidR="00225825" w:rsidRDefault="00225825" w:rsidP="004633A7">
      <w:pPr>
        <w:pStyle w:val="ListParagraph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What was your experience using it?</w:t>
      </w:r>
    </w:p>
    <w:p w14:paraId="2C5966DF" w14:textId="77777777" w:rsidR="00225825" w:rsidRPr="00615082" w:rsidRDefault="00225825" w:rsidP="00225825">
      <w:pPr>
        <w:ind w:left="720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>Probes if no:</w:t>
      </w:r>
    </w:p>
    <w:p w14:paraId="7CCC3194" w14:textId="77777777" w:rsidR="00225825" w:rsidRDefault="00225825" w:rsidP="004633A7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>Have you ever discussed family planning with a health worker?</w:t>
      </w:r>
    </w:p>
    <w:p w14:paraId="4097004A" w14:textId="77777777" w:rsidR="00225825" w:rsidRDefault="00225825" w:rsidP="004633A7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 xml:space="preserve">Have you ever thought of using family planning? </w:t>
      </w:r>
    </w:p>
    <w:p w14:paraId="331E44CA" w14:textId="59BD7E74" w:rsidR="00225825" w:rsidRDefault="00225825" w:rsidP="00615082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>What methods do you think might suit your needs?</w:t>
      </w:r>
    </w:p>
    <w:p w14:paraId="55A912FD" w14:textId="77777777" w:rsidR="00615082" w:rsidRPr="00615082" w:rsidRDefault="00615082" w:rsidP="00615082">
      <w:pPr>
        <w:pStyle w:val="ListParagraph"/>
        <w:ind w:left="1440"/>
        <w:rPr>
          <w:sz w:val="24"/>
          <w:szCs w:val="24"/>
        </w:rPr>
      </w:pPr>
    </w:p>
    <w:p w14:paraId="2B41CC54" w14:textId="77777777" w:rsidR="00225825" w:rsidRDefault="00225825" w:rsidP="004633A7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Were you offered family planning after this delivery or after previous deliveries? Can you tell us your experience?</w:t>
      </w:r>
    </w:p>
    <w:p w14:paraId="16488F48" w14:textId="77777777" w:rsidR="00225825" w:rsidRPr="00615082" w:rsidRDefault="00225825" w:rsidP="00225825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Probes: </w:t>
      </w:r>
    </w:p>
    <w:p w14:paraId="78AD6BAF" w14:textId="77777777" w:rsidR="00225825" w:rsidRDefault="00225825" w:rsidP="004633A7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Did you discuss family planning with your midwife or nurse?</w:t>
      </w:r>
    </w:p>
    <w:p w14:paraId="3009110F" w14:textId="77777777" w:rsidR="00225825" w:rsidRDefault="00225825" w:rsidP="004633A7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Did you attend post-natal clinic? What was your experience then?</w:t>
      </w:r>
    </w:p>
    <w:p w14:paraId="66E04949" w14:textId="77777777" w:rsidR="00225825" w:rsidRDefault="00225825" w:rsidP="004633A7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Did you speak to your VHT about family planning? Did you discuss it while you were pregnant or since delivery?</w:t>
      </w:r>
    </w:p>
    <w:p w14:paraId="45685162" w14:textId="77777777" w:rsidR="00225825" w:rsidRPr="00615082" w:rsidRDefault="00225825" w:rsidP="00225825">
      <w:pPr>
        <w:ind w:firstLine="720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Further probes </w:t>
      </w:r>
      <w:r w:rsidRPr="00F72E73">
        <w:rPr>
          <w:b/>
          <w:i/>
          <w:sz w:val="24"/>
          <w:szCs w:val="24"/>
        </w:rPr>
        <w:t>if offered</w:t>
      </w:r>
      <w:r w:rsidRPr="00615082">
        <w:rPr>
          <w:i/>
          <w:sz w:val="24"/>
          <w:szCs w:val="24"/>
        </w:rPr>
        <w:t xml:space="preserve"> family planning:</w:t>
      </w:r>
    </w:p>
    <w:p w14:paraId="4E06EA9A" w14:textId="77777777" w:rsidR="00225825" w:rsidRDefault="00225825" w:rsidP="004633A7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What did you think about being offered family planning at this time?</w:t>
      </w:r>
    </w:p>
    <w:p w14:paraId="7A62F327" w14:textId="77777777" w:rsidR="00225825" w:rsidRDefault="00225825" w:rsidP="004633A7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 xml:space="preserve">Did you decide to take up family planning? Why/why not? </w:t>
      </w:r>
    </w:p>
    <w:p w14:paraId="41171DDF" w14:textId="77777777" w:rsidR="00225825" w:rsidRDefault="00225825" w:rsidP="004633A7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What method did you choose? Why?</w:t>
      </w:r>
    </w:p>
    <w:p w14:paraId="07B24F22" w14:textId="1376AA1C" w:rsidR="00615082" w:rsidRPr="00615082" w:rsidRDefault="00615082" w:rsidP="00615082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Are there any methods you would avoid? Why?</w:t>
      </w:r>
    </w:p>
    <w:p w14:paraId="2EE1D3D9" w14:textId="77777777" w:rsidR="00225825" w:rsidRPr="00615082" w:rsidRDefault="00225825" w:rsidP="00225825">
      <w:pPr>
        <w:ind w:left="720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Further probes </w:t>
      </w:r>
      <w:r w:rsidRPr="00F72E73">
        <w:rPr>
          <w:b/>
          <w:i/>
          <w:sz w:val="24"/>
          <w:szCs w:val="24"/>
        </w:rPr>
        <w:t>if not offered</w:t>
      </w:r>
      <w:r w:rsidRPr="00615082">
        <w:rPr>
          <w:i/>
          <w:sz w:val="24"/>
          <w:szCs w:val="24"/>
        </w:rPr>
        <w:t xml:space="preserve"> family planning:</w:t>
      </w:r>
    </w:p>
    <w:p w14:paraId="2888EB86" w14:textId="77777777" w:rsidR="00225825" w:rsidRDefault="00225825" w:rsidP="004633A7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Would you have liked to discuss family planning with a health worker after your delivery? Why/why not?</w:t>
      </w:r>
    </w:p>
    <w:p w14:paraId="27C0364B" w14:textId="77777777" w:rsidR="00225825" w:rsidRDefault="00225825" w:rsidP="004633A7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If family planning had been offered to you, do you think you would have taken it up? Why/why not?</w:t>
      </w:r>
    </w:p>
    <w:p w14:paraId="13EFA115" w14:textId="77777777" w:rsidR="00225825" w:rsidRDefault="00225825" w:rsidP="004633A7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What method would you have chosen? Why?</w:t>
      </w:r>
    </w:p>
    <w:p w14:paraId="6B036131" w14:textId="77777777" w:rsidR="00225825" w:rsidRDefault="00225825" w:rsidP="004633A7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Are there any methods you would avoid? Why?</w:t>
      </w:r>
    </w:p>
    <w:p w14:paraId="7BB48856" w14:textId="77777777" w:rsidR="00225825" w:rsidRDefault="00225825" w:rsidP="00225825">
      <w:pPr>
        <w:pStyle w:val="ListParagraph"/>
        <w:rPr>
          <w:sz w:val="24"/>
          <w:szCs w:val="24"/>
        </w:rPr>
      </w:pPr>
    </w:p>
    <w:p w14:paraId="6F1BFFB4" w14:textId="0B7A4535" w:rsidR="00BB252E" w:rsidRDefault="00BB252E" w:rsidP="00BB252E">
      <w:pPr>
        <w:pStyle w:val="ListParagraph"/>
        <w:numPr>
          <w:ilvl w:val="0"/>
          <w:numId w:val="3"/>
        </w:numPr>
        <w:rPr>
          <w:sz w:val="24"/>
          <w:szCs w:val="24"/>
        </w:rPr>
      </w:pPr>
      <w:r>
        <w:rPr>
          <w:sz w:val="24"/>
          <w:szCs w:val="24"/>
        </w:rPr>
        <w:t xml:space="preserve">Have you heard about </w:t>
      </w:r>
      <w:r w:rsidRPr="00615082">
        <w:rPr>
          <w:b/>
          <w:sz w:val="24"/>
          <w:szCs w:val="24"/>
        </w:rPr>
        <w:t>the coil</w:t>
      </w:r>
      <w:r>
        <w:rPr>
          <w:sz w:val="24"/>
          <w:szCs w:val="24"/>
        </w:rPr>
        <w:t xml:space="preserve">? </w:t>
      </w:r>
      <w:r w:rsidR="00615082">
        <w:rPr>
          <w:sz w:val="24"/>
          <w:szCs w:val="24"/>
        </w:rPr>
        <w:t>(</w:t>
      </w:r>
      <w:r w:rsidR="00615082" w:rsidRPr="00615082">
        <w:rPr>
          <w:i/>
          <w:sz w:val="24"/>
          <w:szCs w:val="24"/>
        </w:rPr>
        <w:t>If not, explain</w:t>
      </w:r>
      <w:r w:rsidR="00615082">
        <w:rPr>
          <w:sz w:val="24"/>
          <w:szCs w:val="24"/>
        </w:rPr>
        <w:t xml:space="preserve">) </w:t>
      </w:r>
    </w:p>
    <w:p w14:paraId="202D896A" w14:textId="77777777" w:rsidR="00BB252E" w:rsidRPr="00615082" w:rsidRDefault="00BB252E" w:rsidP="00BB252E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>Probes:</w:t>
      </w:r>
    </w:p>
    <w:p w14:paraId="0DFD6614" w14:textId="7156980D" w:rsidR="00BB252E" w:rsidRDefault="00BB252E" w:rsidP="00BB252E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What do you think about the coil? </w:t>
      </w:r>
    </w:p>
    <w:p w14:paraId="6CA6408D" w14:textId="29D0CDD3" w:rsidR="00BB252E" w:rsidRDefault="00BB252E" w:rsidP="00BB252E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Is there anything which stops women from choosing to use the coil?</w:t>
      </w:r>
    </w:p>
    <w:p w14:paraId="4EF594D3" w14:textId="77777777" w:rsidR="00880AFD" w:rsidRDefault="00880AFD" w:rsidP="00880AFD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How would you feel about having a coil fitted </w:t>
      </w:r>
      <w:r w:rsidRPr="00AD24AC">
        <w:rPr>
          <w:b/>
          <w:sz w:val="24"/>
          <w:szCs w:val="24"/>
        </w:rPr>
        <w:t>immediately after delivery</w:t>
      </w:r>
      <w:r>
        <w:rPr>
          <w:sz w:val="24"/>
          <w:szCs w:val="24"/>
        </w:rPr>
        <w:t>?</w:t>
      </w:r>
    </w:p>
    <w:p w14:paraId="052E4E0D" w14:textId="77777777" w:rsidR="00880AFD" w:rsidRDefault="00880AFD" w:rsidP="00880AFD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How would you feel about having a coil fitted </w:t>
      </w:r>
      <w:r w:rsidRPr="00AD24AC">
        <w:rPr>
          <w:b/>
          <w:sz w:val="24"/>
          <w:szCs w:val="24"/>
        </w:rPr>
        <w:t>6 weeks after delivery</w:t>
      </w:r>
      <w:r>
        <w:rPr>
          <w:sz w:val="24"/>
          <w:szCs w:val="24"/>
        </w:rPr>
        <w:t xml:space="preserve">? </w:t>
      </w:r>
    </w:p>
    <w:p w14:paraId="5FDA40D5" w14:textId="6DC16FE1" w:rsidR="00880AFD" w:rsidRPr="00880AFD" w:rsidRDefault="00880AFD" w:rsidP="00880AFD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What do you think are the advantages and disadvantages of </w:t>
      </w:r>
      <w:r w:rsidR="00AD24AC">
        <w:rPr>
          <w:sz w:val="24"/>
          <w:szCs w:val="24"/>
        </w:rPr>
        <w:t>these two options?</w:t>
      </w:r>
    </w:p>
    <w:p w14:paraId="38CF2FEA" w14:textId="77777777" w:rsidR="00BB252E" w:rsidRDefault="00BB252E" w:rsidP="00BB252E">
      <w:pPr>
        <w:pStyle w:val="ListParagraph"/>
        <w:ind w:left="1440"/>
        <w:rPr>
          <w:sz w:val="24"/>
          <w:szCs w:val="24"/>
        </w:rPr>
      </w:pPr>
    </w:p>
    <w:p w14:paraId="384AD73B" w14:textId="77777777" w:rsidR="00615082" w:rsidRDefault="00BB252E" w:rsidP="00BB252E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615082">
        <w:rPr>
          <w:sz w:val="24"/>
          <w:szCs w:val="24"/>
        </w:rPr>
        <w:t xml:space="preserve">Have you heard about </w:t>
      </w:r>
      <w:r w:rsidRPr="00615082">
        <w:rPr>
          <w:b/>
          <w:sz w:val="24"/>
          <w:szCs w:val="24"/>
        </w:rPr>
        <w:t>the implant</w:t>
      </w:r>
      <w:r w:rsidRPr="00615082">
        <w:rPr>
          <w:sz w:val="24"/>
          <w:szCs w:val="24"/>
        </w:rPr>
        <w:t xml:space="preserve">? </w:t>
      </w:r>
      <w:r w:rsidR="00615082" w:rsidRPr="00615082">
        <w:rPr>
          <w:sz w:val="24"/>
          <w:szCs w:val="24"/>
        </w:rPr>
        <w:t>(</w:t>
      </w:r>
      <w:r w:rsidR="00615082" w:rsidRPr="00615082">
        <w:rPr>
          <w:i/>
          <w:sz w:val="24"/>
          <w:szCs w:val="24"/>
        </w:rPr>
        <w:t>If not, explain</w:t>
      </w:r>
      <w:r w:rsidR="00615082" w:rsidRPr="00615082">
        <w:rPr>
          <w:sz w:val="24"/>
          <w:szCs w:val="24"/>
        </w:rPr>
        <w:t xml:space="preserve">) </w:t>
      </w:r>
    </w:p>
    <w:p w14:paraId="0E20EE75" w14:textId="2A2FCC46" w:rsidR="00BB252E" w:rsidRPr="00615082" w:rsidRDefault="00BB252E" w:rsidP="00615082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>Probes:</w:t>
      </w:r>
    </w:p>
    <w:p w14:paraId="2068C1B8" w14:textId="3CC7E1A1" w:rsidR="00BB252E" w:rsidRDefault="00BB252E" w:rsidP="00BB252E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What do you think about the implant? </w:t>
      </w:r>
    </w:p>
    <w:p w14:paraId="3A7676FD" w14:textId="0ADFE984" w:rsidR="00BB252E" w:rsidRDefault="00BB252E" w:rsidP="00BB252E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Is there anything which stops women from choosing to use the implant?</w:t>
      </w:r>
    </w:p>
    <w:p w14:paraId="5F5DD17B" w14:textId="2F0431C1" w:rsidR="00880AFD" w:rsidRDefault="00880AFD" w:rsidP="00880AFD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How would you feel about having an implant fitted </w:t>
      </w:r>
      <w:r w:rsidRPr="00AD24AC">
        <w:rPr>
          <w:b/>
          <w:sz w:val="24"/>
          <w:szCs w:val="24"/>
        </w:rPr>
        <w:t>immediately after delivery</w:t>
      </w:r>
      <w:r>
        <w:rPr>
          <w:sz w:val="24"/>
          <w:szCs w:val="24"/>
        </w:rPr>
        <w:t xml:space="preserve">? </w:t>
      </w:r>
    </w:p>
    <w:p w14:paraId="5AE479E0" w14:textId="12B0EEF7" w:rsidR="00880AFD" w:rsidRDefault="00880AFD" w:rsidP="00880AFD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How would you feel about having an implant fitted </w:t>
      </w:r>
      <w:r w:rsidRPr="00AD24AC">
        <w:rPr>
          <w:b/>
          <w:sz w:val="24"/>
          <w:szCs w:val="24"/>
        </w:rPr>
        <w:t>6 weeks after delivery</w:t>
      </w:r>
      <w:r>
        <w:rPr>
          <w:sz w:val="24"/>
          <w:szCs w:val="24"/>
        </w:rPr>
        <w:t xml:space="preserve">? </w:t>
      </w:r>
    </w:p>
    <w:p w14:paraId="2F5CD77A" w14:textId="280E7175" w:rsidR="00B65B46" w:rsidRPr="00B65B46" w:rsidRDefault="00B65B46" w:rsidP="00B65B46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What do you think are the advantages and disadvantages of these two options?</w:t>
      </w:r>
    </w:p>
    <w:p w14:paraId="3EA0C5C0" w14:textId="77777777" w:rsidR="00BB252E" w:rsidRDefault="00BB252E" w:rsidP="00BB252E">
      <w:pPr>
        <w:pStyle w:val="ListParagraph"/>
        <w:ind w:left="1440"/>
        <w:rPr>
          <w:sz w:val="24"/>
          <w:szCs w:val="24"/>
        </w:rPr>
      </w:pPr>
    </w:p>
    <w:p w14:paraId="6431C4B2" w14:textId="77777777" w:rsidR="00AD24AC" w:rsidRPr="00AD24AC" w:rsidRDefault="00225825" w:rsidP="00AD24AC">
      <w:pPr>
        <w:pStyle w:val="ListParagraph"/>
        <w:numPr>
          <w:ilvl w:val="0"/>
          <w:numId w:val="3"/>
        </w:numPr>
        <w:rPr>
          <w:i/>
          <w:sz w:val="24"/>
          <w:szCs w:val="24"/>
        </w:rPr>
      </w:pPr>
      <w:r>
        <w:rPr>
          <w:sz w:val="24"/>
          <w:szCs w:val="24"/>
        </w:rPr>
        <w:t>How do you think we could make family planning services better for women like you, who have recently delivered?</w:t>
      </w:r>
    </w:p>
    <w:p w14:paraId="6D77E706" w14:textId="6453DA7F" w:rsidR="00607731" w:rsidRPr="00E93B77" w:rsidRDefault="00AD24AC" w:rsidP="00AD24AC">
      <w:pPr>
        <w:pStyle w:val="ListParagraph"/>
        <w:rPr>
          <w:i/>
          <w:sz w:val="24"/>
          <w:szCs w:val="24"/>
        </w:rPr>
      </w:pPr>
      <w:r w:rsidRPr="00E93B77">
        <w:rPr>
          <w:i/>
          <w:sz w:val="24"/>
          <w:szCs w:val="24"/>
        </w:rPr>
        <w:t xml:space="preserve"> </w:t>
      </w:r>
      <w:r w:rsidR="00607731" w:rsidRPr="00E93B77">
        <w:rPr>
          <w:i/>
          <w:sz w:val="24"/>
          <w:szCs w:val="24"/>
        </w:rPr>
        <w:t xml:space="preserve">Probes: </w:t>
      </w:r>
    </w:p>
    <w:p w14:paraId="2BE6C6AB" w14:textId="77777777" w:rsidR="00607731" w:rsidRDefault="00607731" w:rsidP="004633A7">
      <w:pPr>
        <w:pStyle w:val="ListParagraph"/>
        <w:numPr>
          <w:ilvl w:val="0"/>
          <w:numId w:val="26"/>
        </w:numPr>
        <w:rPr>
          <w:sz w:val="24"/>
          <w:szCs w:val="24"/>
        </w:rPr>
      </w:pPr>
      <w:r>
        <w:rPr>
          <w:sz w:val="24"/>
          <w:szCs w:val="24"/>
        </w:rPr>
        <w:t>How can we make sure everyone knows about the service?</w:t>
      </w:r>
    </w:p>
    <w:p w14:paraId="4F6060C4" w14:textId="77777777" w:rsidR="00607731" w:rsidRDefault="00607731" w:rsidP="004633A7">
      <w:pPr>
        <w:pStyle w:val="ListParagraph"/>
        <w:numPr>
          <w:ilvl w:val="0"/>
          <w:numId w:val="26"/>
        </w:numPr>
        <w:rPr>
          <w:sz w:val="24"/>
          <w:szCs w:val="24"/>
        </w:rPr>
      </w:pPr>
      <w:r>
        <w:rPr>
          <w:sz w:val="24"/>
          <w:szCs w:val="24"/>
        </w:rPr>
        <w:t>How can we make people feel comfortable accessing this service?</w:t>
      </w:r>
    </w:p>
    <w:p w14:paraId="6E4329F2" w14:textId="6D33A9B6" w:rsidR="00AD24AC" w:rsidRPr="00AD24AC" w:rsidRDefault="00AD24AC" w:rsidP="00AD24AC">
      <w:pPr>
        <w:pStyle w:val="ListParagraph"/>
        <w:numPr>
          <w:ilvl w:val="0"/>
          <w:numId w:val="26"/>
        </w:numPr>
        <w:rPr>
          <w:sz w:val="24"/>
          <w:szCs w:val="24"/>
        </w:rPr>
      </w:pPr>
      <w:r>
        <w:rPr>
          <w:sz w:val="24"/>
          <w:szCs w:val="24"/>
        </w:rPr>
        <w:t xml:space="preserve">How would you feel about discussing family planning during </w:t>
      </w:r>
      <w:r w:rsidRPr="00880AFD">
        <w:rPr>
          <w:b/>
          <w:sz w:val="24"/>
          <w:szCs w:val="24"/>
        </w:rPr>
        <w:t>antenatal visits</w:t>
      </w:r>
      <w:r>
        <w:rPr>
          <w:sz w:val="24"/>
          <w:szCs w:val="24"/>
        </w:rPr>
        <w:t>?</w:t>
      </w:r>
    </w:p>
    <w:p w14:paraId="3F6D2674" w14:textId="5561F54B" w:rsidR="00607731" w:rsidRDefault="00607731" w:rsidP="004633A7">
      <w:pPr>
        <w:pStyle w:val="ListParagraph"/>
        <w:numPr>
          <w:ilvl w:val="0"/>
          <w:numId w:val="26"/>
        </w:numPr>
        <w:rPr>
          <w:sz w:val="24"/>
          <w:szCs w:val="24"/>
        </w:rPr>
      </w:pPr>
      <w:r>
        <w:rPr>
          <w:sz w:val="24"/>
          <w:szCs w:val="24"/>
        </w:rPr>
        <w:t xml:space="preserve">How can we reassure people </w:t>
      </w:r>
      <w:r w:rsidR="00AD24AC">
        <w:rPr>
          <w:sz w:val="24"/>
          <w:szCs w:val="24"/>
        </w:rPr>
        <w:t>who have</w:t>
      </w:r>
      <w:r>
        <w:rPr>
          <w:sz w:val="24"/>
          <w:szCs w:val="24"/>
        </w:rPr>
        <w:t xml:space="preserve"> concerns about family planning?</w:t>
      </w:r>
    </w:p>
    <w:p w14:paraId="47E696A9" w14:textId="77777777" w:rsidR="00607731" w:rsidRDefault="00607731" w:rsidP="00607731">
      <w:pPr>
        <w:pStyle w:val="ListParagraph"/>
        <w:rPr>
          <w:sz w:val="24"/>
          <w:szCs w:val="24"/>
        </w:rPr>
      </w:pPr>
    </w:p>
    <w:p w14:paraId="4321C0E6" w14:textId="270A628B" w:rsidR="00AD24AC" w:rsidRDefault="00607731" w:rsidP="00AD24AC">
      <w:pPr>
        <w:pStyle w:val="ListParagraph"/>
        <w:numPr>
          <w:ilvl w:val="0"/>
          <w:numId w:val="3"/>
        </w:numPr>
        <w:rPr>
          <w:sz w:val="24"/>
          <w:szCs w:val="24"/>
        </w:rPr>
      </w:pPr>
      <w:r w:rsidRPr="00AD24AC">
        <w:rPr>
          <w:sz w:val="24"/>
          <w:szCs w:val="24"/>
        </w:rPr>
        <w:t xml:space="preserve">Apart </w:t>
      </w:r>
      <w:r w:rsidR="0056449C" w:rsidRPr="00AD24AC">
        <w:rPr>
          <w:sz w:val="24"/>
          <w:szCs w:val="24"/>
        </w:rPr>
        <w:t xml:space="preserve">from your partner, </w:t>
      </w:r>
      <w:r w:rsidR="00AD24AC">
        <w:rPr>
          <w:sz w:val="24"/>
          <w:szCs w:val="24"/>
        </w:rPr>
        <w:t xml:space="preserve">who else </w:t>
      </w:r>
      <w:r w:rsidR="0056449C" w:rsidRPr="00AD24AC">
        <w:rPr>
          <w:sz w:val="24"/>
          <w:szCs w:val="24"/>
        </w:rPr>
        <w:t>influence</w:t>
      </w:r>
      <w:r w:rsidR="00AD24AC">
        <w:rPr>
          <w:sz w:val="24"/>
          <w:szCs w:val="24"/>
        </w:rPr>
        <w:t>s</w:t>
      </w:r>
      <w:r w:rsidR="0056449C" w:rsidRPr="00AD24AC">
        <w:rPr>
          <w:sz w:val="24"/>
          <w:szCs w:val="24"/>
        </w:rPr>
        <w:t xml:space="preserve"> your decision</w:t>
      </w:r>
      <w:r w:rsidR="00AD24AC">
        <w:rPr>
          <w:sz w:val="24"/>
          <w:szCs w:val="24"/>
        </w:rPr>
        <w:t>s on family planning</w:t>
      </w:r>
      <w:r w:rsidR="0056449C" w:rsidRPr="00AD24AC">
        <w:rPr>
          <w:sz w:val="24"/>
          <w:szCs w:val="24"/>
        </w:rPr>
        <w:t xml:space="preserve">? What do </w:t>
      </w:r>
      <w:r w:rsidR="00AD24AC">
        <w:rPr>
          <w:sz w:val="24"/>
          <w:szCs w:val="24"/>
        </w:rPr>
        <w:t>they</w:t>
      </w:r>
      <w:r w:rsidRPr="00AD24AC">
        <w:rPr>
          <w:sz w:val="24"/>
          <w:szCs w:val="24"/>
        </w:rPr>
        <w:t xml:space="preserve"> </w:t>
      </w:r>
      <w:r w:rsidR="0056449C" w:rsidRPr="00AD24AC">
        <w:rPr>
          <w:sz w:val="24"/>
          <w:szCs w:val="24"/>
        </w:rPr>
        <w:t xml:space="preserve">think about the use of family planning after </w:t>
      </w:r>
      <w:r w:rsidRPr="00AD24AC">
        <w:rPr>
          <w:sz w:val="24"/>
          <w:szCs w:val="24"/>
        </w:rPr>
        <w:t xml:space="preserve">delivery? </w:t>
      </w:r>
    </w:p>
    <w:p w14:paraId="6AAF1BA8" w14:textId="00F205DC" w:rsidR="00225825" w:rsidRPr="00AD24AC" w:rsidRDefault="00607731" w:rsidP="00AD24AC">
      <w:pPr>
        <w:pStyle w:val="ListParagraph"/>
        <w:rPr>
          <w:i/>
          <w:sz w:val="24"/>
          <w:szCs w:val="24"/>
        </w:rPr>
      </w:pPr>
      <w:r w:rsidRPr="00AD24AC">
        <w:rPr>
          <w:i/>
          <w:sz w:val="24"/>
          <w:szCs w:val="24"/>
        </w:rPr>
        <w:t>Probes</w:t>
      </w:r>
      <w:r w:rsidR="00225825" w:rsidRPr="00AD24AC">
        <w:rPr>
          <w:i/>
          <w:sz w:val="24"/>
          <w:szCs w:val="24"/>
        </w:rPr>
        <w:t xml:space="preserve">: </w:t>
      </w:r>
    </w:p>
    <w:p w14:paraId="4E58C625" w14:textId="54E21A8D" w:rsidR="00225825" w:rsidRDefault="00225825" w:rsidP="004633A7">
      <w:pPr>
        <w:pStyle w:val="ListParagraph"/>
        <w:numPr>
          <w:ilvl w:val="0"/>
          <w:numId w:val="13"/>
        </w:numPr>
        <w:rPr>
          <w:sz w:val="24"/>
          <w:szCs w:val="24"/>
        </w:rPr>
      </w:pPr>
      <w:r>
        <w:rPr>
          <w:sz w:val="24"/>
          <w:szCs w:val="24"/>
        </w:rPr>
        <w:t>Do they have any concerns about family planning after delivery</w:t>
      </w:r>
      <w:r w:rsidR="007A0968">
        <w:rPr>
          <w:sz w:val="24"/>
          <w:szCs w:val="24"/>
        </w:rPr>
        <w:t>?</w:t>
      </w:r>
    </w:p>
    <w:p w14:paraId="3EB66411" w14:textId="77777777" w:rsidR="00225825" w:rsidRDefault="00225825" w:rsidP="004633A7">
      <w:pPr>
        <w:pStyle w:val="ListParagraph"/>
        <w:numPr>
          <w:ilvl w:val="0"/>
          <w:numId w:val="13"/>
        </w:numPr>
        <w:rPr>
          <w:sz w:val="24"/>
          <w:szCs w:val="24"/>
        </w:rPr>
      </w:pPr>
      <w:r>
        <w:rPr>
          <w:sz w:val="24"/>
          <w:szCs w:val="24"/>
        </w:rPr>
        <w:t>How could we address these concerns?</w:t>
      </w:r>
    </w:p>
    <w:p w14:paraId="7629A5DB" w14:textId="77777777" w:rsidR="00225825" w:rsidRPr="00225825" w:rsidRDefault="00225825" w:rsidP="00225825">
      <w:pPr>
        <w:rPr>
          <w:sz w:val="24"/>
          <w:szCs w:val="24"/>
        </w:rPr>
      </w:pPr>
    </w:p>
    <w:p w14:paraId="36CCBFEA" w14:textId="77777777" w:rsidR="00225825" w:rsidRDefault="00225825" w:rsidP="00225825">
      <w:pPr>
        <w:ind w:left="360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Closing comments</w:t>
      </w:r>
    </w:p>
    <w:p w14:paraId="486F9701" w14:textId="06CE8470" w:rsidR="00225825" w:rsidRDefault="00225825" w:rsidP="004633A7">
      <w:pPr>
        <w:pStyle w:val="ListParagraph"/>
        <w:numPr>
          <w:ilvl w:val="0"/>
          <w:numId w:val="14"/>
        </w:numPr>
        <w:rPr>
          <w:sz w:val="24"/>
          <w:szCs w:val="24"/>
        </w:rPr>
      </w:pPr>
      <w:r>
        <w:rPr>
          <w:sz w:val="24"/>
          <w:szCs w:val="24"/>
        </w:rPr>
        <w:t>“Is there anything else you would like to s</w:t>
      </w:r>
      <w:r w:rsidR="00AD24AC">
        <w:rPr>
          <w:sz w:val="24"/>
          <w:szCs w:val="24"/>
        </w:rPr>
        <w:t>ay before we end the interview?”</w:t>
      </w:r>
    </w:p>
    <w:p w14:paraId="7C00E397" w14:textId="77777777" w:rsidR="00225825" w:rsidRPr="000416B6" w:rsidRDefault="00225825" w:rsidP="004633A7">
      <w:pPr>
        <w:pStyle w:val="ListParagraph"/>
        <w:numPr>
          <w:ilvl w:val="0"/>
          <w:numId w:val="14"/>
        </w:numPr>
        <w:rPr>
          <w:i/>
          <w:sz w:val="24"/>
          <w:szCs w:val="24"/>
        </w:rPr>
      </w:pPr>
      <w:r w:rsidRPr="000416B6">
        <w:rPr>
          <w:i/>
          <w:sz w:val="24"/>
          <w:szCs w:val="24"/>
        </w:rPr>
        <w:t xml:space="preserve">Thank the participant. </w:t>
      </w:r>
    </w:p>
    <w:p w14:paraId="49281D14" w14:textId="77777777" w:rsidR="00225825" w:rsidRPr="000416B6" w:rsidRDefault="00225825" w:rsidP="004633A7">
      <w:pPr>
        <w:pStyle w:val="ListParagraph"/>
        <w:numPr>
          <w:ilvl w:val="0"/>
          <w:numId w:val="14"/>
        </w:numPr>
        <w:rPr>
          <w:i/>
          <w:sz w:val="24"/>
          <w:szCs w:val="24"/>
        </w:rPr>
      </w:pPr>
      <w:r w:rsidRPr="000416B6">
        <w:rPr>
          <w:i/>
          <w:sz w:val="24"/>
          <w:szCs w:val="24"/>
        </w:rPr>
        <w:t xml:space="preserve">Turn recorder off. </w:t>
      </w:r>
    </w:p>
    <w:p w14:paraId="22F0609C" w14:textId="1F306868" w:rsidR="00225825" w:rsidRDefault="00225825" w:rsidP="00FB005D">
      <w:pPr>
        <w:pStyle w:val="Heading2"/>
      </w:pPr>
      <w:r>
        <w:br w:type="page"/>
      </w:r>
      <w:r>
        <w:lastRenderedPageBreak/>
        <w:t xml:space="preserve">Interview schedule for </w:t>
      </w:r>
      <w:r w:rsidR="00FB005D">
        <w:t>m</w:t>
      </w:r>
      <w:r>
        <w:t>ale part</w:t>
      </w:r>
      <w:r w:rsidR="00FB005D">
        <w:t>ners of postpartum women</w:t>
      </w:r>
    </w:p>
    <w:p w14:paraId="09866C02" w14:textId="77777777" w:rsidR="00FB005D" w:rsidRPr="00FB005D" w:rsidRDefault="00FB005D" w:rsidP="00FB005D">
      <w:pPr>
        <w:rPr>
          <w:lang w:eastAsia="en-US"/>
        </w:rPr>
      </w:pPr>
    </w:p>
    <w:p w14:paraId="62823480" w14:textId="77777777" w:rsidR="003D505A" w:rsidRPr="003D505A" w:rsidRDefault="003D505A" w:rsidP="003D505A">
      <w:pPr>
        <w:rPr>
          <w:b/>
          <w:sz w:val="24"/>
          <w:szCs w:val="24"/>
        </w:rPr>
      </w:pPr>
      <w:r w:rsidRPr="003D505A">
        <w:rPr>
          <w:b/>
          <w:sz w:val="24"/>
          <w:szCs w:val="24"/>
        </w:rPr>
        <w:t>Version 1, 28</w:t>
      </w:r>
      <w:r w:rsidRPr="003D505A">
        <w:rPr>
          <w:b/>
          <w:sz w:val="24"/>
          <w:szCs w:val="24"/>
          <w:vertAlign w:val="superscript"/>
        </w:rPr>
        <w:t>th</w:t>
      </w:r>
      <w:r w:rsidRPr="003D505A">
        <w:rPr>
          <w:b/>
          <w:sz w:val="24"/>
          <w:szCs w:val="24"/>
        </w:rPr>
        <w:t xml:space="preserve"> April 2015</w:t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 w:rsidRPr="003D505A">
        <w:rPr>
          <w:b/>
          <w:sz w:val="24"/>
          <w:szCs w:val="24"/>
        </w:rPr>
        <w:t>OXTREC Reference 565-15</w:t>
      </w:r>
    </w:p>
    <w:p w14:paraId="62A76307" w14:textId="77777777" w:rsidR="00F72E73" w:rsidRDefault="00F72E73" w:rsidP="00F72E73">
      <w:pPr>
        <w:rPr>
          <w:sz w:val="24"/>
          <w:szCs w:val="24"/>
        </w:rPr>
      </w:pPr>
      <w:r>
        <w:rPr>
          <w:sz w:val="24"/>
          <w:szCs w:val="24"/>
        </w:rPr>
        <w:t xml:space="preserve">Participant Identification number:  _____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Partner’s identification number: _____</w:t>
      </w:r>
    </w:p>
    <w:p w14:paraId="4A8EEC24" w14:textId="77777777" w:rsidR="00F72E73" w:rsidRDefault="00F72E73" w:rsidP="00F72E73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Opportunity to ask questions and sign consent form</w:t>
      </w:r>
    </w:p>
    <w:p w14:paraId="680610CB" w14:textId="77777777" w:rsidR="00F72E73" w:rsidRPr="00615082" w:rsidRDefault="00F72E73" w:rsidP="00F72E73">
      <w:pPr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Read out participant information sheet/get them to read it if literate. </w:t>
      </w:r>
    </w:p>
    <w:p w14:paraId="4BBF3548" w14:textId="77777777" w:rsidR="00F72E73" w:rsidRDefault="00F72E73" w:rsidP="00F72E73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Do you have any further questions? </w:t>
      </w:r>
    </w:p>
    <w:p w14:paraId="016BD677" w14:textId="77777777" w:rsidR="00F72E73" w:rsidRDefault="00F72E73" w:rsidP="00F72E73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Would you like to talk to me about family planning?</w:t>
      </w:r>
    </w:p>
    <w:p w14:paraId="210F3566" w14:textId="77777777" w:rsidR="00F72E73" w:rsidRDefault="00F72E73" w:rsidP="00F72E73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Do you understand and agree with everything I have said? </w:t>
      </w:r>
    </w:p>
    <w:p w14:paraId="5F805D4D" w14:textId="77777777" w:rsidR="00F72E73" w:rsidRPr="00F72E73" w:rsidRDefault="00F72E73" w:rsidP="00F72E73">
      <w:pPr>
        <w:pStyle w:val="ListParagraph"/>
        <w:rPr>
          <w:i/>
          <w:sz w:val="24"/>
          <w:szCs w:val="24"/>
        </w:rPr>
      </w:pPr>
      <w:r w:rsidRPr="00F72E73">
        <w:rPr>
          <w:i/>
          <w:sz w:val="24"/>
          <w:szCs w:val="24"/>
        </w:rPr>
        <w:t xml:space="preserve">If yes: Read consent form with participant and ask to sign or make a thumb print </w:t>
      </w:r>
    </w:p>
    <w:p w14:paraId="5A8830BE" w14:textId="77777777" w:rsidR="00F72E73" w:rsidRDefault="00F72E73" w:rsidP="00F72E73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Is it ok to start the interview now?</w:t>
      </w:r>
    </w:p>
    <w:p w14:paraId="35C2E27C" w14:textId="77777777" w:rsidR="00F72E73" w:rsidRDefault="00F72E73" w:rsidP="00F72E73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I am going to turn on the tape recorder now and we can start. </w:t>
      </w:r>
    </w:p>
    <w:p w14:paraId="10777362" w14:textId="77777777" w:rsidR="00F72E73" w:rsidRDefault="00F72E73" w:rsidP="00F72E73">
      <w:pPr>
        <w:rPr>
          <w:sz w:val="24"/>
          <w:szCs w:val="24"/>
        </w:rPr>
      </w:pPr>
    </w:p>
    <w:p w14:paraId="51924341" w14:textId="77777777" w:rsidR="00F72E73" w:rsidRDefault="00F72E73" w:rsidP="00F72E73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 xml:space="preserve">Interview </w:t>
      </w:r>
    </w:p>
    <w:p w14:paraId="732AE77B" w14:textId="77777777" w:rsidR="00F72E73" w:rsidRDefault="00F72E73" w:rsidP="00F72E73">
      <w:pPr>
        <w:pStyle w:val="ListParagraph"/>
        <w:rPr>
          <w:sz w:val="24"/>
          <w:szCs w:val="24"/>
        </w:rPr>
      </w:pPr>
    </w:p>
    <w:p w14:paraId="4FFF55D7" w14:textId="17123058" w:rsidR="00F72E73" w:rsidRDefault="00F72E73" w:rsidP="00F72E73">
      <w:pPr>
        <w:pStyle w:val="ListParagraph"/>
        <w:numPr>
          <w:ilvl w:val="0"/>
          <w:numId w:val="34"/>
        </w:numPr>
        <w:rPr>
          <w:sz w:val="24"/>
          <w:szCs w:val="24"/>
        </w:rPr>
      </w:pPr>
      <w:r>
        <w:rPr>
          <w:sz w:val="24"/>
          <w:szCs w:val="24"/>
        </w:rPr>
        <w:t>Can you tell me a bit about yourself and your family?</w:t>
      </w:r>
    </w:p>
    <w:p w14:paraId="118CF233" w14:textId="77777777" w:rsidR="00F72E73" w:rsidRPr="00615082" w:rsidRDefault="00F72E73" w:rsidP="00F72E73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Probes: </w:t>
      </w:r>
    </w:p>
    <w:p w14:paraId="673440E1" w14:textId="77777777" w:rsidR="00F72E73" w:rsidRDefault="00F72E73" w:rsidP="00F72E73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 xml:space="preserve">Age, occupation, religion, education level, ethnic group  </w:t>
      </w:r>
    </w:p>
    <w:p w14:paraId="6F1D9A93" w14:textId="77777777" w:rsidR="00F72E73" w:rsidRDefault="00F72E73" w:rsidP="00F72E73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 xml:space="preserve">Do you want to have another child?  </w:t>
      </w:r>
    </w:p>
    <w:p w14:paraId="5DBFF9FA" w14:textId="77777777" w:rsidR="00F72E73" w:rsidRDefault="00F72E73" w:rsidP="00F72E73">
      <w:pPr>
        <w:pStyle w:val="ListParagraph"/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If yes, how long would you like to wait?</w:t>
      </w:r>
    </w:p>
    <w:p w14:paraId="28E5E056" w14:textId="77777777" w:rsidR="00F72E73" w:rsidRDefault="00F72E73" w:rsidP="00F72E73">
      <w:pPr>
        <w:pStyle w:val="ListParagraph"/>
        <w:ind w:left="1440"/>
        <w:rPr>
          <w:sz w:val="24"/>
          <w:szCs w:val="24"/>
        </w:rPr>
      </w:pPr>
    </w:p>
    <w:p w14:paraId="15DC0807" w14:textId="77777777" w:rsidR="00F72E73" w:rsidRDefault="00F72E73" w:rsidP="00F72E73">
      <w:pPr>
        <w:pStyle w:val="ListParagraph"/>
        <w:numPr>
          <w:ilvl w:val="0"/>
          <w:numId w:val="34"/>
        </w:numPr>
        <w:rPr>
          <w:sz w:val="24"/>
          <w:szCs w:val="24"/>
        </w:rPr>
      </w:pPr>
      <w:r>
        <w:rPr>
          <w:sz w:val="24"/>
          <w:szCs w:val="24"/>
        </w:rPr>
        <w:t>Have you and your partner discussed family planning recently?</w:t>
      </w:r>
    </w:p>
    <w:p w14:paraId="352CC4A4" w14:textId="77777777" w:rsidR="00F72E73" w:rsidRPr="00615082" w:rsidRDefault="00F72E73" w:rsidP="00F72E73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Probes: </w:t>
      </w:r>
    </w:p>
    <w:p w14:paraId="1180A817" w14:textId="77777777" w:rsidR="00F72E73" w:rsidRDefault="00F72E73" w:rsidP="00F72E73">
      <w:pPr>
        <w:pStyle w:val="ListParagraph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>What did you discuss?</w:t>
      </w:r>
    </w:p>
    <w:p w14:paraId="0FBD2C09" w14:textId="77777777" w:rsidR="00F72E73" w:rsidRDefault="00F72E73" w:rsidP="00F72E73">
      <w:pPr>
        <w:pStyle w:val="ListParagraph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>When did you discuss this?</w:t>
      </w:r>
    </w:p>
    <w:p w14:paraId="674F1927" w14:textId="39994063" w:rsidR="00F72E73" w:rsidRDefault="00F72E73" w:rsidP="00F72E73">
      <w:pPr>
        <w:pStyle w:val="ListParagraph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>What do you think she thinks about family planning? Is this the same or different to what you think about family planning?</w:t>
      </w:r>
    </w:p>
    <w:p w14:paraId="6084DCBC" w14:textId="77777777" w:rsidR="00F72E73" w:rsidRDefault="00F72E73" w:rsidP="00F72E73">
      <w:pPr>
        <w:pStyle w:val="ListParagraph"/>
        <w:rPr>
          <w:sz w:val="24"/>
          <w:szCs w:val="24"/>
        </w:rPr>
      </w:pPr>
    </w:p>
    <w:p w14:paraId="641503E4" w14:textId="4747F978" w:rsidR="00F72E73" w:rsidRDefault="00F72E73" w:rsidP="00F72E73">
      <w:pPr>
        <w:pStyle w:val="ListParagraph"/>
        <w:numPr>
          <w:ilvl w:val="0"/>
          <w:numId w:val="34"/>
        </w:numPr>
        <w:rPr>
          <w:sz w:val="24"/>
          <w:szCs w:val="24"/>
        </w:rPr>
      </w:pPr>
      <w:r>
        <w:rPr>
          <w:sz w:val="24"/>
          <w:szCs w:val="24"/>
        </w:rPr>
        <w:t xml:space="preserve">Have you or your partner used family planning? </w:t>
      </w:r>
    </w:p>
    <w:p w14:paraId="15433BBD" w14:textId="77777777" w:rsidR="00F72E73" w:rsidRPr="00615082" w:rsidRDefault="00F72E73" w:rsidP="00F72E73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>Probes if yes:</w:t>
      </w:r>
    </w:p>
    <w:p w14:paraId="4F578971" w14:textId="2F3A52D3" w:rsidR="00F72E73" w:rsidRDefault="00F72E73" w:rsidP="00F72E73">
      <w:pPr>
        <w:pStyle w:val="ListParagraph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What methods of family planning have you (or your partner) used?</w:t>
      </w:r>
    </w:p>
    <w:p w14:paraId="6C408E56" w14:textId="77777777" w:rsidR="00F72E73" w:rsidRDefault="00F72E73" w:rsidP="00F72E73">
      <w:pPr>
        <w:pStyle w:val="ListParagraph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When did you use it?</w:t>
      </w:r>
    </w:p>
    <w:p w14:paraId="03A174BA" w14:textId="77777777" w:rsidR="00F72E73" w:rsidRDefault="00F72E73" w:rsidP="00F72E73">
      <w:pPr>
        <w:pStyle w:val="ListParagraph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What was your experience using it?</w:t>
      </w:r>
    </w:p>
    <w:p w14:paraId="6407C43B" w14:textId="77777777" w:rsidR="00F72E73" w:rsidRPr="00615082" w:rsidRDefault="00F72E73" w:rsidP="00F72E73">
      <w:pPr>
        <w:ind w:left="720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>Probes if no:</w:t>
      </w:r>
    </w:p>
    <w:p w14:paraId="19000246" w14:textId="77777777" w:rsidR="00F72E73" w:rsidRDefault="00F72E73" w:rsidP="00F72E73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>Have you ever discussed family planning with a health worker?</w:t>
      </w:r>
    </w:p>
    <w:p w14:paraId="3063EE0E" w14:textId="77777777" w:rsidR="00F72E73" w:rsidRDefault="00F72E73" w:rsidP="00F72E73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Have you ever thought of using family planning? </w:t>
      </w:r>
    </w:p>
    <w:p w14:paraId="04B05286" w14:textId="77777777" w:rsidR="00F72E73" w:rsidRDefault="00F72E73" w:rsidP="00F72E73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>What methods do you think might suit your needs?</w:t>
      </w:r>
    </w:p>
    <w:p w14:paraId="7B5AA46F" w14:textId="77777777" w:rsidR="00F72E73" w:rsidRPr="00615082" w:rsidRDefault="00F72E73" w:rsidP="00F72E73">
      <w:pPr>
        <w:pStyle w:val="ListParagraph"/>
        <w:ind w:left="1440"/>
        <w:rPr>
          <w:sz w:val="24"/>
          <w:szCs w:val="24"/>
        </w:rPr>
      </w:pPr>
    </w:p>
    <w:p w14:paraId="5F633AA5" w14:textId="6B884782" w:rsidR="00F72E73" w:rsidRDefault="00F72E73" w:rsidP="00F72E73">
      <w:pPr>
        <w:pStyle w:val="ListParagraph"/>
        <w:numPr>
          <w:ilvl w:val="0"/>
          <w:numId w:val="34"/>
        </w:numPr>
        <w:rPr>
          <w:sz w:val="24"/>
          <w:szCs w:val="24"/>
        </w:rPr>
      </w:pPr>
      <w:r>
        <w:rPr>
          <w:sz w:val="24"/>
          <w:szCs w:val="24"/>
        </w:rPr>
        <w:t>Were you and your partner offered family planning after this delivery or after previous deliveries? Can you tell us your experience?</w:t>
      </w:r>
    </w:p>
    <w:p w14:paraId="7CCDC399" w14:textId="77777777" w:rsidR="00F72E73" w:rsidRPr="00615082" w:rsidRDefault="00F72E73" w:rsidP="00F72E73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Probes: </w:t>
      </w:r>
    </w:p>
    <w:p w14:paraId="769ED584" w14:textId="2109DEAA" w:rsidR="00F72E73" w:rsidRDefault="00F72E73" w:rsidP="00F72E73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Where did your partner deliver? Were you present at or after the birth?</w:t>
      </w:r>
    </w:p>
    <w:p w14:paraId="01697264" w14:textId="77777777" w:rsidR="00F72E73" w:rsidRDefault="00F72E73" w:rsidP="00F72E73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Did you or your partner discuss family planning with your midwife or nurse?</w:t>
      </w:r>
    </w:p>
    <w:p w14:paraId="3060FF64" w14:textId="401471C0" w:rsidR="00F72E73" w:rsidRDefault="00F72E73" w:rsidP="00F72E73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Did your partner attend post-natal clinic? Did you attend with her? What was your experience then?</w:t>
      </w:r>
    </w:p>
    <w:p w14:paraId="14326949" w14:textId="253D69E6" w:rsidR="00F72E73" w:rsidRDefault="00F72E73" w:rsidP="00F72E73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Did you speak to your VHT about family planning? Did you discuss it while your partner was pregnant or since delivery?</w:t>
      </w:r>
    </w:p>
    <w:p w14:paraId="6CFDD3B5" w14:textId="77777777" w:rsidR="00F72E73" w:rsidRPr="00615082" w:rsidRDefault="00F72E73" w:rsidP="00F72E73">
      <w:pPr>
        <w:ind w:firstLine="720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Further probes </w:t>
      </w:r>
      <w:r w:rsidRPr="00F72E73">
        <w:rPr>
          <w:b/>
          <w:i/>
          <w:sz w:val="24"/>
          <w:szCs w:val="24"/>
        </w:rPr>
        <w:t>if offered</w:t>
      </w:r>
      <w:r w:rsidRPr="00615082">
        <w:rPr>
          <w:i/>
          <w:sz w:val="24"/>
          <w:szCs w:val="24"/>
        </w:rPr>
        <w:t xml:space="preserve"> family planning:</w:t>
      </w:r>
    </w:p>
    <w:p w14:paraId="60AFBDD0" w14:textId="77777777" w:rsidR="00F72E73" w:rsidRDefault="00F72E73" w:rsidP="00F72E73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What did you think about being offered family planning at this time?</w:t>
      </w:r>
    </w:p>
    <w:p w14:paraId="5111C687" w14:textId="77777777" w:rsidR="00F72E73" w:rsidRDefault="00F72E73" w:rsidP="00F72E73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 xml:space="preserve">Did you decide to take up family planning? Why/why not? </w:t>
      </w:r>
    </w:p>
    <w:p w14:paraId="31FA0D73" w14:textId="77777777" w:rsidR="00F72E73" w:rsidRDefault="00F72E73" w:rsidP="00F72E73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What method did you choose? Why?</w:t>
      </w:r>
    </w:p>
    <w:p w14:paraId="60E2B789" w14:textId="77777777" w:rsidR="00F72E73" w:rsidRPr="00615082" w:rsidRDefault="00F72E73" w:rsidP="00F72E73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Are there any methods you would avoid? Why?</w:t>
      </w:r>
    </w:p>
    <w:p w14:paraId="74A7FCE6" w14:textId="77777777" w:rsidR="00F72E73" w:rsidRPr="00615082" w:rsidRDefault="00F72E73" w:rsidP="00F72E73">
      <w:pPr>
        <w:ind w:left="720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Further probes </w:t>
      </w:r>
      <w:r w:rsidRPr="00F72E73">
        <w:rPr>
          <w:b/>
          <w:i/>
          <w:sz w:val="24"/>
          <w:szCs w:val="24"/>
        </w:rPr>
        <w:t>if not offered</w:t>
      </w:r>
      <w:r w:rsidRPr="00615082">
        <w:rPr>
          <w:i/>
          <w:sz w:val="24"/>
          <w:szCs w:val="24"/>
        </w:rPr>
        <w:t xml:space="preserve"> family planning:</w:t>
      </w:r>
    </w:p>
    <w:p w14:paraId="6B9E069A" w14:textId="77777777" w:rsidR="00F72E73" w:rsidRDefault="00F72E73" w:rsidP="00F72E73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Would you have liked to discuss family planning with a health worker after your delivery? Why/why not?</w:t>
      </w:r>
    </w:p>
    <w:p w14:paraId="28703650" w14:textId="77777777" w:rsidR="00F72E73" w:rsidRDefault="00F72E73" w:rsidP="00F72E73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If family planning had been offered to you, do you think you would have taken it up? Why/why not?</w:t>
      </w:r>
    </w:p>
    <w:p w14:paraId="73E051FB" w14:textId="77777777" w:rsidR="00F72E73" w:rsidRDefault="00F72E73" w:rsidP="00F72E73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What method would you have chosen? Why?</w:t>
      </w:r>
    </w:p>
    <w:p w14:paraId="7FB60FDA" w14:textId="77777777" w:rsidR="00F72E73" w:rsidRDefault="00F72E73" w:rsidP="00F72E73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Are there any methods you would avoid? Why?</w:t>
      </w:r>
    </w:p>
    <w:p w14:paraId="068B2033" w14:textId="77777777" w:rsidR="00F72E73" w:rsidRDefault="00F72E73" w:rsidP="00F72E73">
      <w:pPr>
        <w:pStyle w:val="ListParagraph"/>
        <w:rPr>
          <w:sz w:val="24"/>
          <w:szCs w:val="24"/>
        </w:rPr>
      </w:pPr>
    </w:p>
    <w:p w14:paraId="225EFDB3" w14:textId="77777777" w:rsidR="00F72E73" w:rsidRDefault="00F72E73" w:rsidP="00F72E73">
      <w:pPr>
        <w:pStyle w:val="ListParagraph"/>
        <w:numPr>
          <w:ilvl w:val="0"/>
          <w:numId w:val="34"/>
        </w:numPr>
        <w:rPr>
          <w:sz w:val="24"/>
          <w:szCs w:val="24"/>
        </w:rPr>
      </w:pPr>
      <w:r>
        <w:rPr>
          <w:sz w:val="24"/>
          <w:szCs w:val="24"/>
        </w:rPr>
        <w:t xml:space="preserve">Have you heard about </w:t>
      </w:r>
      <w:r w:rsidRPr="00615082">
        <w:rPr>
          <w:b/>
          <w:sz w:val="24"/>
          <w:szCs w:val="24"/>
        </w:rPr>
        <w:t>the coil</w:t>
      </w:r>
      <w:r>
        <w:rPr>
          <w:sz w:val="24"/>
          <w:szCs w:val="24"/>
        </w:rPr>
        <w:t>? (</w:t>
      </w:r>
      <w:r w:rsidRPr="00615082">
        <w:rPr>
          <w:i/>
          <w:sz w:val="24"/>
          <w:szCs w:val="24"/>
        </w:rPr>
        <w:t>If not, explain</w:t>
      </w:r>
      <w:r>
        <w:rPr>
          <w:sz w:val="24"/>
          <w:szCs w:val="24"/>
        </w:rPr>
        <w:t xml:space="preserve">) </w:t>
      </w:r>
    </w:p>
    <w:p w14:paraId="31378635" w14:textId="77777777" w:rsidR="00F72E73" w:rsidRPr="00615082" w:rsidRDefault="00F72E73" w:rsidP="00F72E73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>Probes:</w:t>
      </w:r>
    </w:p>
    <w:p w14:paraId="3A24725A" w14:textId="77777777" w:rsidR="00F72E73" w:rsidRDefault="00F72E73" w:rsidP="00F72E73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What do you think about the coil? </w:t>
      </w:r>
    </w:p>
    <w:p w14:paraId="2343AB08" w14:textId="77777777" w:rsidR="00F72E73" w:rsidRDefault="00F72E73" w:rsidP="00F72E73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Is there anything which stops women from choosing to use the coil?</w:t>
      </w:r>
    </w:p>
    <w:p w14:paraId="76051E8E" w14:textId="00DF42E9" w:rsidR="00F72E73" w:rsidRDefault="00F72E73" w:rsidP="00F72E73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How would you feel about </w:t>
      </w:r>
      <w:r w:rsidR="000416B6">
        <w:rPr>
          <w:sz w:val="24"/>
          <w:szCs w:val="24"/>
        </w:rPr>
        <w:t xml:space="preserve">your partner </w:t>
      </w:r>
      <w:r>
        <w:rPr>
          <w:sz w:val="24"/>
          <w:szCs w:val="24"/>
        </w:rPr>
        <w:t xml:space="preserve">having a coil fitted </w:t>
      </w:r>
      <w:r w:rsidRPr="00AD24AC">
        <w:rPr>
          <w:b/>
          <w:sz w:val="24"/>
          <w:szCs w:val="24"/>
        </w:rPr>
        <w:t>immediately after delivery</w:t>
      </w:r>
      <w:r>
        <w:rPr>
          <w:sz w:val="24"/>
          <w:szCs w:val="24"/>
        </w:rPr>
        <w:t>?</w:t>
      </w:r>
    </w:p>
    <w:p w14:paraId="3D7226D2" w14:textId="10168637" w:rsidR="00F72E73" w:rsidRDefault="00F72E73" w:rsidP="00F72E73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How would you feel about </w:t>
      </w:r>
      <w:r w:rsidR="000416B6">
        <w:rPr>
          <w:sz w:val="24"/>
          <w:szCs w:val="24"/>
        </w:rPr>
        <w:t xml:space="preserve">your partner </w:t>
      </w:r>
      <w:r>
        <w:rPr>
          <w:sz w:val="24"/>
          <w:szCs w:val="24"/>
        </w:rPr>
        <w:t xml:space="preserve">having a coil fitted </w:t>
      </w:r>
      <w:r w:rsidRPr="00AD24AC">
        <w:rPr>
          <w:b/>
          <w:sz w:val="24"/>
          <w:szCs w:val="24"/>
        </w:rPr>
        <w:t>6 weeks after delivery</w:t>
      </w:r>
      <w:r>
        <w:rPr>
          <w:sz w:val="24"/>
          <w:szCs w:val="24"/>
        </w:rPr>
        <w:t xml:space="preserve">? </w:t>
      </w:r>
    </w:p>
    <w:p w14:paraId="5F481C15" w14:textId="77777777" w:rsidR="00F72E73" w:rsidRPr="00880AFD" w:rsidRDefault="00F72E73" w:rsidP="00F72E73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What do you think are the advantages and disadvantages of these two options?</w:t>
      </w:r>
    </w:p>
    <w:p w14:paraId="6C6A2AA4" w14:textId="77777777" w:rsidR="00F72E73" w:rsidRDefault="00F72E73" w:rsidP="00F72E73">
      <w:pPr>
        <w:pStyle w:val="ListParagraph"/>
        <w:ind w:left="1440"/>
        <w:rPr>
          <w:sz w:val="24"/>
          <w:szCs w:val="24"/>
        </w:rPr>
      </w:pPr>
    </w:p>
    <w:p w14:paraId="3FF2CDB0" w14:textId="77777777" w:rsidR="00F72E73" w:rsidRDefault="00F72E73" w:rsidP="00F72E73">
      <w:pPr>
        <w:pStyle w:val="ListParagraph"/>
        <w:numPr>
          <w:ilvl w:val="0"/>
          <w:numId w:val="34"/>
        </w:numPr>
        <w:rPr>
          <w:sz w:val="24"/>
          <w:szCs w:val="24"/>
        </w:rPr>
      </w:pPr>
      <w:r w:rsidRPr="00615082">
        <w:rPr>
          <w:sz w:val="24"/>
          <w:szCs w:val="24"/>
        </w:rPr>
        <w:t xml:space="preserve">Have you heard about </w:t>
      </w:r>
      <w:r w:rsidRPr="00615082">
        <w:rPr>
          <w:b/>
          <w:sz w:val="24"/>
          <w:szCs w:val="24"/>
        </w:rPr>
        <w:t>the implant</w:t>
      </w:r>
      <w:r w:rsidRPr="00615082">
        <w:rPr>
          <w:sz w:val="24"/>
          <w:szCs w:val="24"/>
        </w:rPr>
        <w:t>? (</w:t>
      </w:r>
      <w:r w:rsidRPr="00615082">
        <w:rPr>
          <w:i/>
          <w:sz w:val="24"/>
          <w:szCs w:val="24"/>
        </w:rPr>
        <w:t>If not, explain</w:t>
      </w:r>
      <w:r w:rsidRPr="00615082">
        <w:rPr>
          <w:sz w:val="24"/>
          <w:szCs w:val="24"/>
        </w:rPr>
        <w:t xml:space="preserve">) </w:t>
      </w:r>
    </w:p>
    <w:p w14:paraId="60C9B95E" w14:textId="77777777" w:rsidR="00F72E73" w:rsidRPr="00615082" w:rsidRDefault="00F72E73" w:rsidP="00F72E73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>Probes:</w:t>
      </w:r>
    </w:p>
    <w:p w14:paraId="35D94296" w14:textId="77777777" w:rsidR="00F72E73" w:rsidRDefault="00F72E73" w:rsidP="00F72E73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What do you think about the implant? </w:t>
      </w:r>
    </w:p>
    <w:p w14:paraId="6ADC3C7F" w14:textId="77777777" w:rsidR="00F72E73" w:rsidRDefault="00F72E73" w:rsidP="00F72E73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Is there anything which stops women from choosing to use the implant?</w:t>
      </w:r>
    </w:p>
    <w:p w14:paraId="1E09C355" w14:textId="4B27ADD8" w:rsidR="00F72E73" w:rsidRDefault="00F72E73" w:rsidP="00F72E73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How would you feel about </w:t>
      </w:r>
      <w:r w:rsidR="000416B6">
        <w:rPr>
          <w:sz w:val="24"/>
          <w:szCs w:val="24"/>
        </w:rPr>
        <w:t xml:space="preserve">your partner </w:t>
      </w:r>
      <w:r>
        <w:rPr>
          <w:sz w:val="24"/>
          <w:szCs w:val="24"/>
        </w:rPr>
        <w:t xml:space="preserve">having an implant fitted </w:t>
      </w:r>
      <w:r w:rsidRPr="00AD24AC">
        <w:rPr>
          <w:b/>
          <w:sz w:val="24"/>
          <w:szCs w:val="24"/>
        </w:rPr>
        <w:t>immediately after delivery</w:t>
      </w:r>
      <w:r>
        <w:rPr>
          <w:sz w:val="24"/>
          <w:szCs w:val="24"/>
        </w:rPr>
        <w:t xml:space="preserve">? </w:t>
      </w:r>
    </w:p>
    <w:p w14:paraId="77975CA2" w14:textId="4C450FD9" w:rsidR="00F72E73" w:rsidRDefault="00F72E73" w:rsidP="00F72E73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How would you feel about </w:t>
      </w:r>
      <w:r w:rsidR="000416B6">
        <w:rPr>
          <w:sz w:val="24"/>
          <w:szCs w:val="24"/>
        </w:rPr>
        <w:t xml:space="preserve">your partner </w:t>
      </w:r>
      <w:r>
        <w:rPr>
          <w:sz w:val="24"/>
          <w:szCs w:val="24"/>
        </w:rPr>
        <w:t xml:space="preserve">having an implant fitted </w:t>
      </w:r>
      <w:r w:rsidRPr="00AD24AC">
        <w:rPr>
          <w:b/>
          <w:sz w:val="24"/>
          <w:szCs w:val="24"/>
        </w:rPr>
        <w:t>6 weeks after delivery</w:t>
      </w:r>
      <w:r>
        <w:rPr>
          <w:sz w:val="24"/>
          <w:szCs w:val="24"/>
        </w:rPr>
        <w:t xml:space="preserve">? </w:t>
      </w:r>
    </w:p>
    <w:p w14:paraId="63A654BD" w14:textId="1F70398F" w:rsidR="00B65B46" w:rsidRPr="00B65B46" w:rsidRDefault="00B65B46" w:rsidP="00B65B46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What do you think are the advantages and disadvantages of these two options?</w:t>
      </w:r>
    </w:p>
    <w:p w14:paraId="04C99B01" w14:textId="77777777" w:rsidR="00F72E73" w:rsidRDefault="00F72E73" w:rsidP="00F72E73">
      <w:pPr>
        <w:pStyle w:val="ListParagraph"/>
        <w:ind w:left="1440"/>
        <w:rPr>
          <w:sz w:val="24"/>
          <w:szCs w:val="24"/>
        </w:rPr>
      </w:pPr>
    </w:p>
    <w:p w14:paraId="454C3B45" w14:textId="77FC6322" w:rsidR="00F72E73" w:rsidRPr="00AD24AC" w:rsidRDefault="00F72E73" w:rsidP="00F72E73">
      <w:pPr>
        <w:pStyle w:val="ListParagraph"/>
        <w:numPr>
          <w:ilvl w:val="0"/>
          <w:numId w:val="34"/>
        </w:numPr>
        <w:rPr>
          <w:i/>
          <w:sz w:val="24"/>
          <w:szCs w:val="24"/>
        </w:rPr>
      </w:pPr>
      <w:r>
        <w:rPr>
          <w:sz w:val="24"/>
          <w:szCs w:val="24"/>
        </w:rPr>
        <w:t xml:space="preserve">How do you think we could make family planning services better for </w:t>
      </w:r>
      <w:r w:rsidR="000416B6">
        <w:rPr>
          <w:sz w:val="24"/>
          <w:szCs w:val="24"/>
        </w:rPr>
        <w:t>families who have recently had a new baby</w:t>
      </w:r>
      <w:r>
        <w:rPr>
          <w:sz w:val="24"/>
          <w:szCs w:val="24"/>
        </w:rPr>
        <w:t>?</w:t>
      </w:r>
    </w:p>
    <w:p w14:paraId="188AB1F7" w14:textId="77777777" w:rsidR="00F72E73" w:rsidRPr="00E93B77" w:rsidRDefault="00F72E73" w:rsidP="00F72E73">
      <w:pPr>
        <w:pStyle w:val="ListParagraph"/>
        <w:rPr>
          <w:i/>
          <w:sz w:val="24"/>
          <w:szCs w:val="24"/>
        </w:rPr>
      </w:pPr>
      <w:r w:rsidRPr="00E93B77">
        <w:rPr>
          <w:i/>
          <w:sz w:val="24"/>
          <w:szCs w:val="24"/>
        </w:rPr>
        <w:t xml:space="preserve"> Probes: </w:t>
      </w:r>
    </w:p>
    <w:p w14:paraId="1BDA19CA" w14:textId="77777777" w:rsidR="00F72E73" w:rsidRDefault="00F72E73" w:rsidP="00F72E73">
      <w:pPr>
        <w:pStyle w:val="ListParagraph"/>
        <w:numPr>
          <w:ilvl w:val="0"/>
          <w:numId w:val="26"/>
        </w:numPr>
        <w:rPr>
          <w:sz w:val="24"/>
          <w:szCs w:val="24"/>
        </w:rPr>
      </w:pPr>
      <w:r>
        <w:rPr>
          <w:sz w:val="24"/>
          <w:szCs w:val="24"/>
        </w:rPr>
        <w:t>How can we make sure everyone knows about the service?</w:t>
      </w:r>
    </w:p>
    <w:p w14:paraId="191C11AF" w14:textId="77777777" w:rsidR="00F72E73" w:rsidRDefault="00F72E73" w:rsidP="00F72E73">
      <w:pPr>
        <w:pStyle w:val="ListParagraph"/>
        <w:numPr>
          <w:ilvl w:val="0"/>
          <w:numId w:val="26"/>
        </w:numPr>
        <w:rPr>
          <w:sz w:val="24"/>
          <w:szCs w:val="24"/>
        </w:rPr>
      </w:pPr>
      <w:r>
        <w:rPr>
          <w:sz w:val="24"/>
          <w:szCs w:val="24"/>
        </w:rPr>
        <w:t>How can we make people feel comfortable accessing this service?</w:t>
      </w:r>
    </w:p>
    <w:p w14:paraId="64DF1BFF" w14:textId="77777777" w:rsidR="00F72E73" w:rsidRPr="00AD24AC" w:rsidRDefault="00F72E73" w:rsidP="00F72E73">
      <w:pPr>
        <w:pStyle w:val="ListParagraph"/>
        <w:numPr>
          <w:ilvl w:val="0"/>
          <w:numId w:val="26"/>
        </w:numPr>
        <w:rPr>
          <w:sz w:val="24"/>
          <w:szCs w:val="24"/>
        </w:rPr>
      </w:pPr>
      <w:r>
        <w:rPr>
          <w:sz w:val="24"/>
          <w:szCs w:val="24"/>
        </w:rPr>
        <w:t xml:space="preserve">How would you feel about discussing family planning during </w:t>
      </w:r>
      <w:r w:rsidRPr="00880AFD">
        <w:rPr>
          <w:b/>
          <w:sz w:val="24"/>
          <w:szCs w:val="24"/>
        </w:rPr>
        <w:t>antenatal visits</w:t>
      </w:r>
      <w:r>
        <w:rPr>
          <w:sz w:val="24"/>
          <w:szCs w:val="24"/>
        </w:rPr>
        <w:t>?</w:t>
      </w:r>
    </w:p>
    <w:p w14:paraId="5E41F308" w14:textId="77777777" w:rsidR="00F72E73" w:rsidRDefault="00F72E73" w:rsidP="00F72E73">
      <w:pPr>
        <w:pStyle w:val="ListParagraph"/>
        <w:numPr>
          <w:ilvl w:val="0"/>
          <w:numId w:val="26"/>
        </w:numPr>
        <w:rPr>
          <w:sz w:val="24"/>
          <w:szCs w:val="24"/>
        </w:rPr>
      </w:pPr>
      <w:r>
        <w:rPr>
          <w:sz w:val="24"/>
          <w:szCs w:val="24"/>
        </w:rPr>
        <w:t>How can we reassure people who have concerns about family planning?</w:t>
      </w:r>
    </w:p>
    <w:p w14:paraId="23155B3D" w14:textId="77777777" w:rsidR="00F72E73" w:rsidRDefault="00F72E73" w:rsidP="00F72E73">
      <w:pPr>
        <w:pStyle w:val="ListParagraph"/>
        <w:rPr>
          <w:sz w:val="24"/>
          <w:szCs w:val="24"/>
        </w:rPr>
      </w:pPr>
    </w:p>
    <w:p w14:paraId="055A0B21" w14:textId="77777777" w:rsidR="00F72E73" w:rsidRDefault="00F72E73" w:rsidP="00F72E73">
      <w:pPr>
        <w:pStyle w:val="ListParagraph"/>
        <w:numPr>
          <w:ilvl w:val="0"/>
          <w:numId w:val="34"/>
        </w:numPr>
        <w:rPr>
          <w:sz w:val="24"/>
          <w:szCs w:val="24"/>
        </w:rPr>
      </w:pPr>
      <w:r w:rsidRPr="00AD24AC">
        <w:rPr>
          <w:sz w:val="24"/>
          <w:szCs w:val="24"/>
        </w:rPr>
        <w:t xml:space="preserve">Apart from your partner, </w:t>
      </w:r>
      <w:r>
        <w:rPr>
          <w:sz w:val="24"/>
          <w:szCs w:val="24"/>
        </w:rPr>
        <w:t xml:space="preserve">who else </w:t>
      </w:r>
      <w:r w:rsidRPr="00AD24AC">
        <w:rPr>
          <w:sz w:val="24"/>
          <w:szCs w:val="24"/>
        </w:rPr>
        <w:t>influence</w:t>
      </w:r>
      <w:r>
        <w:rPr>
          <w:sz w:val="24"/>
          <w:szCs w:val="24"/>
        </w:rPr>
        <w:t>s</w:t>
      </w:r>
      <w:r w:rsidRPr="00AD24AC">
        <w:rPr>
          <w:sz w:val="24"/>
          <w:szCs w:val="24"/>
        </w:rPr>
        <w:t xml:space="preserve"> your decision</w:t>
      </w:r>
      <w:r>
        <w:rPr>
          <w:sz w:val="24"/>
          <w:szCs w:val="24"/>
        </w:rPr>
        <w:t>s on family planning</w:t>
      </w:r>
      <w:r w:rsidRPr="00AD24AC">
        <w:rPr>
          <w:sz w:val="24"/>
          <w:szCs w:val="24"/>
        </w:rPr>
        <w:t xml:space="preserve">? What do </w:t>
      </w:r>
      <w:r>
        <w:rPr>
          <w:sz w:val="24"/>
          <w:szCs w:val="24"/>
        </w:rPr>
        <w:t>they</w:t>
      </w:r>
      <w:r w:rsidRPr="00AD24AC">
        <w:rPr>
          <w:sz w:val="24"/>
          <w:szCs w:val="24"/>
        </w:rPr>
        <w:t xml:space="preserve"> think about the use of family planning after delivery? </w:t>
      </w:r>
    </w:p>
    <w:p w14:paraId="6A69ADE7" w14:textId="77777777" w:rsidR="00F72E73" w:rsidRPr="00AD24AC" w:rsidRDefault="00F72E73" w:rsidP="00F72E73">
      <w:pPr>
        <w:pStyle w:val="ListParagraph"/>
        <w:rPr>
          <w:i/>
          <w:sz w:val="24"/>
          <w:szCs w:val="24"/>
        </w:rPr>
      </w:pPr>
      <w:r w:rsidRPr="00AD24AC">
        <w:rPr>
          <w:i/>
          <w:sz w:val="24"/>
          <w:szCs w:val="24"/>
        </w:rPr>
        <w:t xml:space="preserve">Probes: </w:t>
      </w:r>
    </w:p>
    <w:p w14:paraId="73416A9B" w14:textId="77777777" w:rsidR="00F72E73" w:rsidRDefault="00F72E73" w:rsidP="00F72E73">
      <w:pPr>
        <w:pStyle w:val="ListParagraph"/>
        <w:numPr>
          <w:ilvl w:val="0"/>
          <w:numId w:val="13"/>
        </w:numPr>
        <w:rPr>
          <w:sz w:val="24"/>
          <w:szCs w:val="24"/>
        </w:rPr>
      </w:pPr>
      <w:r>
        <w:rPr>
          <w:sz w:val="24"/>
          <w:szCs w:val="24"/>
        </w:rPr>
        <w:t>Do they have any concerns about family planning after delivery?</w:t>
      </w:r>
    </w:p>
    <w:p w14:paraId="2FA3A788" w14:textId="77777777" w:rsidR="00F72E73" w:rsidRDefault="00F72E73" w:rsidP="00F72E73">
      <w:pPr>
        <w:pStyle w:val="ListParagraph"/>
        <w:numPr>
          <w:ilvl w:val="0"/>
          <w:numId w:val="13"/>
        </w:numPr>
        <w:rPr>
          <w:sz w:val="24"/>
          <w:szCs w:val="24"/>
        </w:rPr>
      </w:pPr>
      <w:r>
        <w:rPr>
          <w:sz w:val="24"/>
          <w:szCs w:val="24"/>
        </w:rPr>
        <w:t>How could we address these concerns?</w:t>
      </w:r>
    </w:p>
    <w:p w14:paraId="345EE38D" w14:textId="77777777" w:rsidR="00F72E73" w:rsidRPr="00225825" w:rsidRDefault="00F72E73" w:rsidP="00F72E73">
      <w:pPr>
        <w:rPr>
          <w:sz w:val="24"/>
          <w:szCs w:val="24"/>
        </w:rPr>
      </w:pPr>
    </w:p>
    <w:p w14:paraId="374C5537" w14:textId="77777777" w:rsidR="00F72E73" w:rsidRDefault="00F72E73" w:rsidP="00F72E73">
      <w:pPr>
        <w:ind w:left="360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Closing comments</w:t>
      </w:r>
    </w:p>
    <w:p w14:paraId="066DF347" w14:textId="77777777" w:rsidR="00F72E73" w:rsidRDefault="00F72E73" w:rsidP="00F72E73">
      <w:pPr>
        <w:pStyle w:val="ListParagraph"/>
        <w:numPr>
          <w:ilvl w:val="0"/>
          <w:numId w:val="14"/>
        </w:numPr>
        <w:rPr>
          <w:sz w:val="24"/>
          <w:szCs w:val="24"/>
        </w:rPr>
      </w:pPr>
      <w:r>
        <w:rPr>
          <w:sz w:val="24"/>
          <w:szCs w:val="24"/>
        </w:rPr>
        <w:t>“Is there anything else you would like to say before we end the interview?”</w:t>
      </w:r>
    </w:p>
    <w:p w14:paraId="431AAB88" w14:textId="77777777" w:rsidR="00F72E73" w:rsidRPr="000416B6" w:rsidRDefault="00F72E73" w:rsidP="00F72E73">
      <w:pPr>
        <w:pStyle w:val="ListParagraph"/>
        <w:numPr>
          <w:ilvl w:val="0"/>
          <w:numId w:val="14"/>
        </w:numPr>
        <w:rPr>
          <w:i/>
          <w:sz w:val="24"/>
          <w:szCs w:val="24"/>
        </w:rPr>
      </w:pPr>
      <w:r w:rsidRPr="000416B6">
        <w:rPr>
          <w:i/>
          <w:sz w:val="24"/>
          <w:szCs w:val="24"/>
        </w:rPr>
        <w:t xml:space="preserve">Thank the participant. </w:t>
      </w:r>
    </w:p>
    <w:p w14:paraId="713357D8" w14:textId="77777777" w:rsidR="00F72E73" w:rsidRPr="000416B6" w:rsidRDefault="00F72E73" w:rsidP="00F72E73">
      <w:pPr>
        <w:pStyle w:val="ListParagraph"/>
        <w:numPr>
          <w:ilvl w:val="0"/>
          <w:numId w:val="14"/>
        </w:numPr>
        <w:rPr>
          <w:i/>
          <w:sz w:val="24"/>
          <w:szCs w:val="24"/>
        </w:rPr>
      </w:pPr>
      <w:r w:rsidRPr="000416B6">
        <w:rPr>
          <w:i/>
          <w:sz w:val="24"/>
          <w:szCs w:val="24"/>
        </w:rPr>
        <w:t xml:space="preserve">Turn recorder off. </w:t>
      </w:r>
    </w:p>
    <w:p w14:paraId="44264B2F" w14:textId="2873F99A" w:rsidR="00225825" w:rsidRDefault="00F72E73" w:rsidP="000416B6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br w:type="page"/>
      </w:r>
    </w:p>
    <w:p w14:paraId="52E70BB1" w14:textId="4CC6A29B" w:rsidR="00F31739" w:rsidRDefault="00F31739" w:rsidP="00FB005D">
      <w:pPr>
        <w:pStyle w:val="Heading2"/>
      </w:pPr>
      <w:r>
        <w:lastRenderedPageBreak/>
        <w:t>Interview Schedule for antenatal Women</w:t>
      </w:r>
    </w:p>
    <w:p w14:paraId="70B4379E" w14:textId="77777777" w:rsidR="00FB005D" w:rsidRPr="00FB005D" w:rsidRDefault="00FB005D" w:rsidP="00FB005D">
      <w:pPr>
        <w:rPr>
          <w:lang w:eastAsia="en-US"/>
        </w:rPr>
      </w:pPr>
    </w:p>
    <w:p w14:paraId="3824EF30" w14:textId="77777777" w:rsidR="003D505A" w:rsidRPr="003D505A" w:rsidRDefault="003D505A" w:rsidP="003D505A">
      <w:pPr>
        <w:rPr>
          <w:b/>
          <w:sz w:val="24"/>
          <w:szCs w:val="24"/>
        </w:rPr>
      </w:pPr>
      <w:r w:rsidRPr="003D505A">
        <w:rPr>
          <w:b/>
          <w:sz w:val="24"/>
          <w:szCs w:val="24"/>
        </w:rPr>
        <w:t>Version 1, 28</w:t>
      </w:r>
      <w:r w:rsidRPr="003D505A">
        <w:rPr>
          <w:b/>
          <w:sz w:val="24"/>
          <w:szCs w:val="24"/>
          <w:vertAlign w:val="superscript"/>
        </w:rPr>
        <w:t>th</w:t>
      </w:r>
      <w:r w:rsidRPr="003D505A">
        <w:rPr>
          <w:b/>
          <w:sz w:val="24"/>
          <w:szCs w:val="24"/>
        </w:rPr>
        <w:t xml:space="preserve"> April 2015</w:t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 w:rsidRPr="003D505A">
        <w:rPr>
          <w:b/>
          <w:sz w:val="24"/>
          <w:szCs w:val="24"/>
        </w:rPr>
        <w:t>OXTREC Reference 565-15</w:t>
      </w:r>
    </w:p>
    <w:p w14:paraId="24E2FD98" w14:textId="77777777" w:rsidR="00172290" w:rsidRDefault="00172290" w:rsidP="00172290">
      <w:pPr>
        <w:rPr>
          <w:sz w:val="24"/>
          <w:szCs w:val="24"/>
        </w:rPr>
      </w:pPr>
      <w:r>
        <w:rPr>
          <w:sz w:val="24"/>
          <w:szCs w:val="24"/>
        </w:rPr>
        <w:t xml:space="preserve">Participant Identification number:  _____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Partner’s identification number: _____</w:t>
      </w:r>
    </w:p>
    <w:p w14:paraId="33276AE4" w14:textId="77777777" w:rsidR="00172290" w:rsidRDefault="00172290" w:rsidP="00172290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Opportunity to ask questions and sign consent form</w:t>
      </w:r>
    </w:p>
    <w:p w14:paraId="0A3C68ED" w14:textId="77777777" w:rsidR="00172290" w:rsidRPr="00615082" w:rsidRDefault="00172290" w:rsidP="00172290">
      <w:pPr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Read out participant information sheet/get them to read it if literate. </w:t>
      </w:r>
    </w:p>
    <w:p w14:paraId="4A91F323" w14:textId="77777777" w:rsidR="00172290" w:rsidRDefault="00172290" w:rsidP="00172290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Do you have any further questions? </w:t>
      </w:r>
    </w:p>
    <w:p w14:paraId="5C29518A" w14:textId="77777777" w:rsidR="00172290" w:rsidRDefault="00172290" w:rsidP="00172290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Would you like to talk to me about family planning?</w:t>
      </w:r>
    </w:p>
    <w:p w14:paraId="382A1471" w14:textId="77777777" w:rsidR="00172290" w:rsidRDefault="00172290" w:rsidP="00172290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Do you understand and agree with everything I have said? </w:t>
      </w:r>
    </w:p>
    <w:p w14:paraId="415F0FD0" w14:textId="77777777" w:rsidR="00172290" w:rsidRPr="000416B6" w:rsidRDefault="00172290" w:rsidP="00172290">
      <w:pPr>
        <w:pStyle w:val="ListParagraph"/>
        <w:rPr>
          <w:i/>
          <w:sz w:val="24"/>
          <w:szCs w:val="24"/>
        </w:rPr>
      </w:pPr>
      <w:r w:rsidRPr="000416B6">
        <w:rPr>
          <w:i/>
          <w:sz w:val="24"/>
          <w:szCs w:val="24"/>
        </w:rPr>
        <w:t xml:space="preserve">If yes: Read consent form with participant and ask to sign or make a thumb print </w:t>
      </w:r>
    </w:p>
    <w:p w14:paraId="76EE7374" w14:textId="77777777" w:rsidR="00172290" w:rsidRDefault="00172290" w:rsidP="00172290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Is it ok to start the interview now?</w:t>
      </w:r>
    </w:p>
    <w:p w14:paraId="34D021A0" w14:textId="77777777" w:rsidR="00172290" w:rsidRDefault="00172290" w:rsidP="00172290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I am going to turn on the tape recorder now and we can start. </w:t>
      </w:r>
    </w:p>
    <w:p w14:paraId="2FA6D3F6" w14:textId="77777777" w:rsidR="00172290" w:rsidRDefault="00172290" w:rsidP="00172290">
      <w:pPr>
        <w:rPr>
          <w:sz w:val="24"/>
          <w:szCs w:val="24"/>
        </w:rPr>
      </w:pPr>
    </w:p>
    <w:p w14:paraId="2E1E603B" w14:textId="77777777" w:rsidR="00172290" w:rsidRDefault="00172290" w:rsidP="00172290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 xml:space="preserve">Interview </w:t>
      </w:r>
    </w:p>
    <w:p w14:paraId="5E5E856F" w14:textId="77777777" w:rsidR="00172290" w:rsidRDefault="00172290" w:rsidP="00172290">
      <w:pPr>
        <w:pStyle w:val="ListParagraph"/>
        <w:rPr>
          <w:sz w:val="24"/>
          <w:szCs w:val="24"/>
        </w:rPr>
      </w:pPr>
    </w:p>
    <w:p w14:paraId="6B31D088" w14:textId="5B54AB22" w:rsidR="00172290" w:rsidRDefault="00172290" w:rsidP="00172290">
      <w:pPr>
        <w:pStyle w:val="ListParagraph"/>
        <w:numPr>
          <w:ilvl w:val="0"/>
          <w:numId w:val="35"/>
        </w:numPr>
        <w:rPr>
          <w:sz w:val="24"/>
          <w:szCs w:val="24"/>
        </w:rPr>
      </w:pPr>
      <w:r>
        <w:rPr>
          <w:sz w:val="24"/>
          <w:szCs w:val="24"/>
        </w:rPr>
        <w:t>Can you tell me a bit about yourself and your family?</w:t>
      </w:r>
    </w:p>
    <w:p w14:paraId="7119F01B" w14:textId="77777777" w:rsidR="00172290" w:rsidRPr="00615082" w:rsidRDefault="00172290" w:rsidP="00172290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Probes: </w:t>
      </w:r>
    </w:p>
    <w:p w14:paraId="0B1D4202" w14:textId="77777777" w:rsidR="00172290" w:rsidRDefault="00172290" w:rsidP="00172290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 xml:space="preserve">Age, occupation, religion, education level, ethnic group  </w:t>
      </w:r>
    </w:p>
    <w:p w14:paraId="7C7A067D" w14:textId="77777777" w:rsidR="00172290" w:rsidRDefault="00172290" w:rsidP="00172290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Tell me about your partner. Married/unmarried, live together/apart, length of relationship, ethnic group of partner</w:t>
      </w:r>
    </w:p>
    <w:p w14:paraId="7057D95A" w14:textId="77777777" w:rsidR="00172290" w:rsidRDefault="00172290" w:rsidP="00172290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How many pregnancies have you had? How many children do you have? Have you lost any children?</w:t>
      </w:r>
    </w:p>
    <w:p w14:paraId="753A39C5" w14:textId="6C9881DA" w:rsidR="00172290" w:rsidRDefault="00172290" w:rsidP="00172290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 xml:space="preserve">Do you want to have another child after this pregnancy?  </w:t>
      </w:r>
    </w:p>
    <w:p w14:paraId="55C71FF2" w14:textId="77777777" w:rsidR="00172290" w:rsidRDefault="00172290" w:rsidP="00172290">
      <w:pPr>
        <w:pStyle w:val="ListParagraph"/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If yes, how long would you like to wait?</w:t>
      </w:r>
    </w:p>
    <w:p w14:paraId="5321579C" w14:textId="77777777" w:rsidR="00172290" w:rsidRDefault="00172290" w:rsidP="00172290">
      <w:pPr>
        <w:pStyle w:val="ListParagraph"/>
        <w:ind w:left="1440"/>
        <w:rPr>
          <w:sz w:val="24"/>
          <w:szCs w:val="24"/>
        </w:rPr>
      </w:pPr>
    </w:p>
    <w:p w14:paraId="412AED90" w14:textId="37469091" w:rsidR="00172290" w:rsidRDefault="00172290" w:rsidP="00172290">
      <w:pPr>
        <w:pStyle w:val="ListParagraph"/>
        <w:numPr>
          <w:ilvl w:val="0"/>
          <w:numId w:val="35"/>
        </w:numPr>
        <w:rPr>
          <w:sz w:val="24"/>
          <w:szCs w:val="24"/>
        </w:rPr>
      </w:pPr>
      <w:r>
        <w:rPr>
          <w:sz w:val="24"/>
          <w:szCs w:val="24"/>
        </w:rPr>
        <w:t>Have you and your partner discussed family planning recently?</w:t>
      </w:r>
    </w:p>
    <w:p w14:paraId="26E88AC0" w14:textId="77777777" w:rsidR="00172290" w:rsidRPr="00615082" w:rsidRDefault="00172290" w:rsidP="00172290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Probes: </w:t>
      </w:r>
    </w:p>
    <w:p w14:paraId="421FAEA2" w14:textId="77777777" w:rsidR="00172290" w:rsidRDefault="00172290" w:rsidP="00172290">
      <w:pPr>
        <w:pStyle w:val="ListParagraph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>What did you discuss?</w:t>
      </w:r>
    </w:p>
    <w:p w14:paraId="547B503F" w14:textId="77777777" w:rsidR="00172290" w:rsidRDefault="00172290" w:rsidP="00172290">
      <w:pPr>
        <w:pStyle w:val="ListParagraph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>When did you discuss this?</w:t>
      </w:r>
    </w:p>
    <w:p w14:paraId="19C26119" w14:textId="77777777" w:rsidR="00172290" w:rsidRDefault="00172290" w:rsidP="00172290">
      <w:pPr>
        <w:pStyle w:val="ListParagraph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>What do you think he thinks about family planning? Is this the same or different to what you think about family planning?</w:t>
      </w:r>
    </w:p>
    <w:p w14:paraId="5113B840" w14:textId="77777777" w:rsidR="00172290" w:rsidRDefault="00172290" w:rsidP="00172290">
      <w:pPr>
        <w:pStyle w:val="ListParagraph"/>
        <w:rPr>
          <w:sz w:val="24"/>
          <w:szCs w:val="24"/>
        </w:rPr>
      </w:pPr>
    </w:p>
    <w:p w14:paraId="7C90439E" w14:textId="77777777" w:rsidR="00172290" w:rsidRDefault="00172290" w:rsidP="00172290">
      <w:pPr>
        <w:pStyle w:val="ListParagraph"/>
        <w:numPr>
          <w:ilvl w:val="0"/>
          <w:numId w:val="35"/>
        </w:numPr>
        <w:rPr>
          <w:sz w:val="24"/>
          <w:szCs w:val="24"/>
        </w:rPr>
      </w:pPr>
      <w:r>
        <w:rPr>
          <w:sz w:val="24"/>
          <w:szCs w:val="24"/>
        </w:rPr>
        <w:t xml:space="preserve">Have you used family planning? </w:t>
      </w:r>
    </w:p>
    <w:p w14:paraId="457EF278" w14:textId="77777777" w:rsidR="00172290" w:rsidRPr="00615082" w:rsidRDefault="00172290" w:rsidP="00172290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>Probes if yes:</w:t>
      </w:r>
    </w:p>
    <w:p w14:paraId="3228B8FD" w14:textId="77777777" w:rsidR="00172290" w:rsidRDefault="00172290" w:rsidP="00172290">
      <w:pPr>
        <w:pStyle w:val="ListParagraph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What methods of family planning have you used?</w:t>
      </w:r>
    </w:p>
    <w:p w14:paraId="5F4DA21E" w14:textId="77777777" w:rsidR="00172290" w:rsidRDefault="00172290" w:rsidP="00172290">
      <w:pPr>
        <w:pStyle w:val="ListParagraph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When did you use it?</w:t>
      </w:r>
    </w:p>
    <w:p w14:paraId="40513B6E" w14:textId="77777777" w:rsidR="00172290" w:rsidRDefault="00172290" w:rsidP="00172290">
      <w:pPr>
        <w:pStyle w:val="ListParagraph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>What was your experience using it?</w:t>
      </w:r>
    </w:p>
    <w:p w14:paraId="0761BF55" w14:textId="77777777" w:rsidR="00172290" w:rsidRPr="00615082" w:rsidRDefault="00172290" w:rsidP="00172290">
      <w:pPr>
        <w:ind w:left="720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>Probes if no:</w:t>
      </w:r>
    </w:p>
    <w:p w14:paraId="4BF5E796" w14:textId="77777777" w:rsidR="00172290" w:rsidRDefault="00172290" w:rsidP="00172290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>Have you ever discussed family planning with a health worker?</w:t>
      </w:r>
    </w:p>
    <w:p w14:paraId="33C238D0" w14:textId="77777777" w:rsidR="00172290" w:rsidRDefault="00172290" w:rsidP="00172290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 xml:space="preserve">Have you ever thought of using family planning? </w:t>
      </w:r>
    </w:p>
    <w:p w14:paraId="3D0A5CCD" w14:textId="77777777" w:rsidR="00172290" w:rsidRDefault="00172290" w:rsidP="00172290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>What methods do you think might suit your needs?</w:t>
      </w:r>
    </w:p>
    <w:p w14:paraId="51970B20" w14:textId="77777777" w:rsidR="00172290" w:rsidRPr="00615082" w:rsidRDefault="00172290" w:rsidP="00172290">
      <w:pPr>
        <w:pStyle w:val="ListParagraph"/>
        <w:ind w:left="1440"/>
        <w:rPr>
          <w:sz w:val="24"/>
          <w:szCs w:val="24"/>
        </w:rPr>
      </w:pPr>
    </w:p>
    <w:p w14:paraId="2A929E9F" w14:textId="14C53995" w:rsidR="00172290" w:rsidRDefault="00172290" w:rsidP="00172290">
      <w:pPr>
        <w:pStyle w:val="ListParagraph"/>
        <w:numPr>
          <w:ilvl w:val="0"/>
          <w:numId w:val="35"/>
        </w:numPr>
        <w:rPr>
          <w:sz w:val="24"/>
          <w:szCs w:val="24"/>
        </w:rPr>
      </w:pPr>
      <w:r>
        <w:rPr>
          <w:sz w:val="24"/>
          <w:szCs w:val="24"/>
        </w:rPr>
        <w:t>Has someone discussed family planning with you during this pregnancy? Can you tell us your experience?</w:t>
      </w:r>
    </w:p>
    <w:p w14:paraId="55DC04FD" w14:textId="77777777" w:rsidR="00172290" w:rsidRPr="00615082" w:rsidRDefault="00172290" w:rsidP="00172290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Probes: </w:t>
      </w:r>
    </w:p>
    <w:p w14:paraId="74B845D5" w14:textId="0E9F2422" w:rsidR="00172290" w:rsidRDefault="00172290" w:rsidP="00172290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Have you discussed family planning with your midwife or nurse?</w:t>
      </w:r>
    </w:p>
    <w:p w14:paraId="5C5BFA1B" w14:textId="53ED153B" w:rsidR="00172290" w:rsidRDefault="00172290" w:rsidP="00172290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Have you attended antenatal clinic? What was your experience then?</w:t>
      </w:r>
    </w:p>
    <w:p w14:paraId="4F96D611" w14:textId="7CCF5914" w:rsidR="00172290" w:rsidRDefault="00172290" w:rsidP="00172290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 xml:space="preserve">Have you spoken to your VHT about family planning? </w:t>
      </w:r>
    </w:p>
    <w:p w14:paraId="689F3878" w14:textId="77777777" w:rsidR="00172290" w:rsidRPr="00615082" w:rsidRDefault="00172290" w:rsidP="00172290">
      <w:pPr>
        <w:ind w:firstLine="720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Further probes </w:t>
      </w:r>
      <w:r w:rsidRPr="00F72E73">
        <w:rPr>
          <w:b/>
          <w:i/>
          <w:sz w:val="24"/>
          <w:szCs w:val="24"/>
        </w:rPr>
        <w:t>if offered</w:t>
      </w:r>
      <w:r w:rsidRPr="00615082">
        <w:rPr>
          <w:i/>
          <w:sz w:val="24"/>
          <w:szCs w:val="24"/>
        </w:rPr>
        <w:t xml:space="preserve"> family planning:</w:t>
      </w:r>
    </w:p>
    <w:p w14:paraId="3F463BD2" w14:textId="2E084513" w:rsidR="00172290" w:rsidRDefault="00172290" w:rsidP="00172290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What do you think about being offered family planning at this time?</w:t>
      </w:r>
    </w:p>
    <w:p w14:paraId="0471B42B" w14:textId="711FB3BB" w:rsidR="00172290" w:rsidRDefault="00172290" w:rsidP="00172290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 xml:space="preserve">Have you decided to take up family planning after this pregnancy? Why/why not? </w:t>
      </w:r>
    </w:p>
    <w:p w14:paraId="19199709" w14:textId="4FF42DD9" w:rsidR="00172290" w:rsidRDefault="00172290" w:rsidP="00172290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What method will you choose? Why?</w:t>
      </w:r>
    </w:p>
    <w:p w14:paraId="05C3FDB4" w14:textId="77777777" w:rsidR="00172290" w:rsidRPr="00615082" w:rsidRDefault="00172290" w:rsidP="00172290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Are there any methods you would avoid? Why?</w:t>
      </w:r>
    </w:p>
    <w:p w14:paraId="4AE8962A" w14:textId="77777777" w:rsidR="00172290" w:rsidRPr="00615082" w:rsidRDefault="00172290" w:rsidP="00172290">
      <w:pPr>
        <w:ind w:left="720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Further probes </w:t>
      </w:r>
      <w:r w:rsidRPr="00F72E73">
        <w:rPr>
          <w:b/>
          <w:i/>
          <w:sz w:val="24"/>
          <w:szCs w:val="24"/>
        </w:rPr>
        <w:t>if not offered</w:t>
      </w:r>
      <w:r w:rsidRPr="00615082">
        <w:rPr>
          <w:i/>
          <w:sz w:val="24"/>
          <w:szCs w:val="24"/>
        </w:rPr>
        <w:t xml:space="preserve"> family planning:</w:t>
      </w:r>
    </w:p>
    <w:p w14:paraId="57D5B6CD" w14:textId="6A133E26" w:rsidR="00172290" w:rsidRDefault="00172290" w:rsidP="00172290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Would you like to discuss family planning with a health worker in the antenatal clinic? Why/why not?</w:t>
      </w:r>
    </w:p>
    <w:p w14:paraId="3CD2C5BE" w14:textId="5062C968" w:rsidR="00172290" w:rsidRDefault="00172290" w:rsidP="00172290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If family planning were offered to you, do you think you would take it up? Why/why not?</w:t>
      </w:r>
    </w:p>
    <w:p w14:paraId="7CF8D9BE" w14:textId="6C0E64C6" w:rsidR="00172290" w:rsidRDefault="00172290" w:rsidP="00172290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What method would you choose? Why?</w:t>
      </w:r>
    </w:p>
    <w:p w14:paraId="71C6586A" w14:textId="77777777" w:rsidR="00172290" w:rsidRDefault="00172290" w:rsidP="00172290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Are there any methods you would avoid? Why?</w:t>
      </w:r>
    </w:p>
    <w:p w14:paraId="613AC73A" w14:textId="77777777" w:rsidR="00172290" w:rsidRDefault="00172290" w:rsidP="00172290">
      <w:pPr>
        <w:pStyle w:val="ListParagraph"/>
        <w:rPr>
          <w:sz w:val="24"/>
          <w:szCs w:val="24"/>
        </w:rPr>
      </w:pPr>
    </w:p>
    <w:p w14:paraId="26F9EB7E" w14:textId="77777777" w:rsidR="00172290" w:rsidRDefault="00172290" w:rsidP="00172290">
      <w:pPr>
        <w:pStyle w:val="ListParagraph"/>
        <w:numPr>
          <w:ilvl w:val="0"/>
          <w:numId w:val="35"/>
        </w:numPr>
        <w:rPr>
          <w:sz w:val="24"/>
          <w:szCs w:val="24"/>
        </w:rPr>
      </w:pPr>
      <w:r>
        <w:rPr>
          <w:sz w:val="24"/>
          <w:szCs w:val="24"/>
        </w:rPr>
        <w:t xml:space="preserve">Have you heard about </w:t>
      </w:r>
      <w:r w:rsidRPr="00615082">
        <w:rPr>
          <w:b/>
          <w:sz w:val="24"/>
          <w:szCs w:val="24"/>
        </w:rPr>
        <w:t>the coil</w:t>
      </w:r>
      <w:r>
        <w:rPr>
          <w:sz w:val="24"/>
          <w:szCs w:val="24"/>
        </w:rPr>
        <w:t>? (</w:t>
      </w:r>
      <w:r w:rsidRPr="00615082">
        <w:rPr>
          <w:i/>
          <w:sz w:val="24"/>
          <w:szCs w:val="24"/>
        </w:rPr>
        <w:t>If not, explain</w:t>
      </w:r>
      <w:r>
        <w:rPr>
          <w:sz w:val="24"/>
          <w:szCs w:val="24"/>
        </w:rPr>
        <w:t xml:space="preserve">) </w:t>
      </w:r>
    </w:p>
    <w:p w14:paraId="5CCBF812" w14:textId="77777777" w:rsidR="00172290" w:rsidRPr="00615082" w:rsidRDefault="00172290" w:rsidP="00172290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>Probes:</w:t>
      </w:r>
    </w:p>
    <w:p w14:paraId="17F8A654" w14:textId="77777777" w:rsidR="00172290" w:rsidRDefault="00172290" w:rsidP="00172290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What do you think about the coil? </w:t>
      </w:r>
    </w:p>
    <w:p w14:paraId="3911AB8C" w14:textId="77777777" w:rsidR="00172290" w:rsidRDefault="00172290" w:rsidP="00172290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Is there anything which stops women from choosing to use the coil?</w:t>
      </w:r>
    </w:p>
    <w:p w14:paraId="75EEFB30" w14:textId="77777777" w:rsidR="00172290" w:rsidRDefault="00172290" w:rsidP="00172290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How would you feel about having a coil fitted </w:t>
      </w:r>
      <w:r w:rsidRPr="00AD24AC">
        <w:rPr>
          <w:b/>
          <w:sz w:val="24"/>
          <w:szCs w:val="24"/>
        </w:rPr>
        <w:t>immediately after delivery</w:t>
      </w:r>
      <w:r>
        <w:rPr>
          <w:sz w:val="24"/>
          <w:szCs w:val="24"/>
        </w:rPr>
        <w:t>?</w:t>
      </w:r>
    </w:p>
    <w:p w14:paraId="6C275EC4" w14:textId="77777777" w:rsidR="00172290" w:rsidRDefault="00172290" w:rsidP="00172290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How would you feel about having a coil fitted </w:t>
      </w:r>
      <w:r w:rsidRPr="00AD24AC">
        <w:rPr>
          <w:b/>
          <w:sz w:val="24"/>
          <w:szCs w:val="24"/>
        </w:rPr>
        <w:t>6 weeks after delivery</w:t>
      </w:r>
      <w:r>
        <w:rPr>
          <w:sz w:val="24"/>
          <w:szCs w:val="24"/>
        </w:rPr>
        <w:t xml:space="preserve">? </w:t>
      </w:r>
    </w:p>
    <w:p w14:paraId="3D6B687C" w14:textId="77777777" w:rsidR="00172290" w:rsidRPr="00880AFD" w:rsidRDefault="00172290" w:rsidP="00172290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What do you think are the advantages and disadvantages of these two options?</w:t>
      </w:r>
    </w:p>
    <w:p w14:paraId="5C942A72" w14:textId="77777777" w:rsidR="00172290" w:rsidRDefault="00172290" w:rsidP="00172290">
      <w:pPr>
        <w:pStyle w:val="ListParagraph"/>
        <w:ind w:left="1440"/>
        <w:rPr>
          <w:sz w:val="24"/>
          <w:szCs w:val="24"/>
        </w:rPr>
      </w:pPr>
    </w:p>
    <w:p w14:paraId="3B2D499B" w14:textId="77777777" w:rsidR="00172290" w:rsidRDefault="00172290" w:rsidP="00172290">
      <w:pPr>
        <w:pStyle w:val="ListParagraph"/>
        <w:numPr>
          <w:ilvl w:val="0"/>
          <w:numId w:val="35"/>
        </w:numPr>
        <w:rPr>
          <w:sz w:val="24"/>
          <w:szCs w:val="24"/>
        </w:rPr>
      </w:pPr>
      <w:r w:rsidRPr="00615082">
        <w:rPr>
          <w:sz w:val="24"/>
          <w:szCs w:val="24"/>
        </w:rPr>
        <w:t xml:space="preserve">Have you heard about </w:t>
      </w:r>
      <w:r w:rsidRPr="00615082">
        <w:rPr>
          <w:b/>
          <w:sz w:val="24"/>
          <w:szCs w:val="24"/>
        </w:rPr>
        <w:t>the implant</w:t>
      </w:r>
      <w:r w:rsidRPr="00615082">
        <w:rPr>
          <w:sz w:val="24"/>
          <w:szCs w:val="24"/>
        </w:rPr>
        <w:t>? (</w:t>
      </w:r>
      <w:r w:rsidRPr="00615082">
        <w:rPr>
          <w:i/>
          <w:sz w:val="24"/>
          <w:szCs w:val="24"/>
        </w:rPr>
        <w:t>If not, explain</w:t>
      </w:r>
      <w:r w:rsidRPr="00615082">
        <w:rPr>
          <w:sz w:val="24"/>
          <w:szCs w:val="24"/>
        </w:rPr>
        <w:t xml:space="preserve">) </w:t>
      </w:r>
    </w:p>
    <w:p w14:paraId="536D9241" w14:textId="77777777" w:rsidR="00172290" w:rsidRPr="00615082" w:rsidRDefault="00172290" w:rsidP="00172290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>Probes:</w:t>
      </w:r>
    </w:p>
    <w:p w14:paraId="2D90A460" w14:textId="77777777" w:rsidR="00172290" w:rsidRDefault="00172290" w:rsidP="00172290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What do you think about the implant? </w:t>
      </w:r>
    </w:p>
    <w:p w14:paraId="20FECBC5" w14:textId="77777777" w:rsidR="00172290" w:rsidRDefault="00172290" w:rsidP="00172290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Is there anything which stops women from choosing to use the implant?</w:t>
      </w:r>
    </w:p>
    <w:p w14:paraId="69DC16B0" w14:textId="77777777" w:rsidR="00172290" w:rsidRDefault="00172290" w:rsidP="00172290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How would you feel about having an implant fitted </w:t>
      </w:r>
      <w:r w:rsidRPr="00AD24AC">
        <w:rPr>
          <w:b/>
          <w:sz w:val="24"/>
          <w:szCs w:val="24"/>
        </w:rPr>
        <w:t>immediately after delivery</w:t>
      </w:r>
      <w:r>
        <w:rPr>
          <w:sz w:val="24"/>
          <w:szCs w:val="24"/>
        </w:rPr>
        <w:t xml:space="preserve">? </w:t>
      </w:r>
    </w:p>
    <w:p w14:paraId="3B5F3AC6" w14:textId="77777777" w:rsidR="00172290" w:rsidRDefault="00172290" w:rsidP="00172290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How would you feel about having an implant fitted </w:t>
      </w:r>
      <w:r w:rsidRPr="00AD24AC">
        <w:rPr>
          <w:b/>
          <w:sz w:val="24"/>
          <w:szCs w:val="24"/>
        </w:rPr>
        <w:t>6 weeks after delivery</w:t>
      </w:r>
      <w:r>
        <w:rPr>
          <w:sz w:val="24"/>
          <w:szCs w:val="24"/>
        </w:rPr>
        <w:t xml:space="preserve">? </w:t>
      </w:r>
    </w:p>
    <w:p w14:paraId="2A35F8C4" w14:textId="54A5471F" w:rsidR="00B65B46" w:rsidRPr="00B65B46" w:rsidRDefault="00B65B46" w:rsidP="00B65B46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What do you think are the advantages and disadvantages of these two options?</w:t>
      </w:r>
    </w:p>
    <w:p w14:paraId="4F5E99CB" w14:textId="77777777" w:rsidR="00172290" w:rsidRDefault="00172290" w:rsidP="00172290">
      <w:pPr>
        <w:pStyle w:val="ListParagraph"/>
        <w:ind w:left="1440"/>
        <w:rPr>
          <w:sz w:val="24"/>
          <w:szCs w:val="24"/>
        </w:rPr>
      </w:pPr>
    </w:p>
    <w:p w14:paraId="7B3ECEBE" w14:textId="1B9E72B4" w:rsidR="00172290" w:rsidRPr="00AD24AC" w:rsidRDefault="00172290" w:rsidP="00172290">
      <w:pPr>
        <w:pStyle w:val="ListParagraph"/>
        <w:numPr>
          <w:ilvl w:val="0"/>
          <w:numId w:val="35"/>
        </w:numPr>
        <w:rPr>
          <w:i/>
          <w:sz w:val="24"/>
          <w:szCs w:val="24"/>
        </w:rPr>
      </w:pPr>
      <w:r>
        <w:rPr>
          <w:sz w:val="24"/>
          <w:szCs w:val="24"/>
        </w:rPr>
        <w:t xml:space="preserve">How do you think we could make family planning services better for women </w:t>
      </w:r>
      <w:r w:rsidR="005B1923">
        <w:rPr>
          <w:sz w:val="24"/>
          <w:szCs w:val="24"/>
        </w:rPr>
        <w:t>who have recently delivered</w:t>
      </w:r>
      <w:r>
        <w:rPr>
          <w:sz w:val="24"/>
          <w:szCs w:val="24"/>
        </w:rPr>
        <w:t>?</w:t>
      </w:r>
    </w:p>
    <w:p w14:paraId="338E5299" w14:textId="77777777" w:rsidR="00172290" w:rsidRPr="00E93B77" w:rsidRDefault="00172290" w:rsidP="00172290">
      <w:pPr>
        <w:pStyle w:val="ListParagraph"/>
        <w:rPr>
          <w:i/>
          <w:sz w:val="24"/>
          <w:szCs w:val="24"/>
        </w:rPr>
      </w:pPr>
      <w:r w:rsidRPr="00E93B77">
        <w:rPr>
          <w:i/>
          <w:sz w:val="24"/>
          <w:szCs w:val="24"/>
        </w:rPr>
        <w:t xml:space="preserve"> Probes: </w:t>
      </w:r>
    </w:p>
    <w:p w14:paraId="76038FEB" w14:textId="77777777" w:rsidR="00172290" w:rsidRDefault="00172290" w:rsidP="00172290">
      <w:pPr>
        <w:pStyle w:val="ListParagraph"/>
        <w:numPr>
          <w:ilvl w:val="0"/>
          <w:numId w:val="26"/>
        </w:numPr>
        <w:rPr>
          <w:sz w:val="24"/>
          <w:szCs w:val="24"/>
        </w:rPr>
      </w:pPr>
      <w:r>
        <w:rPr>
          <w:sz w:val="24"/>
          <w:szCs w:val="24"/>
        </w:rPr>
        <w:t>How can we make sure everyone knows about the service?</w:t>
      </w:r>
    </w:p>
    <w:p w14:paraId="01B5307F" w14:textId="77777777" w:rsidR="00172290" w:rsidRDefault="00172290" w:rsidP="00172290">
      <w:pPr>
        <w:pStyle w:val="ListParagraph"/>
        <w:numPr>
          <w:ilvl w:val="0"/>
          <w:numId w:val="26"/>
        </w:numPr>
        <w:rPr>
          <w:sz w:val="24"/>
          <w:szCs w:val="24"/>
        </w:rPr>
      </w:pPr>
      <w:r>
        <w:rPr>
          <w:sz w:val="24"/>
          <w:szCs w:val="24"/>
        </w:rPr>
        <w:t>How can we make people feel comfortable accessing this service?</w:t>
      </w:r>
    </w:p>
    <w:p w14:paraId="17E92EA9" w14:textId="77777777" w:rsidR="00172290" w:rsidRDefault="00172290" w:rsidP="00172290">
      <w:pPr>
        <w:pStyle w:val="ListParagraph"/>
        <w:numPr>
          <w:ilvl w:val="0"/>
          <w:numId w:val="26"/>
        </w:numPr>
        <w:rPr>
          <w:sz w:val="24"/>
          <w:szCs w:val="24"/>
        </w:rPr>
      </w:pPr>
      <w:r>
        <w:rPr>
          <w:sz w:val="24"/>
          <w:szCs w:val="24"/>
        </w:rPr>
        <w:t>How can we reassure people who have concerns about family planning?</w:t>
      </w:r>
    </w:p>
    <w:p w14:paraId="67AFBF7E" w14:textId="77777777" w:rsidR="00172290" w:rsidRDefault="00172290" w:rsidP="00172290">
      <w:pPr>
        <w:pStyle w:val="ListParagraph"/>
        <w:rPr>
          <w:sz w:val="24"/>
          <w:szCs w:val="24"/>
        </w:rPr>
      </w:pPr>
    </w:p>
    <w:p w14:paraId="5C522428" w14:textId="77777777" w:rsidR="00172290" w:rsidRDefault="00172290" w:rsidP="00172290">
      <w:pPr>
        <w:pStyle w:val="ListParagraph"/>
        <w:numPr>
          <w:ilvl w:val="0"/>
          <w:numId w:val="35"/>
        </w:numPr>
        <w:rPr>
          <w:sz w:val="24"/>
          <w:szCs w:val="24"/>
        </w:rPr>
      </w:pPr>
      <w:r w:rsidRPr="00AD24AC">
        <w:rPr>
          <w:sz w:val="24"/>
          <w:szCs w:val="24"/>
        </w:rPr>
        <w:t xml:space="preserve">Apart from your partner, </w:t>
      </w:r>
      <w:r>
        <w:rPr>
          <w:sz w:val="24"/>
          <w:szCs w:val="24"/>
        </w:rPr>
        <w:t xml:space="preserve">who else </w:t>
      </w:r>
      <w:r w:rsidRPr="00AD24AC">
        <w:rPr>
          <w:sz w:val="24"/>
          <w:szCs w:val="24"/>
        </w:rPr>
        <w:t>influence</w:t>
      </w:r>
      <w:r>
        <w:rPr>
          <w:sz w:val="24"/>
          <w:szCs w:val="24"/>
        </w:rPr>
        <w:t>s</w:t>
      </w:r>
      <w:r w:rsidRPr="00AD24AC">
        <w:rPr>
          <w:sz w:val="24"/>
          <w:szCs w:val="24"/>
        </w:rPr>
        <w:t xml:space="preserve"> your decision</w:t>
      </w:r>
      <w:r>
        <w:rPr>
          <w:sz w:val="24"/>
          <w:szCs w:val="24"/>
        </w:rPr>
        <w:t>s on family planning</w:t>
      </w:r>
      <w:r w:rsidRPr="00AD24AC">
        <w:rPr>
          <w:sz w:val="24"/>
          <w:szCs w:val="24"/>
        </w:rPr>
        <w:t xml:space="preserve">? What do </w:t>
      </w:r>
      <w:r>
        <w:rPr>
          <w:sz w:val="24"/>
          <w:szCs w:val="24"/>
        </w:rPr>
        <w:t>they</w:t>
      </w:r>
      <w:r w:rsidRPr="00AD24AC">
        <w:rPr>
          <w:sz w:val="24"/>
          <w:szCs w:val="24"/>
        </w:rPr>
        <w:t xml:space="preserve"> think about the use of family planning after delivery? </w:t>
      </w:r>
    </w:p>
    <w:p w14:paraId="5641F523" w14:textId="77777777" w:rsidR="00172290" w:rsidRPr="00AD24AC" w:rsidRDefault="00172290" w:rsidP="00172290">
      <w:pPr>
        <w:pStyle w:val="ListParagraph"/>
        <w:rPr>
          <w:i/>
          <w:sz w:val="24"/>
          <w:szCs w:val="24"/>
        </w:rPr>
      </w:pPr>
      <w:r w:rsidRPr="00AD24AC">
        <w:rPr>
          <w:i/>
          <w:sz w:val="24"/>
          <w:szCs w:val="24"/>
        </w:rPr>
        <w:t xml:space="preserve">Probes: </w:t>
      </w:r>
    </w:p>
    <w:p w14:paraId="3B661B0E" w14:textId="77777777" w:rsidR="00172290" w:rsidRDefault="00172290" w:rsidP="00172290">
      <w:pPr>
        <w:pStyle w:val="ListParagraph"/>
        <w:numPr>
          <w:ilvl w:val="0"/>
          <w:numId w:val="13"/>
        </w:numPr>
        <w:rPr>
          <w:sz w:val="24"/>
          <w:szCs w:val="24"/>
        </w:rPr>
      </w:pPr>
      <w:r>
        <w:rPr>
          <w:sz w:val="24"/>
          <w:szCs w:val="24"/>
        </w:rPr>
        <w:t>Do they have any concerns about family planning after delivery?</w:t>
      </w:r>
    </w:p>
    <w:p w14:paraId="5728ABAC" w14:textId="77777777" w:rsidR="00172290" w:rsidRDefault="00172290" w:rsidP="00172290">
      <w:pPr>
        <w:pStyle w:val="ListParagraph"/>
        <w:numPr>
          <w:ilvl w:val="0"/>
          <w:numId w:val="13"/>
        </w:numPr>
        <w:rPr>
          <w:sz w:val="24"/>
          <w:szCs w:val="24"/>
        </w:rPr>
      </w:pPr>
      <w:r>
        <w:rPr>
          <w:sz w:val="24"/>
          <w:szCs w:val="24"/>
        </w:rPr>
        <w:t>How could we address these concerns?</w:t>
      </w:r>
    </w:p>
    <w:p w14:paraId="4E4EB92E" w14:textId="77777777" w:rsidR="00172290" w:rsidRPr="00225825" w:rsidRDefault="00172290" w:rsidP="00172290">
      <w:pPr>
        <w:rPr>
          <w:sz w:val="24"/>
          <w:szCs w:val="24"/>
        </w:rPr>
      </w:pPr>
    </w:p>
    <w:p w14:paraId="3D22EF6E" w14:textId="77777777" w:rsidR="00172290" w:rsidRDefault="00172290" w:rsidP="00172290">
      <w:pPr>
        <w:ind w:left="360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Closing comments</w:t>
      </w:r>
    </w:p>
    <w:p w14:paraId="00482103" w14:textId="77777777" w:rsidR="00172290" w:rsidRDefault="00172290" w:rsidP="00172290">
      <w:pPr>
        <w:pStyle w:val="ListParagraph"/>
        <w:numPr>
          <w:ilvl w:val="0"/>
          <w:numId w:val="14"/>
        </w:numPr>
        <w:rPr>
          <w:sz w:val="24"/>
          <w:szCs w:val="24"/>
        </w:rPr>
      </w:pPr>
      <w:r>
        <w:rPr>
          <w:sz w:val="24"/>
          <w:szCs w:val="24"/>
        </w:rPr>
        <w:t>“Is there anything else you would like to say before we end the interview?”</w:t>
      </w:r>
    </w:p>
    <w:p w14:paraId="6A271F98" w14:textId="77777777" w:rsidR="00172290" w:rsidRPr="000416B6" w:rsidRDefault="00172290" w:rsidP="00172290">
      <w:pPr>
        <w:pStyle w:val="ListParagraph"/>
        <w:numPr>
          <w:ilvl w:val="0"/>
          <w:numId w:val="14"/>
        </w:numPr>
        <w:rPr>
          <w:i/>
          <w:sz w:val="24"/>
          <w:szCs w:val="24"/>
        </w:rPr>
      </w:pPr>
      <w:r w:rsidRPr="000416B6">
        <w:rPr>
          <w:i/>
          <w:sz w:val="24"/>
          <w:szCs w:val="24"/>
        </w:rPr>
        <w:t xml:space="preserve">Thank the participant. </w:t>
      </w:r>
    </w:p>
    <w:p w14:paraId="79F3EA33" w14:textId="77777777" w:rsidR="00172290" w:rsidRPr="000416B6" w:rsidRDefault="00172290" w:rsidP="00172290">
      <w:pPr>
        <w:pStyle w:val="ListParagraph"/>
        <w:numPr>
          <w:ilvl w:val="0"/>
          <w:numId w:val="14"/>
        </w:numPr>
        <w:rPr>
          <w:i/>
          <w:sz w:val="24"/>
          <w:szCs w:val="24"/>
        </w:rPr>
      </w:pPr>
      <w:r w:rsidRPr="000416B6">
        <w:rPr>
          <w:i/>
          <w:sz w:val="24"/>
          <w:szCs w:val="24"/>
        </w:rPr>
        <w:t xml:space="preserve">Turn recorder off. </w:t>
      </w:r>
    </w:p>
    <w:p w14:paraId="588CDF89" w14:textId="174B33FE" w:rsidR="00F31739" w:rsidRDefault="00172290" w:rsidP="005B1923">
      <w:pPr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br w:type="page"/>
      </w:r>
    </w:p>
    <w:p w14:paraId="533E93F0" w14:textId="1E2BAD13" w:rsidR="00F31739" w:rsidRDefault="00F31739" w:rsidP="00FB005D">
      <w:pPr>
        <w:pStyle w:val="Heading2"/>
      </w:pPr>
      <w:r>
        <w:lastRenderedPageBreak/>
        <w:t xml:space="preserve">Interview Schedule for male partners attending antenatal clinic </w:t>
      </w:r>
    </w:p>
    <w:p w14:paraId="0C9B67C7" w14:textId="77777777" w:rsidR="00FB005D" w:rsidRPr="00FB005D" w:rsidRDefault="00FB005D" w:rsidP="00FB005D">
      <w:pPr>
        <w:rPr>
          <w:lang w:eastAsia="en-US"/>
        </w:rPr>
      </w:pPr>
    </w:p>
    <w:p w14:paraId="7BF8D25C" w14:textId="77777777" w:rsidR="003D505A" w:rsidRPr="003D505A" w:rsidRDefault="003D505A" w:rsidP="003D505A">
      <w:pPr>
        <w:rPr>
          <w:b/>
          <w:sz w:val="24"/>
          <w:szCs w:val="24"/>
        </w:rPr>
      </w:pPr>
      <w:r w:rsidRPr="003D505A">
        <w:rPr>
          <w:b/>
          <w:sz w:val="24"/>
          <w:szCs w:val="24"/>
        </w:rPr>
        <w:t>Version 1, 28</w:t>
      </w:r>
      <w:r w:rsidRPr="003D505A">
        <w:rPr>
          <w:b/>
          <w:sz w:val="24"/>
          <w:szCs w:val="24"/>
          <w:vertAlign w:val="superscript"/>
        </w:rPr>
        <w:t>th</w:t>
      </w:r>
      <w:r w:rsidRPr="003D505A">
        <w:rPr>
          <w:b/>
          <w:sz w:val="24"/>
          <w:szCs w:val="24"/>
        </w:rPr>
        <w:t xml:space="preserve"> April 2015</w:t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 w:rsidRPr="003D505A">
        <w:rPr>
          <w:b/>
          <w:sz w:val="24"/>
          <w:szCs w:val="24"/>
        </w:rPr>
        <w:t>OXTREC Reference 565-15</w:t>
      </w:r>
    </w:p>
    <w:p w14:paraId="64D82963" w14:textId="77777777" w:rsidR="003B64D3" w:rsidRDefault="003B64D3" w:rsidP="003B64D3">
      <w:pPr>
        <w:rPr>
          <w:sz w:val="24"/>
          <w:szCs w:val="24"/>
        </w:rPr>
      </w:pPr>
      <w:r>
        <w:rPr>
          <w:sz w:val="24"/>
          <w:szCs w:val="24"/>
        </w:rPr>
        <w:t xml:space="preserve">Participant Identification number:  _____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  <w:t>Partner’s identification number: _____</w:t>
      </w:r>
    </w:p>
    <w:p w14:paraId="53B89B66" w14:textId="77777777" w:rsidR="003B64D3" w:rsidRDefault="003B64D3" w:rsidP="003B64D3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Opportunity to ask questions and sign consent form</w:t>
      </w:r>
    </w:p>
    <w:p w14:paraId="6C2E7497" w14:textId="77777777" w:rsidR="003B64D3" w:rsidRPr="00615082" w:rsidRDefault="003B64D3" w:rsidP="003B64D3">
      <w:pPr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Read out participant information sheet/get them to read it if literate. </w:t>
      </w:r>
    </w:p>
    <w:p w14:paraId="4D3BAB35" w14:textId="77777777" w:rsidR="003B64D3" w:rsidRDefault="003B64D3" w:rsidP="003B64D3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Do you have any further questions? </w:t>
      </w:r>
    </w:p>
    <w:p w14:paraId="0523EEBE" w14:textId="77777777" w:rsidR="003B64D3" w:rsidRDefault="003B64D3" w:rsidP="003B64D3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Would you like to talk to me about family planning?</w:t>
      </w:r>
    </w:p>
    <w:p w14:paraId="4E8AA45F" w14:textId="77777777" w:rsidR="003B64D3" w:rsidRDefault="003B64D3" w:rsidP="003B64D3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Do you understand and agree with everything I have said? </w:t>
      </w:r>
    </w:p>
    <w:p w14:paraId="37D0B6F1" w14:textId="77777777" w:rsidR="003B64D3" w:rsidRPr="00F72E73" w:rsidRDefault="003B64D3" w:rsidP="003B64D3">
      <w:pPr>
        <w:pStyle w:val="ListParagraph"/>
        <w:rPr>
          <w:i/>
          <w:sz w:val="24"/>
          <w:szCs w:val="24"/>
        </w:rPr>
      </w:pPr>
      <w:r w:rsidRPr="00F72E73">
        <w:rPr>
          <w:i/>
          <w:sz w:val="24"/>
          <w:szCs w:val="24"/>
        </w:rPr>
        <w:t xml:space="preserve">If yes: Read consent form with participant and ask to sign or make a thumb print </w:t>
      </w:r>
    </w:p>
    <w:p w14:paraId="5D06FAA4" w14:textId="77777777" w:rsidR="003B64D3" w:rsidRDefault="003B64D3" w:rsidP="003B64D3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>Is it ok to start the interview now?</w:t>
      </w:r>
    </w:p>
    <w:p w14:paraId="6FCA3D2B" w14:textId="77777777" w:rsidR="003B64D3" w:rsidRDefault="003B64D3" w:rsidP="003B64D3">
      <w:pPr>
        <w:pStyle w:val="ListParagraph"/>
        <w:numPr>
          <w:ilvl w:val="0"/>
          <w:numId w:val="2"/>
        </w:numPr>
        <w:rPr>
          <w:sz w:val="24"/>
          <w:szCs w:val="24"/>
        </w:rPr>
      </w:pPr>
      <w:r>
        <w:rPr>
          <w:sz w:val="24"/>
          <w:szCs w:val="24"/>
        </w:rPr>
        <w:t xml:space="preserve">I am going to turn on the tape recorder now and we can start. </w:t>
      </w:r>
    </w:p>
    <w:p w14:paraId="3C99816C" w14:textId="77777777" w:rsidR="003B64D3" w:rsidRDefault="003B64D3" w:rsidP="003B64D3">
      <w:pPr>
        <w:rPr>
          <w:sz w:val="24"/>
          <w:szCs w:val="24"/>
        </w:rPr>
      </w:pPr>
    </w:p>
    <w:p w14:paraId="6806EE2A" w14:textId="77777777" w:rsidR="003B64D3" w:rsidRDefault="003B64D3" w:rsidP="003B64D3">
      <w:pPr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 xml:space="preserve">Interview </w:t>
      </w:r>
    </w:p>
    <w:p w14:paraId="6CEBAA9B" w14:textId="77777777" w:rsidR="003B64D3" w:rsidRDefault="003B64D3" w:rsidP="003B64D3">
      <w:pPr>
        <w:pStyle w:val="ListParagraph"/>
        <w:rPr>
          <w:sz w:val="24"/>
          <w:szCs w:val="24"/>
        </w:rPr>
      </w:pPr>
    </w:p>
    <w:p w14:paraId="27FCE4FC" w14:textId="4D985333" w:rsidR="003B64D3" w:rsidRDefault="003B64D3" w:rsidP="003B64D3">
      <w:pPr>
        <w:pStyle w:val="ListParagraph"/>
        <w:numPr>
          <w:ilvl w:val="0"/>
          <w:numId w:val="36"/>
        </w:numPr>
        <w:rPr>
          <w:sz w:val="24"/>
          <w:szCs w:val="24"/>
        </w:rPr>
      </w:pPr>
      <w:r>
        <w:rPr>
          <w:sz w:val="24"/>
          <w:szCs w:val="24"/>
        </w:rPr>
        <w:t>Can you tell me a bit about yourself and your family?</w:t>
      </w:r>
    </w:p>
    <w:p w14:paraId="2BE967F2" w14:textId="77777777" w:rsidR="003B64D3" w:rsidRPr="00615082" w:rsidRDefault="003B64D3" w:rsidP="003B64D3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Probes: </w:t>
      </w:r>
    </w:p>
    <w:p w14:paraId="344584EF" w14:textId="77777777" w:rsidR="003B64D3" w:rsidRDefault="003B64D3" w:rsidP="003B64D3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 xml:space="preserve">Age, occupation, religion, education level, ethnic group  </w:t>
      </w:r>
    </w:p>
    <w:p w14:paraId="6A098C61" w14:textId="42EB17D4" w:rsidR="003B64D3" w:rsidRDefault="003B64D3" w:rsidP="003B64D3">
      <w:pPr>
        <w:pStyle w:val="ListParagraph"/>
        <w:numPr>
          <w:ilvl w:val="0"/>
          <w:numId w:val="4"/>
        </w:numPr>
        <w:rPr>
          <w:sz w:val="24"/>
          <w:szCs w:val="24"/>
        </w:rPr>
      </w:pPr>
      <w:r>
        <w:rPr>
          <w:sz w:val="24"/>
          <w:szCs w:val="24"/>
        </w:rPr>
        <w:t xml:space="preserve">Do you want to have another child after this one is born?  </w:t>
      </w:r>
    </w:p>
    <w:p w14:paraId="0B5B50FD" w14:textId="77777777" w:rsidR="003B64D3" w:rsidRDefault="003B64D3" w:rsidP="003B64D3">
      <w:pPr>
        <w:pStyle w:val="ListParagraph"/>
        <w:numPr>
          <w:ilvl w:val="1"/>
          <w:numId w:val="4"/>
        </w:numPr>
        <w:rPr>
          <w:sz w:val="24"/>
          <w:szCs w:val="24"/>
        </w:rPr>
      </w:pPr>
      <w:r>
        <w:rPr>
          <w:sz w:val="24"/>
          <w:szCs w:val="24"/>
        </w:rPr>
        <w:t>If yes, how long would you like to wait?</w:t>
      </w:r>
    </w:p>
    <w:p w14:paraId="493EB507" w14:textId="77777777" w:rsidR="003B64D3" w:rsidRDefault="003B64D3" w:rsidP="003B64D3">
      <w:pPr>
        <w:pStyle w:val="ListParagraph"/>
        <w:ind w:left="1440"/>
        <w:rPr>
          <w:sz w:val="24"/>
          <w:szCs w:val="24"/>
        </w:rPr>
      </w:pPr>
    </w:p>
    <w:p w14:paraId="05B3B373" w14:textId="639414B4" w:rsidR="003B64D3" w:rsidRDefault="003B64D3" w:rsidP="003B64D3">
      <w:pPr>
        <w:pStyle w:val="ListParagraph"/>
        <w:numPr>
          <w:ilvl w:val="0"/>
          <w:numId w:val="36"/>
        </w:numPr>
        <w:rPr>
          <w:sz w:val="24"/>
          <w:szCs w:val="24"/>
        </w:rPr>
      </w:pPr>
      <w:r>
        <w:rPr>
          <w:sz w:val="24"/>
          <w:szCs w:val="24"/>
        </w:rPr>
        <w:t>Have you and your partner discussed family planning recently?</w:t>
      </w:r>
    </w:p>
    <w:p w14:paraId="59F7F773" w14:textId="77777777" w:rsidR="003B64D3" w:rsidRPr="00615082" w:rsidRDefault="003B64D3" w:rsidP="003B64D3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Probes: </w:t>
      </w:r>
    </w:p>
    <w:p w14:paraId="18DCEB38" w14:textId="77777777" w:rsidR="003B64D3" w:rsidRDefault="003B64D3" w:rsidP="003B64D3">
      <w:pPr>
        <w:pStyle w:val="ListParagraph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>What did you discuss?</w:t>
      </w:r>
    </w:p>
    <w:p w14:paraId="6E388128" w14:textId="77777777" w:rsidR="003B64D3" w:rsidRDefault="003B64D3" w:rsidP="003B64D3">
      <w:pPr>
        <w:pStyle w:val="ListParagraph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>When did you discuss this?</w:t>
      </w:r>
    </w:p>
    <w:p w14:paraId="08BFD61E" w14:textId="77777777" w:rsidR="003B64D3" w:rsidRDefault="003B64D3" w:rsidP="003B64D3">
      <w:pPr>
        <w:pStyle w:val="ListParagraph"/>
        <w:numPr>
          <w:ilvl w:val="0"/>
          <w:numId w:val="10"/>
        </w:numPr>
        <w:rPr>
          <w:sz w:val="24"/>
          <w:szCs w:val="24"/>
        </w:rPr>
      </w:pPr>
      <w:r>
        <w:rPr>
          <w:sz w:val="24"/>
          <w:szCs w:val="24"/>
        </w:rPr>
        <w:t>What do you think she thinks about family planning? Is this the same or different to what you think about family planning?</w:t>
      </w:r>
    </w:p>
    <w:p w14:paraId="4285F6AB" w14:textId="77777777" w:rsidR="003B64D3" w:rsidRDefault="003B64D3" w:rsidP="003B64D3">
      <w:pPr>
        <w:pStyle w:val="ListParagraph"/>
        <w:rPr>
          <w:sz w:val="24"/>
          <w:szCs w:val="24"/>
        </w:rPr>
      </w:pPr>
    </w:p>
    <w:p w14:paraId="2854D9AF" w14:textId="77777777" w:rsidR="003B64D3" w:rsidRDefault="003B64D3" w:rsidP="003B64D3">
      <w:pPr>
        <w:pStyle w:val="ListParagraph"/>
        <w:numPr>
          <w:ilvl w:val="0"/>
          <w:numId w:val="36"/>
        </w:numPr>
        <w:rPr>
          <w:sz w:val="24"/>
          <w:szCs w:val="24"/>
        </w:rPr>
      </w:pPr>
      <w:r>
        <w:rPr>
          <w:sz w:val="24"/>
          <w:szCs w:val="24"/>
        </w:rPr>
        <w:t xml:space="preserve">Have you or your partner used family planning? </w:t>
      </w:r>
    </w:p>
    <w:p w14:paraId="5A2FE710" w14:textId="77777777" w:rsidR="003B64D3" w:rsidRPr="00615082" w:rsidRDefault="003B64D3" w:rsidP="003B64D3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>Probes if yes:</w:t>
      </w:r>
    </w:p>
    <w:p w14:paraId="7AC03E81" w14:textId="77777777" w:rsidR="003B64D3" w:rsidRDefault="003B64D3" w:rsidP="003B64D3">
      <w:pPr>
        <w:pStyle w:val="ListParagraph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What methods of family planning have you (or your partner) used?</w:t>
      </w:r>
    </w:p>
    <w:p w14:paraId="3C2AD812" w14:textId="77777777" w:rsidR="003B64D3" w:rsidRDefault="003B64D3" w:rsidP="003B64D3">
      <w:pPr>
        <w:pStyle w:val="ListParagraph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When did you use it?</w:t>
      </w:r>
    </w:p>
    <w:p w14:paraId="52AFF218" w14:textId="77777777" w:rsidR="003B64D3" w:rsidRDefault="003B64D3" w:rsidP="003B64D3">
      <w:pPr>
        <w:pStyle w:val="ListParagraph"/>
        <w:numPr>
          <w:ilvl w:val="0"/>
          <w:numId w:val="5"/>
        </w:numPr>
        <w:rPr>
          <w:sz w:val="24"/>
          <w:szCs w:val="24"/>
        </w:rPr>
      </w:pPr>
      <w:r>
        <w:rPr>
          <w:sz w:val="24"/>
          <w:szCs w:val="24"/>
        </w:rPr>
        <w:t>What was your experience using it?</w:t>
      </w:r>
    </w:p>
    <w:p w14:paraId="42E76E77" w14:textId="77777777" w:rsidR="003B64D3" w:rsidRPr="00615082" w:rsidRDefault="003B64D3" w:rsidP="003B64D3">
      <w:pPr>
        <w:ind w:left="720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>Probes if no:</w:t>
      </w:r>
    </w:p>
    <w:p w14:paraId="4385ACB6" w14:textId="77777777" w:rsidR="003B64D3" w:rsidRDefault="003B64D3" w:rsidP="003B64D3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>Have you ever discussed family planning with a health worker?</w:t>
      </w:r>
    </w:p>
    <w:p w14:paraId="7A3FA804" w14:textId="77777777" w:rsidR="003B64D3" w:rsidRDefault="003B64D3" w:rsidP="003B64D3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Have you ever thought of using family planning? </w:t>
      </w:r>
    </w:p>
    <w:p w14:paraId="771DA2DA" w14:textId="77777777" w:rsidR="003B64D3" w:rsidRDefault="003B64D3" w:rsidP="003B64D3">
      <w:pPr>
        <w:pStyle w:val="ListParagraph"/>
        <w:numPr>
          <w:ilvl w:val="0"/>
          <w:numId w:val="6"/>
        </w:numPr>
        <w:rPr>
          <w:sz w:val="24"/>
          <w:szCs w:val="24"/>
        </w:rPr>
      </w:pPr>
      <w:r>
        <w:rPr>
          <w:sz w:val="24"/>
          <w:szCs w:val="24"/>
        </w:rPr>
        <w:t>What methods do you think might suit your needs?</w:t>
      </w:r>
    </w:p>
    <w:p w14:paraId="46FD79B5" w14:textId="77777777" w:rsidR="003B64D3" w:rsidRPr="00615082" w:rsidRDefault="003B64D3" w:rsidP="003B64D3">
      <w:pPr>
        <w:pStyle w:val="ListParagraph"/>
        <w:ind w:left="1440"/>
        <w:rPr>
          <w:sz w:val="24"/>
          <w:szCs w:val="24"/>
        </w:rPr>
      </w:pPr>
    </w:p>
    <w:p w14:paraId="25F53E3F" w14:textId="6C3E95EE" w:rsidR="003B64D3" w:rsidRDefault="003B64D3" w:rsidP="003B64D3">
      <w:pPr>
        <w:pStyle w:val="ListParagraph"/>
        <w:numPr>
          <w:ilvl w:val="0"/>
          <w:numId w:val="36"/>
        </w:numPr>
        <w:rPr>
          <w:sz w:val="24"/>
          <w:szCs w:val="24"/>
        </w:rPr>
      </w:pPr>
      <w:r>
        <w:rPr>
          <w:sz w:val="24"/>
          <w:szCs w:val="24"/>
        </w:rPr>
        <w:t>Has someone discussed family planning with you during this pregnancy? Can you tell us your experience?</w:t>
      </w:r>
    </w:p>
    <w:p w14:paraId="4C61B1B4" w14:textId="77777777" w:rsidR="003B64D3" w:rsidRPr="00615082" w:rsidRDefault="003B64D3" w:rsidP="003B64D3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Probes: </w:t>
      </w:r>
    </w:p>
    <w:p w14:paraId="5AEB36C8" w14:textId="4A10E528" w:rsidR="003B64D3" w:rsidRDefault="003B64D3" w:rsidP="003B64D3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 xml:space="preserve">Have you discussed family planning with </w:t>
      </w:r>
      <w:r w:rsidR="00F55302">
        <w:rPr>
          <w:sz w:val="24"/>
          <w:szCs w:val="24"/>
        </w:rPr>
        <w:t>a</w:t>
      </w:r>
      <w:r>
        <w:rPr>
          <w:sz w:val="24"/>
          <w:szCs w:val="24"/>
        </w:rPr>
        <w:t xml:space="preserve"> midwife or nurse?</w:t>
      </w:r>
    </w:p>
    <w:p w14:paraId="0CA1822F" w14:textId="11062381" w:rsidR="003B64D3" w:rsidRDefault="003B64D3" w:rsidP="003B64D3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Have you attended antenatal clinic with your partner? What was your experience then?</w:t>
      </w:r>
    </w:p>
    <w:p w14:paraId="2B0BEB4A" w14:textId="77777777" w:rsidR="003B64D3" w:rsidRDefault="003B64D3" w:rsidP="003B64D3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 xml:space="preserve">Have you spoken to your VHT about family planning? </w:t>
      </w:r>
    </w:p>
    <w:p w14:paraId="2F70D8CC" w14:textId="77777777" w:rsidR="003B64D3" w:rsidRPr="00615082" w:rsidRDefault="003B64D3" w:rsidP="003B64D3">
      <w:pPr>
        <w:ind w:firstLine="720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Further probes </w:t>
      </w:r>
      <w:r w:rsidRPr="00F72E73">
        <w:rPr>
          <w:b/>
          <w:i/>
          <w:sz w:val="24"/>
          <w:szCs w:val="24"/>
        </w:rPr>
        <w:t>if offered</w:t>
      </w:r>
      <w:r w:rsidRPr="00615082">
        <w:rPr>
          <w:i/>
          <w:sz w:val="24"/>
          <w:szCs w:val="24"/>
        </w:rPr>
        <w:t xml:space="preserve"> family planning:</w:t>
      </w:r>
    </w:p>
    <w:p w14:paraId="1739C7EE" w14:textId="77777777" w:rsidR="003B64D3" w:rsidRDefault="003B64D3" w:rsidP="003B64D3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What did you think about being offered family planning at this time?</w:t>
      </w:r>
    </w:p>
    <w:p w14:paraId="1EB7A352" w14:textId="36168D2E" w:rsidR="003B64D3" w:rsidRDefault="003B64D3" w:rsidP="003B64D3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 xml:space="preserve">Did you </w:t>
      </w:r>
      <w:r w:rsidR="00F55302">
        <w:rPr>
          <w:sz w:val="24"/>
          <w:szCs w:val="24"/>
        </w:rPr>
        <w:t xml:space="preserve">and your partner </w:t>
      </w:r>
      <w:r>
        <w:rPr>
          <w:sz w:val="24"/>
          <w:szCs w:val="24"/>
        </w:rPr>
        <w:t>decide to take up family planning</w:t>
      </w:r>
      <w:r w:rsidR="00F55302">
        <w:rPr>
          <w:sz w:val="24"/>
          <w:szCs w:val="24"/>
        </w:rPr>
        <w:t xml:space="preserve"> after the delivery</w:t>
      </w:r>
      <w:r>
        <w:rPr>
          <w:sz w:val="24"/>
          <w:szCs w:val="24"/>
        </w:rPr>
        <w:t xml:space="preserve">? Why/why not? </w:t>
      </w:r>
    </w:p>
    <w:p w14:paraId="06013A90" w14:textId="77777777" w:rsidR="003B64D3" w:rsidRDefault="003B64D3" w:rsidP="003B64D3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What method did you choose? Why?</w:t>
      </w:r>
    </w:p>
    <w:p w14:paraId="78305B82" w14:textId="77777777" w:rsidR="003B64D3" w:rsidRPr="00615082" w:rsidRDefault="003B64D3" w:rsidP="003B64D3">
      <w:pPr>
        <w:pStyle w:val="ListParagraph"/>
        <w:numPr>
          <w:ilvl w:val="0"/>
          <w:numId w:val="8"/>
        </w:numPr>
        <w:rPr>
          <w:sz w:val="24"/>
          <w:szCs w:val="24"/>
        </w:rPr>
      </w:pPr>
      <w:r>
        <w:rPr>
          <w:sz w:val="24"/>
          <w:szCs w:val="24"/>
        </w:rPr>
        <w:t>Are there any methods you would avoid? Why?</w:t>
      </w:r>
    </w:p>
    <w:p w14:paraId="72338914" w14:textId="77777777" w:rsidR="003B64D3" w:rsidRPr="00615082" w:rsidRDefault="003B64D3" w:rsidP="003B64D3">
      <w:pPr>
        <w:ind w:left="720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 xml:space="preserve">Further probes </w:t>
      </w:r>
      <w:r w:rsidRPr="00F72E73">
        <w:rPr>
          <w:b/>
          <w:i/>
          <w:sz w:val="24"/>
          <w:szCs w:val="24"/>
        </w:rPr>
        <w:t>if not offered</w:t>
      </w:r>
      <w:r w:rsidRPr="00615082">
        <w:rPr>
          <w:i/>
          <w:sz w:val="24"/>
          <w:szCs w:val="24"/>
        </w:rPr>
        <w:t xml:space="preserve"> family planning:</w:t>
      </w:r>
    </w:p>
    <w:p w14:paraId="4B15D336" w14:textId="77777777" w:rsidR="00F55302" w:rsidRDefault="00F55302" w:rsidP="00F55302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Would you have liked to discuss family planning with a health worker whilst your partner was pregnant? Why/why not?</w:t>
      </w:r>
    </w:p>
    <w:p w14:paraId="1F54AECA" w14:textId="77777777" w:rsidR="00F55302" w:rsidRDefault="00F55302" w:rsidP="00F55302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Do you think the nurse/midwife should discuss family planning during antenatal appointments? Why/why not?</w:t>
      </w:r>
    </w:p>
    <w:p w14:paraId="48EA85DC" w14:textId="77777777" w:rsidR="003B64D3" w:rsidRDefault="003B64D3" w:rsidP="003B64D3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What method would you have chosen? Why?</w:t>
      </w:r>
    </w:p>
    <w:p w14:paraId="681E29F4" w14:textId="77777777" w:rsidR="003B64D3" w:rsidRDefault="003B64D3" w:rsidP="003B64D3">
      <w:pPr>
        <w:pStyle w:val="ListParagraph"/>
        <w:numPr>
          <w:ilvl w:val="0"/>
          <w:numId w:val="9"/>
        </w:numPr>
        <w:rPr>
          <w:sz w:val="24"/>
          <w:szCs w:val="24"/>
        </w:rPr>
      </w:pPr>
      <w:r>
        <w:rPr>
          <w:sz w:val="24"/>
          <w:szCs w:val="24"/>
        </w:rPr>
        <w:t>Are there any methods you would avoid? Why?</w:t>
      </w:r>
    </w:p>
    <w:p w14:paraId="683C5818" w14:textId="77777777" w:rsidR="003B64D3" w:rsidRDefault="003B64D3" w:rsidP="003B64D3">
      <w:pPr>
        <w:pStyle w:val="ListParagraph"/>
        <w:rPr>
          <w:sz w:val="24"/>
          <w:szCs w:val="24"/>
        </w:rPr>
      </w:pPr>
    </w:p>
    <w:p w14:paraId="6E0C847B" w14:textId="77777777" w:rsidR="003B64D3" w:rsidRDefault="003B64D3" w:rsidP="003B64D3">
      <w:pPr>
        <w:pStyle w:val="ListParagraph"/>
        <w:numPr>
          <w:ilvl w:val="0"/>
          <w:numId w:val="36"/>
        </w:numPr>
        <w:rPr>
          <w:sz w:val="24"/>
          <w:szCs w:val="24"/>
        </w:rPr>
      </w:pPr>
      <w:r>
        <w:rPr>
          <w:sz w:val="24"/>
          <w:szCs w:val="24"/>
        </w:rPr>
        <w:t xml:space="preserve">Have you heard about </w:t>
      </w:r>
      <w:r w:rsidRPr="00615082">
        <w:rPr>
          <w:b/>
          <w:sz w:val="24"/>
          <w:szCs w:val="24"/>
        </w:rPr>
        <w:t>the coil</w:t>
      </w:r>
      <w:r>
        <w:rPr>
          <w:sz w:val="24"/>
          <w:szCs w:val="24"/>
        </w:rPr>
        <w:t>? (</w:t>
      </w:r>
      <w:r w:rsidRPr="00615082">
        <w:rPr>
          <w:i/>
          <w:sz w:val="24"/>
          <w:szCs w:val="24"/>
        </w:rPr>
        <w:t>If not, explain</w:t>
      </w:r>
      <w:r>
        <w:rPr>
          <w:sz w:val="24"/>
          <w:szCs w:val="24"/>
        </w:rPr>
        <w:t xml:space="preserve">) </w:t>
      </w:r>
    </w:p>
    <w:p w14:paraId="714354DF" w14:textId="77777777" w:rsidR="003B64D3" w:rsidRPr="00615082" w:rsidRDefault="003B64D3" w:rsidP="003B64D3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>Probes:</w:t>
      </w:r>
    </w:p>
    <w:p w14:paraId="3F1BE852" w14:textId="77777777" w:rsidR="003B64D3" w:rsidRDefault="003B64D3" w:rsidP="003B64D3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What do you think about the coil? </w:t>
      </w:r>
    </w:p>
    <w:p w14:paraId="2CAC6EA0" w14:textId="77777777" w:rsidR="003B64D3" w:rsidRDefault="003B64D3" w:rsidP="003B64D3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Is there anything which stops women from choosing to use the coil?</w:t>
      </w:r>
    </w:p>
    <w:p w14:paraId="6E1CCBFC" w14:textId="77777777" w:rsidR="003B64D3" w:rsidRDefault="003B64D3" w:rsidP="003B64D3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How would you feel about your partner having a coil fitted </w:t>
      </w:r>
      <w:r w:rsidRPr="00AD24AC">
        <w:rPr>
          <w:b/>
          <w:sz w:val="24"/>
          <w:szCs w:val="24"/>
        </w:rPr>
        <w:t>immediately after delivery</w:t>
      </w:r>
      <w:r>
        <w:rPr>
          <w:sz w:val="24"/>
          <w:szCs w:val="24"/>
        </w:rPr>
        <w:t>?</w:t>
      </w:r>
    </w:p>
    <w:p w14:paraId="61CA76E9" w14:textId="77777777" w:rsidR="003B64D3" w:rsidRDefault="003B64D3" w:rsidP="003B64D3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How would you feel about your partner having a coil fitted </w:t>
      </w:r>
      <w:r w:rsidRPr="00AD24AC">
        <w:rPr>
          <w:b/>
          <w:sz w:val="24"/>
          <w:szCs w:val="24"/>
        </w:rPr>
        <w:t>6 weeks after delivery</w:t>
      </w:r>
      <w:r>
        <w:rPr>
          <w:sz w:val="24"/>
          <w:szCs w:val="24"/>
        </w:rPr>
        <w:t xml:space="preserve">? </w:t>
      </w:r>
    </w:p>
    <w:p w14:paraId="2F40A5EE" w14:textId="77777777" w:rsidR="003B64D3" w:rsidRPr="00880AFD" w:rsidRDefault="003B64D3" w:rsidP="003B64D3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What do you think are the advantages and disadvantages of these two options?</w:t>
      </w:r>
    </w:p>
    <w:p w14:paraId="5E2A7AC5" w14:textId="77777777" w:rsidR="003B64D3" w:rsidRDefault="003B64D3" w:rsidP="003B64D3">
      <w:pPr>
        <w:pStyle w:val="ListParagraph"/>
        <w:ind w:left="1440"/>
        <w:rPr>
          <w:sz w:val="24"/>
          <w:szCs w:val="24"/>
        </w:rPr>
      </w:pPr>
    </w:p>
    <w:p w14:paraId="1EB4B335" w14:textId="77777777" w:rsidR="003B64D3" w:rsidRDefault="003B64D3" w:rsidP="003B64D3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615082">
        <w:rPr>
          <w:sz w:val="24"/>
          <w:szCs w:val="24"/>
        </w:rPr>
        <w:t xml:space="preserve">Have you heard about </w:t>
      </w:r>
      <w:r w:rsidRPr="00615082">
        <w:rPr>
          <w:b/>
          <w:sz w:val="24"/>
          <w:szCs w:val="24"/>
        </w:rPr>
        <w:t>the implant</w:t>
      </w:r>
      <w:r w:rsidRPr="00615082">
        <w:rPr>
          <w:sz w:val="24"/>
          <w:szCs w:val="24"/>
        </w:rPr>
        <w:t>? (</w:t>
      </w:r>
      <w:r w:rsidRPr="00615082">
        <w:rPr>
          <w:i/>
          <w:sz w:val="24"/>
          <w:szCs w:val="24"/>
        </w:rPr>
        <w:t>If not, explain</w:t>
      </w:r>
      <w:r w:rsidRPr="00615082">
        <w:rPr>
          <w:sz w:val="24"/>
          <w:szCs w:val="24"/>
        </w:rPr>
        <w:t xml:space="preserve">) </w:t>
      </w:r>
    </w:p>
    <w:p w14:paraId="154BB15A" w14:textId="77777777" w:rsidR="003B64D3" w:rsidRPr="00615082" w:rsidRDefault="003B64D3" w:rsidP="003B64D3">
      <w:pPr>
        <w:pStyle w:val="ListParagraph"/>
        <w:rPr>
          <w:i/>
          <w:sz w:val="24"/>
          <w:szCs w:val="24"/>
        </w:rPr>
      </w:pPr>
      <w:r w:rsidRPr="00615082">
        <w:rPr>
          <w:i/>
          <w:sz w:val="24"/>
          <w:szCs w:val="24"/>
        </w:rPr>
        <w:t>Probes:</w:t>
      </w:r>
    </w:p>
    <w:p w14:paraId="13DF8CE9" w14:textId="77777777" w:rsidR="003B64D3" w:rsidRDefault="003B64D3" w:rsidP="003B64D3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What do you think about the implant? </w:t>
      </w:r>
    </w:p>
    <w:p w14:paraId="022D7780" w14:textId="77777777" w:rsidR="003B64D3" w:rsidRDefault="003B64D3" w:rsidP="003B64D3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lastRenderedPageBreak/>
        <w:t>Is there anything which stops women from choosing to use the implant?</w:t>
      </w:r>
    </w:p>
    <w:p w14:paraId="254E2D76" w14:textId="77777777" w:rsidR="003B64D3" w:rsidRDefault="003B64D3" w:rsidP="003B64D3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How would you feel about your partner having an implant fitted </w:t>
      </w:r>
      <w:r w:rsidRPr="00AD24AC">
        <w:rPr>
          <w:b/>
          <w:sz w:val="24"/>
          <w:szCs w:val="24"/>
        </w:rPr>
        <w:t>immediately after delivery</w:t>
      </w:r>
      <w:r>
        <w:rPr>
          <w:sz w:val="24"/>
          <w:szCs w:val="24"/>
        </w:rPr>
        <w:t xml:space="preserve">? </w:t>
      </w:r>
    </w:p>
    <w:p w14:paraId="4332D80B" w14:textId="77777777" w:rsidR="003B64D3" w:rsidRDefault="003B64D3" w:rsidP="003B64D3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 xml:space="preserve">How would you feel about your partner having an implant fitted </w:t>
      </w:r>
      <w:r w:rsidRPr="00AD24AC">
        <w:rPr>
          <w:b/>
          <w:sz w:val="24"/>
          <w:szCs w:val="24"/>
        </w:rPr>
        <w:t>6 weeks after delivery</w:t>
      </w:r>
      <w:r>
        <w:rPr>
          <w:sz w:val="24"/>
          <w:szCs w:val="24"/>
        </w:rPr>
        <w:t xml:space="preserve">? </w:t>
      </w:r>
    </w:p>
    <w:p w14:paraId="0C38231E" w14:textId="35020992" w:rsidR="00B65B46" w:rsidRPr="00B65B46" w:rsidRDefault="00B65B46" w:rsidP="00B65B46">
      <w:pPr>
        <w:pStyle w:val="ListParagraph"/>
        <w:numPr>
          <w:ilvl w:val="0"/>
          <w:numId w:val="7"/>
        </w:numPr>
        <w:rPr>
          <w:sz w:val="24"/>
          <w:szCs w:val="24"/>
        </w:rPr>
      </w:pPr>
      <w:r>
        <w:rPr>
          <w:sz w:val="24"/>
          <w:szCs w:val="24"/>
        </w:rPr>
        <w:t>What do you think are the advantages and disadvantages of these two options?</w:t>
      </w:r>
    </w:p>
    <w:p w14:paraId="1096F61D" w14:textId="77777777" w:rsidR="003B64D3" w:rsidRDefault="003B64D3" w:rsidP="003B64D3">
      <w:pPr>
        <w:pStyle w:val="ListParagraph"/>
        <w:ind w:left="1440"/>
        <w:rPr>
          <w:sz w:val="24"/>
          <w:szCs w:val="24"/>
        </w:rPr>
      </w:pPr>
    </w:p>
    <w:p w14:paraId="0A6C8164" w14:textId="77777777" w:rsidR="003B64D3" w:rsidRPr="00AD24AC" w:rsidRDefault="003B64D3" w:rsidP="003B64D3">
      <w:pPr>
        <w:pStyle w:val="ListParagraph"/>
        <w:numPr>
          <w:ilvl w:val="0"/>
          <w:numId w:val="36"/>
        </w:numPr>
        <w:rPr>
          <w:i/>
          <w:sz w:val="24"/>
          <w:szCs w:val="24"/>
        </w:rPr>
      </w:pPr>
      <w:r>
        <w:rPr>
          <w:sz w:val="24"/>
          <w:szCs w:val="24"/>
        </w:rPr>
        <w:t>How do you think we could make family planning services better for families who have recently had a new baby?</w:t>
      </w:r>
    </w:p>
    <w:p w14:paraId="7FAC9E69" w14:textId="77777777" w:rsidR="003B64D3" w:rsidRPr="00E93B77" w:rsidRDefault="003B64D3" w:rsidP="003B64D3">
      <w:pPr>
        <w:pStyle w:val="ListParagraph"/>
        <w:rPr>
          <w:i/>
          <w:sz w:val="24"/>
          <w:szCs w:val="24"/>
        </w:rPr>
      </w:pPr>
      <w:r w:rsidRPr="00E93B77">
        <w:rPr>
          <w:i/>
          <w:sz w:val="24"/>
          <w:szCs w:val="24"/>
        </w:rPr>
        <w:t xml:space="preserve"> Probes: </w:t>
      </w:r>
    </w:p>
    <w:p w14:paraId="1C460E1E" w14:textId="77777777" w:rsidR="003B64D3" w:rsidRDefault="003B64D3" w:rsidP="003B64D3">
      <w:pPr>
        <w:pStyle w:val="ListParagraph"/>
        <w:numPr>
          <w:ilvl w:val="0"/>
          <w:numId w:val="26"/>
        </w:numPr>
        <w:rPr>
          <w:sz w:val="24"/>
          <w:szCs w:val="24"/>
        </w:rPr>
      </w:pPr>
      <w:r>
        <w:rPr>
          <w:sz w:val="24"/>
          <w:szCs w:val="24"/>
        </w:rPr>
        <w:t>How can we make sure everyone knows about the service?</w:t>
      </w:r>
    </w:p>
    <w:p w14:paraId="469864FF" w14:textId="77777777" w:rsidR="003B64D3" w:rsidRDefault="003B64D3" w:rsidP="003B64D3">
      <w:pPr>
        <w:pStyle w:val="ListParagraph"/>
        <w:numPr>
          <w:ilvl w:val="0"/>
          <w:numId w:val="26"/>
        </w:numPr>
        <w:rPr>
          <w:sz w:val="24"/>
          <w:szCs w:val="24"/>
        </w:rPr>
      </w:pPr>
      <w:r>
        <w:rPr>
          <w:sz w:val="24"/>
          <w:szCs w:val="24"/>
        </w:rPr>
        <w:t>How can we make people feel comfortable accessing this service?</w:t>
      </w:r>
    </w:p>
    <w:p w14:paraId="5F676B25" w14:textId="77777777" w:rsidR="003B64D3" w:rsidRPr="00AD24AC" w:rsidRDefault="003B64D3" w:rsidP="003B64D3">
      <w:pPr>
        <w:pStyle w:val="ListParagraph"/>
        <w:numPr>
          <w:ilvl w:val="0"/>
          <w:numId w:val="26"/>
        </w:numPr>
        <w:rPr>
          <w:sz w:val="24"/>
          <w:szCs w:val="24"/>
        </w:rPr>
      </w:pPr>
      <w:r>
        <w:rPr>
          <w:sz w:val="24"/>
          <w:szCs w:val="24"/>
        </w:rPr>
        <w:t xml:space="preserve">How would you feel about discussing family planning during </w:t>
      </w:r>
      <w:r w:rsidRPr="00880AFD">
        <w:rPr>
          <w:b/>
          <w:sz w:val="24"/>
          <w:szCs w:val="24"/>
        </w:rPr>
        <w:t>antenatal visits</w:t>
      </w:r>
      <w:r>
        <w:rPr>
          <w:sz w:val="24"/>
          <w:szCs w:val="24"/>
        </w:rPr>
        <w:t>?</w:t>
      </w:r>
    </w:p>
    <w:p w14:paraId="1D86427C" w14:textId="77777777" w:rsidR="003B64D3" w:rsidRDefault="003B64D3" w:rsidP="003B64D3">
      <w:pPr>
        <w:pStyle w:val="ListParagraph"/>
        <w:numPr>
          <w:ilvl w:val="0"/>
          <w:numId w:val="26"/>
        </w:numPr>
        <w:rPr>
          <w:sz w:val="24"/>
          <w:szCs w:val="24"/>
        </w:rPr>
      </w:pPr>
      <w:r>
        <w:rPr>
          <w:sz w:val="24"/>
          <w:szCs w:val="24"/>
        </w:rPr>
        <w:t>How can we reassure people who have concerns about family planning?</w:t>
      </w:r>
    </w:p>
    <w:p w14:paraId="42B152EF" w14:textId="77777777" w:rsidR="003B64D3" w:rsidRDefault="003B64D3" w:rsidP="003B64D3">
      <w:pPr>
        <w:pStyle w:val="ListParagraph"/>
        <w:rPr>
          <w:sz w:val="24"/>
          <w:szCs w:val="24"/>
        </w:rPr>
      </w:pPr>
    </w:p>
    <w:p w14:paraId="27C76408" w14:textId="77777777" w:rsidR="003B64D3" w:rsidRDefault="003B64D3" w:rsidP="003B64D3">
      <w:pPr>
        <w:pStyle w:val="ListParagraph"/>
        <w:numPr>
          <w:ilvl w:val="0"/>
          <w:numId w:val="36"/>
        </w:numPr>
        <w:rPr>
          <w:sz w:val="24"/>
          <w:szCs w:val="24"/>
        </w:rPr>
      </w:pPr>
      <w:r w:rsidRPr="00AD24AC">
        <w:rPr>
          <w:sz w:val="24"/>
          <w:szCs w:val="24"/>
        </w:rPr>
        <w:t xml:space="preserve">Apart from your partner, </w:t>
      </w:r>
      <w:r>
        <w:rPr>
          <w:sz w:val="24"/>
          <w:szCs w:val="24"/>
        </w:rPr>
        <w:t xml:space="preserve">who else </w:t>
      </w:r>
      <w:r w:rsidRPr="00AD24AC">
        <w:rPr>
          <w:sz w:val="24"/>
          <w:szCs w:val="24"/>
        </w:rPr>
        <w:t>influence</w:t>
      </w:r>
      <w:r>
        <w:rPr>
          <w:sz w:val="24"/>
          <w:szCs w:val="24"/>
        </w:rPr>
        <w:t>s</w:t>
      </w:r>
      <w:r w:rsidRPr="00AD24AC">
        <w:rPr>
          <w:sz w:val="24"/>
          <w:szCs w:val="24"/>
        </w:rPr>
        <w:t xml:space="preserve"> your decision</w:t>
      </w:r>
      <w:r>
        <w:rPr>
          <w:sz w:val="24"/>
          <w:szCs w:val="24"/>
        </w:rPr>
        <w:t>s on family planning</w:t>
      </w:r>
      <w:r w:rsidRPr="00AD24AC">
        <w:rPr>
          <w:sz w:val="24"/>
          <w:szCs w:val="24"/>
        </w:rPr>
        <w:t xml:space="preserve">? What do </w:t>
      </w:r>
      <w:r>
        <w:rPr>
          <w:sz w:val="24"/>
          <w:szCs w:val="24"/>
        </w:rPr>
        <w:t>they</w:t>
      </w:r>
      <w:r w:rsidRPr="00AD24AC">
        <w:rPr>
          <w:sz w:val="24"/>
          <w:szCs w:val="24"/>
        </w:rPr>
        <w:t xml:space="preserve"> think about the use of family planning after delivery? </w:t>
      </w:r>
    </w:p>
    <w:p w14:paraId="27554C24" w14:textId="77777777" w:rsidR="003B64D3" w:rsidRPr="00AD24AC" w:rsidRDefault="003B64D3" w:rsidP="003B64D3">
      <w:pPr>
        <w:pStyle w:val="ListParagraph"/>
        <w:rPr>
          <w:i/>
          <w:sz w:val="24"/>
          <w:szCs w:val="24"/>
        </w:rPr>
      </w:pPr>
      <w:r w:rsidRPr="00AD24AC">
        <w:rPr>
          <w:i/>
          <w:sz w:val="24"/>
          <w:szCs w:val="24"/>
        </w:rPr>
        <w:t xml:space="preserve">Probes: </w:t>
      </w:r>
    </w:p>
    <w:p w14:paraId="0E56D4A0" w14:textId="77777777" w:rsidR="003B64D3" w:rsidRDefault="003B64D3" w:rsidP="003B64D3">
      <w:pPr>
        <w:pStyle w:val="ListParagraph"/>
        <w:numPr>
          <w:ilvl w:val="0"/>
          <w:numId w:val="13"/>
        </w:numPr>
        <w:rPr>
          <w:sz w:val="24"/>
          <w:szCs w:val="24"/>
        </w:rPr>
      </w:pPr>
      <w:r>
        <w:rPr>
          <w:sz w:val="24"/>
          <w:szCs w:val="24"/>
        </w:rPr>
        <w:t>Do they have any concerns about family planning after delivery?</w:t>
      </w:r>
    </w:p>
    <w:p w14:paraId="3427C5E8" w14:textId="77777777" w:rsidR="003B64D3" w:rsidRDefault="003B64D3" w:rsidP="003B64D3">
      <w:pPr>
        <w:pStyle w:val="ListParagraph"/>
        <w:numPr>
          <w:ilvl w:val="0"/>
          <w:numId w:val="13"/>
        </w:numPr>
        <w:rPr>
          <w:sz w:val="24"/>
          <w:szCs w:val="24"/>
        </w:rPr>
      </w:pPr>
      <w:r>
        <w:rPr>
          <w:sz w:val="24"/>
          <w:szCs w:val="24"/>
        </w:rPr>
        <w:t>How could we address these concerns?</w:t>
      </w:r>
    </w:p>
    <w:p w14:paraId="74E02F91" w14:textId="77777777" w:rsidR="003B64D3" w:rsidRPr="00225825" w:rsidRDefault="003B64D3" w:rsidP="003B64D3">
      <w:pPr>
        <w:rPr>
          <w:sz w:val="24"/>
          <w:szCs w:val="24"/>
        </w:rPr>
      </w:pPr>
    </w:p>
    <w:p w14:paraId="578DC928" w14:textId="77777777" w:rsidR="003B64D3" w:rsidRDefault="003B64D3" w:rsidP="003B64D3">
      <w:pPr>
        <w:ind w:left="360"/>
        <w:rPr>
          <w:sz w:val="24"/>
          <w:szCs w:val="24"/>
          <w:u w:val="single"/>
        </w:rPr>
      </w:pPr>
      <w:r>
        <w:rPr>
          <w:sz w:val="24"/>
          <w:szCs w:val="24"/>
          <w:u w:val="single"/>
        </w:rPr>
        <w:t>Closing comments</w:t>
      </w:r>
    </w:p>
    <w:p w14:paraId="756AEA8E" w14:textId="77777777" w:rsidR="003B64D3" w:rsidRDefault="003B64D3" w:rsidP="003B64D3">
      <w:pPr>
        <w:pStyle w:val="ListParagraph"/>
        <w:numPr>
          <w:ilvl w:val="0"/>
          <w:numId w:val="14"/>
        </w:numPr>
        <w:rPr>
          <w:sz w:val="24"/>
          <w:szCs w:val="24"/>
        </w:rPr>
      </w:pPr>
      <w:r>
        <w:rPr>
          <w:sz w:val="24"/>
          <w:szCs w:val="24"/>
        </w:rPr>
        <w:t>“Is there anything else you would like to say before we end the interview?”</w:t>
      </w:r>
    </w:p>
    <w:p w14:paraId="21B5406D" w14:textId="77777777" w:rsidR="003B64D3" w:rsidRPr="000416B6" w:rsidRDefault="003B64D3" w:rsidP="003B64D3">
      <w:pPr>
        <w:pStyle w:val="ListParagraph"/>
        <w:numPr>
          <w:ilvl w:val="0"/>
          <w:numId w:val="14"/>
        </w:numPr>
        <w:rPr>
          <w:i/>
          <w:sz w:val="24"/>
          <w:szCs w:val="24"/>
        </w:rPr>
      </w:pPr>
      <w:r w:rsidRPr="000416B6">
        <w:rPr>
          <w:i/>
          <w:sz w:val="24"/>
          <w:szCs w:val="24"/>
        </w:rPr>
        <w:t xml:space="preserve">Thank the participant. </w:t>
      </w:r>
    </w:p>
    <w:p w14:paraId="41754C38" w14:textId="77777777" w:rsidR="003B64D3" w:rsidRPr="000416B6" w:rsidRDefault="003B64D3" w:rsidP="003B64D3">
      <w:pPr>
        <w:pStyle w:val="ListParagraph"/>
        <w:numPr>
          <w:ilvl w:val="0"/>
          <w:numId w:val="14"/>
        </w:numPr>
        <w:rPr>
          <w:i/>
          <w:sz w:val="24"/>
          <w:szCs w:val="24"/>
        </w:rPr>
      </w:pPr>
      <w:r w:rsidRPr="000416B6">
        <w:rPr>
          <w:i/>
          <w:sz w:val="24"/>
          <w:szCs w:val="24"/>
        </w:rPr>
        <w:t xml:space="preserve">Turn recorder off. </w:t>
      </w:r>
    </w:p>
    <w:p w14:paraId="4DCB0526" w14:textId="77777777" w:rsidR="003B64D3" w:rsidRDefault="003B64D3" w:rsidP="00F31739">
      <w:pPr>
        <w:rPr>
          <w:sz w:val="24"/>
          <w:szCs w:val="24"/>
        </w:rPr>
      </w:pPr>
    </w:p>
    <w:p w14:paraId="009164E4" w14:textId="77777777" w:rsidR="003B64D3" w:rsidRDefault="003B64D3" w:rsidP="00F31739">
      <w:pPr>
        <w:rPr>
          <w:sz w:val="24"/>
          <w:szCs w:val="24"/>
        </w:rPr>
      </w:pPr>
    </w:p>
    <w:p w14:paraId="6B7B6FF7" w14:textId="77777777" w:rsidR="00FB005D" w:rsidRDefault="00F55302" w:rsidP="00FB005D">
      <w:pPr>
        <w:pStyle w:val="Heading2"/>
      </w:pPr>
      <w:r>
        <w:rPr>
          <w:sz w:val="24"/>
          <w:szCs w:val="24"/>
          <w:u w:val="single"/>
        </w:rPr>
        <w:br w:type="page"/>
      </w:r>
      <w:r w:rsidR="00FB005D">
        <w:lastRenderedPageBreak/>
        <w:t xml:space="preserve">Focus group discussion guide </w:t>
      </w:r>
    </w:p>
    <w:p w14:paraId="79835249" w14:textId="77777777" w:rsidR="00FB005D" w:rsidRPr="003D505A" w:rsidRDefault="00FB005D" w:rsidP="00FB005D">
      <w:pPr>
        <w:rPr>
          <w:b/>
          <w:sz w:val="24"/>
          <w:szCs w:val="24"/>
        </w:rPr>
      </w:pPr>
      <w:r w:rsidRPr="003D505A">
        <w:rPr>
          <w:b/>
          <w:sz w:val="24"/>
          <w:szCs w:val="24"/>
        </w:rPr>
        <w:t xml:space="preserve">Version </w:t>
      </w:r>
      <w:r>
        <w:rPr>
          <w:b/>
          <w:sz w:val="24"/>
          <w:szCs w:val="24"/>
        </w:rPr>
        <w:t>2</w:t>
      </w:r>
      <w:r w:rsidRPr="003D505A">
        <w:rPr>
          <w:b/>
          <w:sz w:val="24"/>
          <w:szCs w:val="24"/>
        </w:rPr>
        <w:t xml:space="preserve">, </w:t>
      </w:r>
      <w:r>
        <w:rPr>
          <w:b/>
          <w:sz w:val="24"/>
          <w:szCs w:val="24"/>
        </w:rPr>
        <w:t>25/6/2018</w:t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</w:p>
    <w:p w14:paraId="0690F12F" w14:textId="77777777" w:rsidR="00FB005D" w:rsidRDefault="00FB005D" w:rsidP="00FB005D">
      <w:pPr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sz w:val="24"/>
        </w:rPr>
        <w:t>[</w:t>
      </w:r>
      <w:r w:rsidRPr="00FB005D">
        <w:rPr>
          <w:rFonts w:asciiTheme="majorBidi" w:hAnsiTheme="majorBidi" w:cstheme="majorBidi"/>
          <w:i/>
          <w:iCs/>
          <w:sz w:val="24"/>
        </w:rPr>
        <w:t>Abbreviated: first part of discussion was about views on new health education films on family planning</w:t>
      </w:r>
      <w:r>
        <w:rPr>
          <w:rFonts w:asciiTheme="majorBidi" w:hAnsiTheme="majorBidi" w:cstheme="majorBidi"/>
          <w:sz w:val="24"/>
        </w:rPr>
        <w:t>]</w:t>
      </w:r>
      <w:r w:rsidRPr="00113D10">
        <w:rPr>
          <w:rFonts w:asciiTheme="majorBidi" w:hAnsiTheme="majorBidi" w:cstheme="majorBidi"/>
          <w:sz w:val="24"/>
        </w:rPr>
        <w:t xml:space="preserve">. </w:t>
      </w:r>
    </w:p>
    <w:p w14:paraId="48E40135" w14:textId="77777777" w:rsidR="00FB005D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</w:p>
    <w:p w14:paraId="6E0F1A4E" w14:textId="77777777" w:rsidR="00FB005D" w:rsidRPr="00806278" w:rsidRDefault="00FB005D" w:rsidP="00FB005D">
      <w:pPr>
        <w:rPr>
          <w:rFonts w:asciiTheme="majorBidi" w:hAnsiTheme="majorBidi" w:cstheme="majorBidi"/>
          <w:b/>
          <w:sz w:val="24"/>
        </w:rPr>
      </w:pPr>
      <w:r w:rsidRPr="00806278">
        <w:rPr>
          <w:rFonts w:asciiTheme="majorBidi" w:hAnsiTheme="majorBidi" w:cstheme="majorBidi"/>
          <w:b/>
          <w:sz w:val="24"/>
        </w:rPr>
        <w:t xml:space="preserve">Questions about couples counselling </w:t>
      </w:r>
      <w:r>
        <w:rPr>
          <w:rFonts w:asciiTheme="majorBidi" w:hAnsiTheme="majorBidi" w:cstheme="majorBidi"/>
          <w:b/>
          <w:sz w:val="24"/>
        </w:rPr>
        <w:t>(for women):</w:t>
      </w:r>
    </w:p>
    <w:p w14:paraId="54710A30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How would you feel about discussing options for family planning to use after the delivery, together with your husband, during an antenatal clinic visit?</w:t>
      </w:r>
    </w:p>
    <w:p w14:paraId="0FA0A3FD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How would you feel about agreeing on a method of family planning to use after delivery, in advance with your husband / partner?</w:t>
      </w:r>
    </w:p>
    <w:p w14:paraId="20BFDE81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How would you prefer to do this? Prompts:</w:t>
      </w:r>
    </w:p>
    <w:p w14:paraId="7BC7BA2D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Alone with your partner</w:t>
      </w:r>
    </w:p>
    <w:p w14:paraId="383E3CD8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Together with a VHT</w:t>
      </w:r>
    </w:p>
    <w:p w14:paraId="46B104E8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Together with a health worker, for example at the antenatal clinic</w:t>
      </w:r>
    </w:p>
    <w:p w14:paraId="10161B57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In some other way?</w:t>
      </w:r>
    </w:p>
    <w:p w14:paraId="3B239107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Why? (please explain the advantages and disadvantages for you of the different options)</w:t>
      </w:r>
    </w:p>
    <w:p w14:paraId="5E7F8AC4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Would you be able to come with your husband/partner to an antenatal clinic appointment?</w:t>
      </w:r>
    </w:p>
    <w:p w14:paraId="5DFB5725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 xml:space="preserve">What things might prevent you from doing this? </w:t>
      </w:r>
    </w:p>
    <w:p w14:paraId="0E4B0D65" w14:textId="0181518C" w:rsidR="00FB005D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 xml:space="preserve">What might make it easier for you to do this? </w:t>
      </w:r>
    </w:p>
    <w:p w14:paraId="5922278C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</w:p>
    <w:p w14:paraId="704DA532" w14:textId="77777777" w:rsidR="00FB005D" w:rsidRPr="00806278" w:rsidRDefault="00FB005D" w:rsidP="00FB005D">
      <w:pPr>
        <w:rPr>
          <w:rFonts w:asciiTheme="majorBidi" w:hAnsiTheme="majorBidi" w:cstheme="majorBidi"/>
          <w:b/>
          <w:sz w:val="24"/>
        </w:rPr>
      </w:pPr>
      <w:r w:rsidRPr="00806278">
        <w:rPr>
          <w:rFonts w:asciiTheme="majorBidi" w:hAnsiTheme="majorBidi" w:cstheme="majorBidi"/>
          <w:b/>
          <w:sz w:val="24"/>
        </w:rPr>
        <w:t xml:space="preserve">Questions about couples counselling </w:t>
      </w:r>
      <w:r>
        <w:rPr>
          <w:rFonts w:asciiTheme="majorBidi" w:hAnsiTheme="majorBidi" w:cstheme="majorBidi"/>
          <w:b/>
          <w:sz w:val="24"/>
        </w:rPr>
        <w:t>(for men):</w:t>
      </w:r>
    </w:p>
    <w:p w14:paraId="6DC75045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How would you feel about discussing options for family planning to use after the delivery, together with your wife, during an antenatal clinic visit?</w:t>
      </w:r>
    </w:p>
    <w:p w14:paraId="125F507E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How would you feel about agreeing on a method of family planning to use after delivery, in advance with your wife / partner?</w:t>
      </w:r>
    </w:p>
    <w:p w14:paraId="6D9FBB20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How would you prefer to do this? Prompts:</w:t>
      </w:r>
    </w:p>
    <w:p w14:paraId="23DAB429" w14:textId="77777777" w:rsidR="00FB005D" w:rsidRPr="00FA1CFF" w:rsidRDefault="00FB005D" w:rsidP="00FB005D">
      <w:pPr>
        <w:pStyle w:val="ListParagraph"/>
        <w:numPr>
          <w:ilvl w:val="0"/>
          <w:numId w:val="39"/>
        </w:numPr>
        <w:spacing w:line="240" w:lineRule="auto"/>
        <w:jc w:val="both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Alone with your partner</w:t>
      </w:r>
    </w:p>
    <w:p w14:paraId="183E545A" w14:textId="77777777" w:rsidR="00FB005D" w:rsidRPr="00FA1CFF" w:rsidRDefault="00FB005D" w:rsidP="00FB005D">
      <w:pPr>
        <w:pStyle w:val="ListParagraph"/>
        <w:numPr>
          <w:ilvl w:val="0"/>
          <w:numId w:val="39"/>
        </w:numPr>
        <w:spacing w:line="240" w:lineRule="auto"/>
        <w:jc w:val="both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Together with a VHT</w:t>
      </w:r>
    </w:p>
    <w:p w14:paraId="2A36B0CD" w14:textId="77777777" w:rsidR="00FB005D" w:rsidRPr="00FA1CFF" w:rsidRDefault="00FB005D" w:rsidP="00FB005D">
      <w:pPr>
        <w:pStyle w:val="ListParagraph"/>
        <w:numPr>
          <w:ilvl w:val="0"/>
          <w:numId w:val="39"/>
        </w:numPr>
        <w:spacing w:line="240" w:lineRule="auto"/>
        <w:jc w:val="both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Together with a health worker, for example at the antenatal clinic</w:t>
      </w:r>
    </w:p>
    <w:p w14:paraId="0F29737B" w14:textId="77777777" w:rsidR="00FB005D" w:rsidRPr="00FA1CFF" w:rsidRDefault="00FB005D" w:rsidP="00FB005D">
      <w:pPr>
        <w:pStyle w:val="ListParagraph"/>
        <w:numPr>
          <w:ilvl w:val="0"/>
          <w:numId w:val="39"/>
        </w:numPr>
        <w:spacing w:line="240" w:lineRule="auto"/>
        <w:jc w:val="both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In some other way?</w:t>
      </w:r>
    </w:p>
    <w:p w14:paraId="443FE257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Why? (please</w:t>
      </w:r>
      <w:r>
        <w:rPr>
          <w:rFonts w:asciiTheme="majorBidi" w:hAnsiTheme="majorBidi" w:cstheme="majorBidi"/>
          <w:sz w:val="24"/>
        </w:rPr>
        <w:t>,</w:t>
      </w:r>
      <w:r w:rsidRPr="00FA1CFF">
        <w:rPr>
          <w:rFonts w:asciiTheme="majorBidi" w:hAnsiTheme="majorBidi" w:cstheme="majorBidi"/>
          <w:sz w:val="24"/>
        </w:rPr>
        <w:t xml:space="preserve"> explain the advantages and disadvantages for you of the different options)</w:t>
      </w:r>
    </w:p>
    <w:p w14:paraId="61DB0755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Would you be able to come with your wife/partner to an antenatal clinic appointment?</w:t>
      </w:r>
    </w:p>
    <w:p w14:paraId="2AB53F04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lastRenderedPageBreak/>
        <w:t xml:space="preserve">What things might prevent you from doing this? </w:t>
      </w:r>
    </w:p>
    <w:p w14:paraId="063F4EF4" w14:textId="0E540ED7" w:rsidR="00FB005D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 xml:space="preserve">What might make it easier for you to do this? </w:t>
      </w:r>
    </w:p>
    <w:p w14:paraId="49C9F90A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</w:p>
    <w:p w14:paraId="45C49998" w14:textId="77777777" w:rsidR="00FB005D" w:rsidRPr="00806278" w:rsidRDefault="00FB005D" w:rsidP="00FB005D">
      <w:pPr>
        <w:rPr>
          <w:rFonts w:asciiTheme="majorBidi" w:hAnsiTheme="majorBidi" w:cstheme="majorBidi"/>
          <w:b/>
          <w:sz w:val="24"/>
        </w:rPr>
      </w:pPr>
      <w:r w:rsidRPr="00806278">
        <w:rPr>
          <w:rFonts w:asciiTheme="majorBidi" w:hAnsiTheme="majorBidi" w:cstheme="majorBidi"/>
          <w:b/>
          <w:sz w:val="24"/>
        </w:rPr>
        <w:t xml:space="preserve">Questions about couples counselling </w:t>
      </w:r>
      <w:r>
        <w:rPr>
          <w:rFonts w:asciiTheme="majorBidi" w:hAnsiTheme="majorBidi" w:cstheme="majorBidi"/>
          <w:b/>
          <w:sz w:val="24"/>
        </w:rPr>
        <w:t>(for health workers):</w:t>
      </w:r>
    </w:p>
    <w:p w14:paraId="2245237A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What do you think about the idea of asking men to come with their wives / partners to the antenatal clinic?</w:t>
      </w:r>
    </w:p>
    <w:p w14:paraId="516ECF31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How would you feel about discussing options for family planning to use after the delivery, with couples, during an antenatal clinic visit?</w:t>
      </w:r>
    </w:p>
    <w:p w14:paraId="230F7CC5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What things might prevent you from doing this?</w:t>
      </w:r>
    </w:p>
    <w:p w14:paraId="24324F9C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ab/>
        <w:t>Probes: Would you have enough time to do this?</w:t>
      </w:r>
    </w:p>
    <w:p w14:paraId="3924D66F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Do you have enough knowledge to do this?</w:t>
      </w:r>
    </w:p>
    <w:p w14:paraId="55433418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 xml:space="preserve">What might make it easier for you to do this? </w:t>
      </w:r>
    </w:p>
    <w:p w14:paraId="0E325969" w14:textId="77777777" w:rsidR="00FB005D" w:rsidRPr="00FA1CFF" w:rsidRDefault="00FB005D" w:rsidP="00FB005D">
      <w:pPr>
        <w:spacing w:line="240" w:lineRule="auto"/>
        <w:rPr>
          <w:rFonts w:asciiTheme="majorBidi" w:hAnsiTheme="majorBidi" w:cstheme="majorBidi"/>
          <w:sz w:val="24"/>
        </w:rPr>
      </w:pPr>
      <w:r w:rsidRPr="00FA1CFF">
        <w:rPr>
          <w:rFonts w:asciiTheme="majorBidi" w:hAnsiTheme="majorBidi" w:cstheme="majorBidi"/>
          <w:sz w:val="24"/>
        </w:rPr>
        <w:t>Would it be possible to combine this with couples’ counselling on antenatal testing for HIV?</w:t>
      </w:r>
    </w:p>
    <w:p w14:paraId="3C9CB8B5" w14:textId="77777777" w:rsidR="00FB005D" w:rsidRPr="00FA1CFF" w:rsidRDefault="00FB005D" w:rsidP="00FB005D">
      <w:pPr>
        <w:rPr>
          <w:rFonts w:asciiTheme="majorBidi" w:hAnsiTheme="majorBidi" w:cstheme="majorBidi"/>
          <w:b/>
          <w:sz w:val="24"/>
        </w:rPr>
      </w:pPr>
      <w:r w:rsidRPr="00FA1CFF">
        <w:rPr>
          <w:rFonts w:asciiTheme="majorBidi" w:hAnsiTheme="majorBidi" w:cstheme="majorBidi"/>
          <w:b/>
          <w:sz w:val="24"/>
        </w:rPr>
        <w:t>Closing comments</w:t>
      </w:r>
    </w:p>
    <w:p w14:paraId="6366CDFF" w14:textId="77777777" w:rsidR="00FB005D" w:rsidRPr="00FA1CFF" w:rsidRDefault="00FB005D" w:rsidP="00FB005D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FA1CFF">
        <w:rPr>
          <w:rFonts w:ascii="Times New Roman" w:hAnsi="Times New Roman" w:cs="Times New Roman"/>
          <w:sz w:val="24"/>
          <w:szCs w:val="24"/>
        </w:rPr>
        <w:t>“Is there anything else you would like to say before we end the interview?”</w:t>
      </w:r>
    </w:p>
    <w:p w14:paraId="79F98C18" w14:textId="77777777" w:rsidR="00FB005D" w:rsidRPr="00FA1CFF" w:rsidRDefault="00FB005D" w:rsidP="00FB005D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i/>
          <w:sz w:val="24"/>
          <w:szCs w:val="24"/>
        </w:rPr>
      </w:pPr>
      <w:r w:rsidRPr="00FA1CFF">
        <w:rPr>
          <w:rFonts w:ascii="Times New Roman" w:hAnsi="Times New Roman" w:cs="Times New Roman"/>
          <w:i/>
          <w:sz w:val="24"/>
          <w:szCs w:val="24"/>
        </w:rPr>
        <w:t xml:space="preserve">Thank the participants. </w:t>
      </w:r>
    </w:p>
    <w:p w14:paraId="75807A76" w14:textId="77777777" w:rsidR="00FB005D" w:rsidRPr="00FA1CFF" w:rsidRDefault="00FB005D" w:rsidP="00FB005D">
      <w:pPr>
        <w:pStyle w:val="ListParagraph"/>
        <w:numPr>
          <w:ilvl w:val="0"/>
          <w:numId w:val="14"/>
        </w:numPr>
        <w:jc w:val="both"/>
        <w:rPr>
          <w:rFonts w:ascii="Times New Roman" w:hAnsi="Times New Roman" w:cs="Times New Roman"/>
          <w:i/>
          <w:sz w:val="24"/>
          <w:szCs w:val="24"/>
        </w:rPr>
      </w:pPr>
      <w:r w:rsidRPr="00FA1CFF">
        <w:rPr>
          <w:rFonts w:ascii="Times New Roman" w:hAnsi="Times New Roman" w:cs="Times New Roman"/>
          <w:i/>
          <w:sz w:val="24"/>
          <w:szCs w:val="24"/>
        </w:rPr>
        <w:t xml:space="preserve">Turn recorder off. </w:t>
      </w:r>
    </w:p>
    <w:p w14:paraId="4CCD9CE3" w14:textId="5CE709E9" w:rsidR="00F55302" w:rsidRDefault="00F55302">
      <w:pPr>
        <w:rPr>
          <w:b/>
          <w:sz w:val="24"/>
          <w:szCs w:val="24"/>
          <w:u w:val="single"/>
        </w:rPr>
      </w:pPr>
    </w:p>
    <w:sectPr w:rsidR="00F55302" w:rsidSect="006F72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2A92E0" w14:textId="77777777" w:rsidR="00AB499D" w:rsidRDefault="00AB499D" w:rsidP="007826CC">
      <w:pPr>
        <w:spacing w:after="0" w:line="240" w:lineRule="auto"/>
      </w:pPr>
      <w:r>
        <w:separator/>
      </w:r>
    </w:p>
  </w:endnote>
  <w:endnote w:type="continuationSeparator" w:id="0">
    <w:p w14:paraId="63C8F628" w14:textId="77777777" w:rsidR="00AB499D" w:rsidRDefault="00AB499D" w:rsidP="007826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71B76" w14:textId="77777777" w:rsidR="00AB499D" w:rsidRDefault="00AB499D" w:rsidP="007826CC">
      <w:pPr>
        <w:spacing w:after="0" w:line="240" w:lineRule="auto"/>
      </w:pPr>
      <w:r>
        <w:separator/>
      </w:r>
    </w:p>
  </w:footnote>
  <w:footnote w:type="continuationSeparator" w:id="0">
    <w:p w14:paraId="2AB13CA6" w14:textId="77777777" w:rsidR="00AB499D" w:rsidRDefault="00AB499D" w:rsidP="007826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4041D"/>
    <w:multiLevelType w:val="hybridMultilevel"/>
    <w:tmpl w:val="71D2FBA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C2C2E"/>
    <w:multiLevelType w:val="hybridMultilevel"/>
    <w:tmpl w:val="475AD63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B5D13A3"/>
    <w:multiLevelType w:val="hybridMultilevel"/>
    <w:tmpl w:val="1C5EBB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CA5B21"/>
    <w:multiLevelType w:val="hybridMultilevel"/>
    <w:tmpl w:val="A9AE1C7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F8047F4"/>
    <w:multiLevelType w:val="hybridMultilevel"/>
    <w:tmpl w:val="20408D0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FB54553"/>
    <w:multiLevelType w:val="hybridMultilevel"/>
    <w:tmpl w:val="7D9C6E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91229B"/>
    <w:multiLevelType w:val="hybridMultilevel"/>
    <w:tmpl w:val="8F5A0B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6B977CB"/>
    <w:multiLevelType w:val="hybridMultilevel"/>
    <w:tmpl w:val="F9A48AE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84F3650"/>
    <w:multiLevelType w:val="hybridMultilevel"/>
    <w:tmpl w:val="E54C42C0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7015CA"/>
    <w:multiLevelType w:val="hybridMultilevel"/>
    <w:tmpl w:val="75780088"/>
    <w:lvl w:ilvl="0" w:tplc="B498994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2F3718"/>
    <w:multiLevelType w:val="hybridMultilevel"/>
    <w:tmpl w:val="058C17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376AB7"/>
    <w:multiLevelType w:val="hybridMultilevel"/>
    <w:tmpl w:val="72AEDC1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36875CC"/>
    <w:multiLevelType w:val="hybridMultilevel"/>
    <w:tmpl w:val="C74AD8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C819D4"/>
    <w:multiLevelType w:val="hybridMultilevel"/>
    <w:tmpl w:val="0CB277F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BCF5F8B"/>
    <w:multiLevelType w:val="hybridMultilevel"/>
    <w:tmpl w:val="44E8C3C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EDB33ED"/>
    <w:multiLevelType w:val="hybridMultilevel"/>
    <w:tmpl w:val="A0C2ABBE"/>
    <w:lvl w:ilvl="0" w:tplc="408CB6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B4A0B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5CC4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BAC35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70BD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C8423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CB8F4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5FAA8D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9002E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2FD52936"/>
    <w:multiLevelType w:val="hybridMultilevel"/>
    <w:tmpl w:val="82B26822"/>
    <w:lvl w:ilvl="0" w:tplc="D18A1A8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36453046"/>
    <w:multiLevelType w:val="hybridMultilevel"/>
    <w:tmpl w:val="3662B3D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7BE2F59"/>
    <w:multiLevelType w:val="hybridMultilevel"/>
    <w:tmpl w:val="70A28B2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3ADD5DD0"/>
    <w:multiLevelType w:val="hybridMultilevel"/>
    <w:tmpl w:val="8286D50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C3D346E"/>
    <w:multiLevelType w:val="hybridMultilevel"/>
    <w:tmpl w:val="379016C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3CDF76C4"/>
    <w:multiLevelType w:val="hybridMultilevel"/>
    <w:tmpl w:val="316699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5D5E46"/>
    <w:multiLevelType w:val="hybridMultilevel"/>
    <w:tmpl w:val="BA3AC78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EAB3C08"/>
    <w:multiLevelType w:val="hybridMultilevel"/>
    <w:tmpl w:val="9876682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1876A2C"/>
    <w:multiLevelType w:val="hybridMultilevel"/>
    <w:tmpl w:val="327651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6D3A35"/>
    <w:multiLevelType w:val="hybridMultilevel"/>
    <w:tmpl w:val="6F2425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356712"/>
    <w:multiLevelType w:val="hybridMultilevel"/>
    <w:tmpl w:val="5A9EF688"/>
    <w:lvl w:ilvl="0" w:tplc="F52AF0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5E9E22C4"/>
    <w:multiLevelType w:val="hybridMultilevel"/>
    <w:tmpl w:val="CC3C972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5EF23A5F"/>
    <w:multiLevelType w:val="hybridMultilevel"/>
    <w:tmpl w:val="1A3CDB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C01138"/>
    <w:multiLevelType w:val="hybridMultilevel"/>
    <w:tmpl w:val="71D2FBA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5E0BB1"/>
    <w:multiLevelType w:val="hybridMultilevel"/>
    <w:tmpl w:val="81341AA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8F1891"/>
    <w:multiLevelType w:val="hybridMultilevel"/>
    <w:tmpl w:val="60120DD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7BB4BBE"/>
    <w:multiLevelType w:val="hybridMultilevel"/>
    <w:tmpl w:val="8A58E836"/>
    <w:lvl w:ilvl="0" w:tplc="9E5A84A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3" w15:restartNumberingAfterBreak="0">
    <w:nsid w:val="6EFD1F43"/>
    <w:multiLevelType w:val="hybridMultilevel"/>
    <w:tmpl w:val="1840A8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6F5F66D8"/>
    <w:multiLevelType w:val="hybridMultilevel"/>
    <w:tmpl w:val="7B74AFE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6A43EBD"/>
    <w:multiLevelType w:val="hybridMultilevel"/>
    <w:tmpl w:val="11E4CE5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7A83B95"/>
    <w:multiLevelType w:val="hybridMultilevel"/>
    <w:tmpl w:val="17103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4D1276"/>
    <w:multiLevelType w:val="hybridMultilevel"/>
    <w:tmpl w:val="EC3071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E376F8"/>
    <w:multiLevelType w:val="hybridMultilevel"/>
    <w:tmpl w:val="397C9F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F4852D2"/>
    <w:multiLevelType w:val="hybridMultilevel"/>
    <w:tmpl w:val="7D9C6E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6"/>
  </w:num>
  <w:num w:numId="3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22"/>
  </w:num>
  <w:num w:numId="6">
    <w:abstractNumId w:val="11"/>
  </w:num>
  <w:num w:numId="7">
    <w:abstractNumId w:val="14"/>
  </w:num>
  <w:num w:numId="8">
    <w:abstractNumId w:val="35"/>
  </w:num>
  <w:num w:numId="9">
    <w:abstractNumId w:val="31"/>
  </w:num>
  <w:num w:numId="10">
    <w:abstractNumId w:val="7"/>
  </w:num>
  <w:num w:numId="11">
    <w:abstractNumId w:val="18"/>
  </w:num>
  <w:num w:numId="12">
    <w:abstractNumId w:val="23"/>
  </w:num>
  <w:num w:numId="13">
    <w:abstractNumId w:val="19"/>
  </w:num>
  <w:num w:numId="14">
    <w:abstractNumId w:val="33"/>
  </w:num>
  <w:num w:numId="15">
    <w:abstractNumId w:val="13"/>
  </w:num>
  <w:num w:numId="1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2"/>
  </w:num>
  <w:num w:numId="18">
    <w:abstractNumId w:val="20"/>
  </w:num>
  <w:num w:numId="19">
    <w:abstractNumId w:val="4"/>
  </w:num>
  <w:num w:numId="20">
    <w:abstractNumId w:val="34"/>
  </w:num>
  <w:num w:numId="21">
    <w:abstractNumId w:val="39"/>
  </w:num>
  <w:num w:numId="22">
    <w:abstractNumId w:val="17"/>
  </w:num>
  <w:num w:numId="23">
    <w:abstractNumId w:val="36"/>
  </w:num>
  <w:num w:numId="24">
    <w:abstractNumId w:val="21"/>
  </w:num>
  <w:num w:numId="25">
    <w:abstractNumId w:val="28"/>
  </w:num>
  <w:num w:numId="26">
    <w:abstractNumId w:val="1"/>
  </w:num>
  <w:num w:numId="27">
    <w:abstractNumId w:val="29"/>
  </w:num>
  <w:num w:numId="28">
    <w:abstractNumId w:val="37"/>
  </w:num>
  <w:num w:numId="29">
    <w:abstractNumId w:val="38"/>
  </w:num>
  <w:num w:numId="30">
    <w:abstractNumId w:val="10"/>
  </w:num>
  <w:num w:numId="31">
    <w:abstractNumId w:val="2"/>
  </w:num>
  <w:num w:numId="32">
    <w:abstractNumId w:val="0"/>
  </w:num>
  <w:num w:numId="33">
    <w:abstractNumId w:val="15"/>
  </w:num>
  <w:num w:numId="34">
    <w:abstractNumId w:val="16"/>
  </w:num>
  <w:num w:numId="35">
    <w:abstractNumId w:val="26"/>
  </w:num>
  <w:num w:numId="36">
    <w:abstractNumId w:val="32"/>
  </w:num>
  <w:num w:numId="37">
    <w:abstractNumId w:val="24"/>
  </w:num>
  <w:num w:numId="38">
    <w:abstractNumId w:val="9"/>
  </w:num>
  <w:num w:numId="39">
    <w:abstractNumId w:val="25"/>
  </w:num>
  <w:num w:numId="40">
    <w:abstractNumId w:val="27"/>
  </w:num>
  <w:numIdMacAtCleanup w:val="2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iomedcentral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0B29E4"/>
    <w:rsid w:val="000143F9"/>
    <w:rsid w:val="00014DAF"/>
    <w:rsid w:val="00024206"/>
    <w:rsid w:val="00030935"/>
    <w:rsid w:val="00037216"/>
    <w:rsid w:val="000416B6"/>
    <w:rsid w:val="00042827"/>
    <w:rsid w:val="00052A4C"/>
    <w:rsid w:val="00065E20"/>
    <w:rsid w:val="000A7E72"/>
    <w:rsid w:val="000B0079"/>
    <w:rsid w:val="000B29E4"/>
    <w:rsid w:val="000B5C89"/>
    <w:rsid w:val="000C77BC"/>
    <w:rsid w:val="000E03D4"/>
    <w:rsid w:val="000F1ED8"/>
    <w:rsid w:val="00105505"/>
    <w:rsid w:val="001076FB"/>
    <w:rsid w:val="00107B3C"/>
    <w:rsid w:val="00124FF2"/>
    <w:rsid w:val="001270C8"/>
    <w:rsid w:val="00150903"/>
    <w:rsid w:val="001562F4"/>
    <w:rsid w:val="00167AD3"/>
    <w:rsid w:val="00172290"/>
    <w:rsid w:val="00190A60"/>
    <w:rsid w:val="001942F9"/>
    <w:rsid w:val="001972BE"/>
    <w:rsid w:val="001A20CF"/>
    <w:rsid w:val="001A3C25"/>
    <w:rsid w:val="001A55F0"/>
    <w:rsid w:val="001C01CE"/>
    <w:rsid w:val="001C2DF2"/>
    <w:rsid w:val="001D17F1"/>
    <w:rsid w:val="001D2ACA"/>
    <w:rsid w:val="001E1929"/>
    <w:rsid w:val="001E21AC"/>
    <w:rsid w:val="001E2615"/>
    <w:rsid w:val="001E72E3"/>
    <w:rsid w:val="00202441"/>
    <w:rsid w:val="0020262A"/>
    <w:rsid w:val="002118B5"/>
    <w:rsid w:val="00213370"/>
    <w:rsid w:val="00220F63"/>
    <w:rsid w:val="00225825"/>
    <w:rsid w:val="0022612A"/>
    <w:rsid w:val="00226F9C"/>
    <w:rsid w:val="00232C90"/>
    <w:rsid w:val="0025295F"/>
    <w:rsid w:val="002570E3"/>
    <w:rsid w:val="002610EA"/>
    <w:rsid w:val="00262803"/>
    <w:rsid w:val="00275056"/>
    <w:rsid w:val="00295B7A"/>
    <w:rsid w:val="002A1F22"/>
    <w:rsid w:val="002B433C"/>
    <w:rsid w:val="002C03AB"/>
    <w:rsid w:val="002C3FE1"/>
    <w:rsid w:val="002D11C8"/>
    <w:rsid w:val="002D2B5A"/>
    <w:rsid w:val="002D6053"/>
    <w:rsid w:val="002D6A57"/>
    <w:rsid w:val="002D6B8B"/>
    <w:rsid w:val="00303892"/>
    <w:rsid w:val="0030585F"/>
    <w:rsid w:val="00310444"/>
    <w:rsid w:val="003115A7"/>
    <w:rsid w:val="0031607D"/>
    <w:rsid w:val="00322A60"/>
    <w:rsid w:val="00336A4C"/>
    <w:rsid w:val="0035055A"/>
    <w:rsid w:val="00350EF4"/>
    <w:rsid w:val="003577DA"/>
    <w:rsid w:val="00360331"/>
    <w:rsid w:val="00363135"/>
    <w:rsid w:val="00385CB3"/>
    <w:rsid w:val="0039211F"/>
    <w:rsid w:val="00397A1F"/>
    <w:rsid w:val="003A2DEB"/>
    <w:rsid w:val="003B4D79"/>
    <w:rsid w:val="003B64D3"/>
    <w:rsid w:val="003B7757"/>
    <w:rsid w:val="003C6552"/>
    <w:rsid w:val="003C7054"/>
    <w:rsid w:val="003C7621"/>
    <w:rsid w:val="003D505A"/>
    <w:rsid w:val="003E1F7D"/>
    <w:rsid w:val="003E2491"/>
    <w:rsid w:val="003E496C"/>
    <w:rsid w:val="003E49E9"/>
    <w:rsid w:val="003E7476"/>
    <w:rsid w:val="003F38D4"/>
    <w:rsid w:val="003F6423"/>
    <w:rsid w:val="003F7908"/>
    <w:rsid w:val="0040661C"/>
    <w:rsid w:val="00407176"/>
    <w:rsid w:val="004320D0"/>
    <w:rsid w:val="00432E7C"/>
    <w:rsid w:val="00436C9F"/>
    <w:rsid w:val="004633A7"/>
    <w:rsid w:val="00467C9B"/>
    <w:rsid w:val="0047646C"/>
    <w:rsid w:val="00480955"/>
    <w:rsid w:val="00483AA0"/>
    <w:rsid w:val="00491328"/>
    <w:rsid w:val="004941EC"/>
    <w:rsid w:val="00496D4C"/>
    <w:rsid w:val="0049726D"/>
    <w:rsid w:val="004A144E"/>
    <w:rsid w:val="004C081E"/>
    <w:rsid w:val="004C19D7"/>
    <w:rsid w:val="004C1F6A"/>
    <w:rsid w:val="004C6DF2"/>
    <w:rsid w:val="004D49AC"/>
    <w:rsid w:val="004D73D8"/>
    <w:rsid w:val="004E07DE"/>
    <w:rsid w:val="004F1609"/>
    <w:rsid w:val="00515B7A"/>
    <w:rsid w:val="00523C71"/>
    <w:rsid w:val="0054280B"/>
    <w:rsid w:val="005436BD"/>
    <w:rsid w:val="005622FB"/>
    <w:rsid w:val="0056449C"/>
    <w:rsid w:val="00566AF5"/>
    <w:rsid w:val="005779EC"/>
    <w:rsid w:val="00584769"/>
    <w:rsid w:val="005A2B48"/>
    <w:rsid w:val="005A4260"/>
    <w:rsid w:val="005B1923"/>
    <w:rsid w:val="005B199C"/>
    <w:rsid w:val="005B76B5"/>
    <w:rsid w:val="005C0F39"/>
    <w:rsid w:val="005C640F"/>
    <w:rsid w:val="005D0A81"/>
    <w:rsid w:val="005D25BB"/>
    <w:rsid w:val="005D4909"/>
    <w:rsid w:val="005E0D71"/>
    <w:rsid w:val="005F3A97"/>
    <w:rsid w:val="00607731"/>
    <w:rsid w:val="006077AE"/>
    <w:rsid w:val="00612B50"/>
    <w:rsid w:val="00615082"/>
    <w:rsid w:val="00616A91"/>
    <w:rsid w:val="00624519"/>
    <w:rsid w:val="00632241"/>
    <w:rsid w:val="00634B91"/>
    <w:rsid w:val="00640671"/>
    <w:rsid w:val="006477B0"/>
    <w:rsid w:val="00661C73"/>
    <w:rsid w:val="006664B0"/>
    <w:rsid w:val="0067289B"/>
    <w:rsid w:val="00676885"/>
    <w:rsid w:val="006848E9"/>
    <w:rsid w:val="00684C87"/>
    <w:rsid w:val="0068662E"/>
    <w:rsid w:val="006A16C9"/>
    <w:rsid w:val="006B126B"/>
    <w:rsid w:val="006F72AF"/>
    <w:rsid w:val="0070334B"/>
    <w:rsid w:val="00710BBC"/>
    <w:rsid w:val="00721A8F"/>
    <w:rsid w:val="00733D9F"/>
    <w:rsid w:val="00735070"/>
    <w:rsid w:val="0073632A"/>
    <w:rsid w:val="007365A1"/>
    <w:rsid w:val="0074596C"/>
    <w:rsid w:val="00753364"/>
    <w:rsid w:val="007571DA"/>
    <w:rsid w:val="00761267"/>
    <w:rsid w:val="00762141"/>
    <w:rsid w:val="00772897"/>
    <w:rsid w:val="0077364C"/>
    <w:rsid w:val="00774F23"/>
    <w:rsid w:val="0077751E"/>
    <w:rsid w:val="007826CC"/>
    <w:rsid w:val="007872D6"/>
    <w:rsid w:val="007A0968"/>
    <w:rsid w:val="007A6BC0"/>
    <w:rsid w:val="007A73A1"/>
    <w:rsid w:val="007B05E9"/>
    <w:rsid w:val="007C0B0B"/>
    <w:rsid w:val="007D2BA6"/>
    <w:rsid w:val="007E7341"/>
    <w:rsid w:val="007F51A8"/>
    <w:rsid w:val="00801BD0"/>
    <w:rsid w:val="00812612"/>
    <w:rsid w:val="00814A3B"/>
    <w:rsid w:val="00815CFF"/>
    <w:rsid w:val="0082333A"/>
    <w:rsid w:val="00842CCE"/>
    <w:rsid w:val="00843C37"/>
    <w:rsid w:val="00852CD9"/>
    <w:rsid w:val="00870C9E"/>
    <w:rsid w:val="00876670"/>
    <w:rsid w:val="00880018"/>
    <w:rsid w:val="00880AFD"/>
    <w:rsid w:val="008929D2"/>
    <w:rsid w:val="008B23EC"/>
    <w:rsid w:val="008C3973"/>
    <w:rsid w:val="008D22C4"/>
    <w:rsid w:val="008D5A13"/>
    <w:rsid w:val="008E2C61"/>
    <w:rsid w:val="0090134A"/>
    <w:rsid w:val="009035A8"/>
    <w:rsid w:val="00904E28"/>
    <w:rsid w:val="009156BA"/>
    <w:rsid w:val="00920EC6"/>
    <w:rsid w:val="009256B3"/>
    <w:rsid w:val="0092631A"/>
    <w:rsid w:val="00962246"/>
    <w:rsid w:val="00962CEB"/>
    <w:rsid w:val="009634FF"/>
    <w:rsid w:val="0097085B"/>
    <w:rsid w:val="0097589D"/>
    <w:rsid w:val="009859C1"/>
    <w:rsid w:val="00993779"/>
    <w:rsid w:val="009B4425"/>
    <w:rsid w:val="009B45B4"/>
    <w:rsid w:val="009B55E8"/>
    <w:rsid w:val="009B5A3B"/>
    <w:rsid w:val="009B7A1B"/>
    <w:rsid w:val="009C3BE7"/>
    <w:rsid w:val="009C4DA3"/>
    <w:rsid w:val="009D7BE7"/>
    <w:rsid w:val="00A00A13"/>
    <w:rsid w:val="00A2055B"/>
    <w:rsid w:val="00A272C1"/>
    <w:rsid w:val="00A30381"/>
    <w:rsid w:val="00A44F2B"/>
    <w:rsid w:val="00A602F8"/>
    <w:rsid w:val="00A81B14"/>
    <w:rsid w:val="00A821BE"/>
    <w:rsid w:val="00A83928"/>
    <w:rsid w:val="00A86CEA"/>
    <w:rsid w:val="00AB499D"/>
    <w:rsid w:val="00AC599D"/>
    <w:rsid w:val="00AC6702"/>
    <w:rsid w:val="00AD24AC"/>
    <w:rsid w:val="00AD3D1D"/>
    <w:rsid w:val="00AE42E0"/>
    <w:rsid w:val="00B1244C"/>
    <w:rsid w:val="00B2240A"/>
    <w:rsid w:val="00B26F1A"/>
    <w:rsid w:val="00B3227B"/>
    <w:rsid w:val="00B34A15"/>
    <w:rsid w:val="00B36AB5"/>
    <w:rsid w:val="00B6321B"/>
    <w:rsid w:val="00B65B46"/>
    <w:rsid w:val="00B7008E"/>
    <w:rsid w:val="00B75274"/>
    <w:rsid w:val="00B757BF"/>
    <w:rsid w:val="00B93084"/>
    <w:rsid w:val="00B93BC6"/>
    <w:rsid w:val="00BA5A0D"/>
    <w:rsid w:val="00BB252E"/>
    <w:rsid w:val="00BB40D6"/>
    <w:rsid w:val="00BB4623"/>
    <w:rsid w:val="00BB5479"/>
    <w:rsid w:val="00BD11CB"/>
    <w:rsid w:val="00BE26DC"/>
    <w:rsid w:val="00BE432D"/>
    <w:rsid w:val="00BF1A33"/>
    <w:rsid w:val="00BF22BE"/>
    <w:rsid w:val="00C00A20"/>
    <w:rsid w:val="00C136AC"/>
    <w:rsid w:val="00C16DE0"/>
    <w:rsid w:val="00C35A1E"/>
    <w:rsid w:val="00C42FC4"/>
    <w:rsid w:val="00C71F53"/>
    <w:rsid w:val="00C81A5A"/>
    <w:rsid w:val="00C841E9"/>
    <w:rsid w:val="00C852C1"/>
    <w:rsid w:val="00C91DD5"/>
    <w:rsid w:val="00CC039C"/>
    <w:rsid w:val="00CC1182"/>
    <w:rsid w:val="00CC335A"/>
    <w:rsid w:val="00CE01EF"/>
    <w:rsid w:val="00CE7C50"/>
    <w:rsid w:val="00D01D4B"/>
    <w:rsid w:val="00D02204"/>
    <w:rsid w:val="00D154BA"/>
    <w:rsid w:val="00D26EEC"/>
    <w:rsid w:val="00D344D6"/>
    <w:rsid w:val="00D41834"/>
    <w:rsid w:val="00D4594D"/>
    <w:rsid w:val="00D515C3"/>
    <w:rsid w:val="00D53DD8"/>
    <w:rsid w:val="00D55454"/>
    <w:rsid w:val="00D77615"/>
    <w:rsid w:val="00D77915"/>
    <w:rsid w:val="00D878F8"/>
    <w:rsid w:val="00DB08D4"/>
    <w:rsid w:val="00DB1206"/>
    <w:rsid w:val="00DB1B0A"/>
    <w:rsid w:val="00DB758E"/>
    <w:rsid w:val="00DC040F"/>
    <w:rsid w:val="00DC3DF3"/>
    <w:rsid w:val="00DD15D7"/>
    <w:rsid w:val="00DD6DE9"/>
    <w:rsid w:val="00DE6B5A"/>
    <w:rsid w:val="00DF2ADB"/>
    <w:rsid w:val="00E03009"/>
    <w:rsid w:val="00E07A7A"/>
    <w:rsid w:val="00E10DEE"/>
    <w:rsid w:val="00E24F43"/>
    <w:rsid w:val="00E33F90"/>
    <w:rsid w:val="00E410C0"/>
    <w:rsid w:val="00E5336F"/>
    <w:rsid w:val="00E626B7"/>
    <w:rsid w:val="00E72BB1"/>
    <w:rsid w:val="00E73A99"/>
    <w:rsid w:val="00E75FE8"/>
    <w:rsid w:val="00E8105A"/>
    <w:rsid w:val="00E9338D"/>
    <w:rsid w:val="00E93B77"/>
    <w:rsid w:val="00EB2051"/>
    <w:rsid w:val="00EB39F0"/>
    <w:rsid w:val="00EB3FCE"/>
    <w:rsid w:val="00EC1908"/>
    <w:rsid w:val="00EE591B"/>
    <w:rsid w:val="00EE5999"/>
    <w:rsid w:val="00F14D9B"/>
    <w:rsid w:val="00F31739"/>
    <w:rsid w:val="00F341E6"/>
    <w:rsid w:val="00F375BD"/>
    <w:rsid w:val="00F43F84"/>
    <w:rsid w:val="00F55302"/>
    <w:rsid w:val="00F56B3F"/>
    <w:rsid w:val="00F72E73"/>
    <w:rsid w:val="00F77478"/>
    <w:rsid w:val="00F8327B"/>
    <w:rsid w:val="00F834B5"/>
    <w:rsid w:val="00F93B79"/>
    <w:rsid w:val="00F93FF2"/>
    <w:rsid w:val="00FA373F"/>
    <w:rsid w:val="00FA47C3"/>
    <w:rsid w:val="00FB005D"/>
    <w:rsid w:val="00FC2142"/>
    <w:rsid w:val="00FE2DF4"/>
    <w:rsid w:val="00FE6A01"/>
    <w:rsid w:val="00FE7971"/>
    <w:rsid w:val="00FF1008"/>
    <w:rsid w:val="00FF2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7CFAD"/>
  <w15:docId w15:val="{AB28DB51-EAE9-4768-B02F-75ECA1640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00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FB005D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b/>
      <w:sz w:val="32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B29E4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CE7C50"/>
    <w:rPr>
      <w:i/>
      <w:iCs/>
    </w:rPr>
  </w:style>
  <w:style w:type="character" w:customStyle="1" w:styleId="element-citation">
    <w:name w:val="element-citation"/>
    <w:basedOn w:val="DefaultParagraphFont"/>
    <w:rsid w:val="005D25BB"/>
  </w:style>
  <w:style w:type="character" w:customStyle="1" w:styleId="ref-journal">
    <w:name w:val="ref-journal"/>
    <w:basedOn w:val="DefaultParagraphFont"/>
    <w:rsid w:val="005D25BB"/>
  </w:style>
  <w:style w:type="character" w:customStyle="1" w:styleId="ref-vol">
    <w:name w:val="ref-vol"/>
    <w:basedOn w:val="DefaultParagraphFont"/>
    <w:rsid w:val="005D25BB"/>
  </w:style>
  <w:style w:type="table" w:styleId="TableGrid">
    <w:name w:val="Table Grid"/>
    <w:basedOn w:val="TableNormal"/>
    <w:uiPriority w:val="59"/>
    <w:rsid w:val="002D6B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826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26CC"/>
  </w:style>
  <w:style w:type="paragraph" w:styleId="Footer">
    <w:name w:val="footer"/>
    <w:basedOn w:val="Normal"/>
    <w:link w:val="FooterChar"/>
    <w:uiPriority w:val="99"/>
    <w:unhideWhenUsed/>
    <w:rsid w:val="007826C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26CC"/>
  </w:style>
  <w:style w:type="paragraph" w:styleId="CommentText">
    <w:name w:val="annotation text"/>
    <w:basedOn w:val="Normal"/>
    <w:link w:val="CommentTextChar"/>
    <w:uiPriority w:val="99"/>
    <w:semiHidden/>
    <w:unhideWhenUsed/>
    <w:rsid w:val="00EB3F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3FC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0134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3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34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13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134A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rsid w:val="00FB005D"/>
    <w:rPr>
      <w:rFonts w:ascii="Times New Roman" w:eastAsia="Times New Roman" w:hAnsi="Times New Roman" w:cs="Times New Roman"/>
      <w:b/>
      <w:sz w:val="32"/>
      <w:szCs w:val="20"/>
      <w:lang w:eastAsia="en-US"/>
    </w:rPr>
  </w:style>
  <w:style w:type="character" w:styleId="Hyperlink">
    <w:name w:val="Hyperlink"/>
    <w:unhideWhenUsed/>
    <w:rsid w:val="00F834B5"/>
    <w:rPr>
      <w:color w:val="0000FF"/>
      <w:u w:val="single"/>
    </w:rPr>
  </w:style>
  <w:style w:type="paragraph" w:styleId="NoSpacing">
    <w:name w:val="No Spacing"/>
    <w:uiPriority w:val="1"/>
    <w:qFormat/>
    <w:rsid w:val="00F834B5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21A8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21A8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21A8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21A8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21A8F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21A8F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FB005D"/>
    <w:rPr>
      <w:rFonts w:asciiTheme="majorHAnsi" w:eastAsiaTheme="majorEastAsia" w:hAnsiTheme="majorHAnsi" w:cstheme="majorBidi"/>
      <w:b/>
      <w:color w:val="000000" w:themeColor="text1"/>
      <w:sz w:val="36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103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5084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1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9E7EE49-55FE-4403-BA53-07623A9D3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4</Pages>
  <Words>2833</Words>
  <Characters>16152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8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mie&amp;Barney</dc:creator>
  <cp:lastModifiedBy>chn off29</cp:lastModifiedBy>
  <cp:revision>4</cp:revision>
  <dcterms:created xsi:type="dcterms:W3CDTF">2020-08-24T06:43:00Z</dcterms:created>
  <dcterms:modified xsi:type="dcterms:W3CDTF">2021-04-27T12:52:00Z</dcterms:modified>
</cp:coreProperties>
</file>